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9DF56" w14:textId="7C10AB6E" w:rsidR="00DC3C44" w:rsidRPr="00FB6067" w:rsidRDefault="00006839" w:rsidP="001B59A0">
      <w:pPr>
        <w:rPr>
          <w:rFonts w:ascii="Times New Roman" w:hAnsi="Times New Roman" w:cs="Times New Roman"/>
          <w:b/>
        </w:rPr>
      </w:pPr>
      <w:r>
        <w:rPr>
          <w:rFonts w:ascii="Times New Roman" w:hAnsi="Times New Roman" w:cs="Times New Roman"/>
          <w:b/>
        </w:rPr>
        <w:t>S4 Table</w:t>
      </w:r>
    </w:p>
    <w:p w14:paraId="0208A8DE" w14:textId="3C411DAC" w:rsidR="008B3F83" w:rsidRPr="00B2681F" w:rsidRDefault="00FB6067" w:rsidP="001B59A0">
      <w:pPr>
        <w:rPr>
          <w:rFonts w:ascii="Times New Roman" w:hAnsi="Times New Roman" w:cs="Times New Roman"/>
          <w:b/>
          <w:vertAlign w:val="superscript"/>
        </w:rPr>
      </w:pPr>
      <w:r>
        <w:rPr>
          <w:rFonts w:ascii="Times New Roman" w:hAnsi="Times New Roman" w:cs="Times New Roman"/>
          <w:b/>
        </w:rPr>
        <w:t>Newcastle-</w:t>
      </w:r>
      <w:r w:rsidR="008B3F83" w:rsidRPr="00FB6067">
        <w:rPr>
          <w:rFonts w:ascii="Times New Roman" w:hAnsi="Times New Roman" w:cs="Times New Roman"/>
          <w:b/>
        </w:rPr>
        <w:t>Ottawa quality assessment</w:t>
      </w:r>
      <w:r w:rsidR="00EC2E85">
        <w:rPr>
          <w:rFonts w:ascii="Times New Roman" w:hAnsi="Times New Roman" w:cs="Times New Roman"/>
          <w:b/>
        </w:rPr>
        <w:t xml:space="preserve"> (modified)</w:t>
      </w:r>
      <w:r w:rsidR="00B30118" w:rsidRPr="00FB6067">
        <w:rPr>
          <w:rFonts w:ascii="Times New Roman" w:hAnsi="Times New Roman" w:cs="Times New Roman"/>
          <w:b/>
        </w:rPr>
        <w:t xml:space="preserve"> for studies</w:t>
      </w:r>
      <w:r w:rsidR="00074BED">
        <w:rPr>
          <w:rFonts w:ascii="Times New Roman" w:hAnsi="Times New Roman" w:cs="Times New Roman"/>
          <w:b/>
          <w:vertAlign w:val="superscript"/>
        </w:rPr>
        <w:t>#</w:t>
      </w:r>
    </w:p>
    <w:p w14:paraId="469FC04E" w14:textId="52CFA63C" w:rsidR="00ED4BF6" w:rsidRDefault="00ED4BF6" w:rsidP="001B59A0">
      <w:pPr>
        <w:rPr>
          <w:rFonts w:ascii="Times New Roman" w:hAnsi="Times New Roman" w:cs="Times New Roman"/>
          <w:b/>
        </w:rPr>
      </w:pPr>
    </w:p>
    <w:tbl>
      <w:tblPr>
        <w:tblStyle w:val="TableGrid"/>
        <w:tblW w:w="9104" w:type="dxa"/>
        <w:tblLook w:val="04A0" w:firstRow="1" w:lastRow="0" w:firstColumn="1" w:lastColumn="0" w:noHBand="0" w:noVBand="1"/>
      </w:tblPr>
      <w:tblGrid>
        <w:gridCol w:w="789"/>
        <w:gridCol w:w="1701"/>
        <w:gridCol w:w="1562"/>
        <w:gridCol w:w="1297"/>
        <w:gridCol w:w="1592"/>
        <w:gridCol w:w="1159"/>
        <w:gridCol w:w="1004"/>
      </w:tblGrid>
      <w:tr w:rsidR="00CE135D" w:rsidRPr="004505EA" w14:paraId="272FEBC6" w14:textId="77777777" w:rsidTr="45EE4370">
        <w:tc>
          <w:tcPr>
            <w:tcW w:w="789" w:type="dxa"/>
            <w:shd w:val="clear" w:color="auto" w:fill="D9D9D9" w:themeFill="background1" w:themeFillShade="D9"/>
            <w:vAlign w:val="center"/>
          </w:tcPr>
          <w:p w14:paraId="6CC862CE" w14:textId="77777777" w:rsidR="0082684E" w:rsidRPr="004505EA" w:rsidRDefault="0082684E" w:rsidP="0087486B">
            <w:pPr>
              <w:rPr>
                <w:rFonts w:ascii="Times New Roman" w:hAnsi="Times New Roman" w:cs="Times New Roman"/>
                <w:b/>
                <w:bCs/>
                <w:color w:val="000000" w:themeColor="text1"/>
                <w:sz w:val="22"/>
                <w:szCs w:val="22"/>
              </w:rPr>
            </w:pPr>
          </w:p>
        </w:tc>
        <w:tc>
          <w:tcPr>
            <w:tcW w:w="1701" w:type="dxa"/>
            <w:shd w:val="clear" w:color="auto" w:fill="D9D9D9" w:themeFill="background1" w:themeFillShade="D9"/>
          </w:tcPr>
          <w:p w14:paraId="45EAF9C2" w14:textId="37DE78AD" w:rsidR="0082684E" w:rsidRPr="004505EA" w:rsidRDefault="0082684E" w:rsidP="00777EFB">
            <w:pPr>
              <w:rPr>
                <w:rFonts w:ascii="Times New Roman" w:hAnsi="Times New Roman" w:cs="Times New Roman"/>
                <w:b/>
                <w:bCs/>
                <w:color w:val="000000" w:themeColor="text1"/>
                <w:sz w:val="22"/>
                <w:szCs w:val="22"/>
              </w:rPr>
            </w:pPr>
            <w:r w:rsidRPr="004505EA">
              <w:rPr>
                <w:rFonts w:ascii="Times New Roman" w:hAnsi="Times New Roman" w:cs="Times New Roman"/>
                <w:b/>
                <w:bCs/>
                <w:color w:val="000000" w:themeColor="text1"/>
                <w:sz w:val="22"/>
                <w:szCs w:val="22"/>
              </w:rPr>
              <w:t>Cohort studies</w:t>
            </w:r>
          </w:p>
        </w:tc>
        <w:tc>
          <w:tcPr>
            <w:tcW w:w="1562" w:type="dxa"/>
            <w:shd w:val="clear" w:color="auto" w:fill="D9D9D9" w:themeFill="background1" w:themeFillShade="D9"/>
          </w:tcPr>
          <w:p w14:paraId="627C6729" w14:textId="77777777" w:rsidR="0082684E" w:rsidRPr="004505EA" w:rsidRDefault="0082684E" w:rsidP="00777EFB">
            <w:pPr>
              <w:rPr>
                <w:rFonts w:ascii="Times New Roman" w:hAnsi="Times New Roman" w:cs="Times New Roman"/>
                <w:b/>
                <w:bCs/>
                <w:color w:val="000000" w:themeColor="text1"/>
                <w:sz w:val="22"/>
                <w:szCs w:val="22"/>
              </w:rPr>
            </w:pPr>
          </w:p>
        </w:tc>
        <w:tc>
          <w:tcPr>
            <w:tcW w:w="1297" w:type="dxa"/>
            <w:shd w:val="clear" w:color="auto" w:fill="D9D9D9" w:themeFill="background1" w:themeFillShade="D9"/>
          </w:tcPr>
          <w:p w14:paraId="598E6802" w14:textId="77777777" w:rsidR="0082684E" w:rsidRPr="004505EA" w:rsidRDefault="0082684E" w:rsidP="00777EFB">
            <w:pPr>
              <w:rPr>
                <w:rFonts w:ascii="Times New Roman" w:hAnsi="Times New Roman" w:cs="Times New Roman"/>
                <w:b/>
                <w:bCs/>
                <w:color w:val="000000" w:themeColor="text1"/>
                <w:sz w:val="22"/>
                <w:szCs w:val="22"/>
              </w:rPr>
            </w:pPr>
          </w:p>
        </w:tc>
        <w:tc>
          <w:tcPr>
            <w:tcW w:w="1592" w:type="dxa"/>
            <w:shd w:val="clear" w:color="auto" w:fill="D9D9D9" w:themeFill="background1" w:themeFillShade="D9"/>
          </w:tcPr>
          <w:p w14:paraId="473905F1" w14:textId="77777777" w:rsidR="0082684E" w:rsidRPr="004505EA" w:rsidRDefault="0082684E" w:rsidP="00777EFB">
            <w:pPr>
              <w:rPr>
                <w:rFonts w:ascii="Times New Roman" w:hAnsi="Times New Roman" w:cs="Times New Roman"/>
                <w:b/>
                <w:bCs/>
                <w:color w:val="000000" w:themeColor="text1"/>
                <w:sz w:val="22"/>
                <w:szCs w:val="22"/>
              </w:rPr>
            </w:pPr>
          </w:p>
        </w:tc>
        <w:tc>
          <w:tcPr>
            <w:tcW w:w="1159" w:type="dxa"/>
            <w:shd w:val="clear" w:color="auto" w:fill="D9D9D9" w:themeFill="background1" w:themeFillShade="D9"/>
          </w:tcPr>
          <w:p w14:paraId="71A5D9FF" w14:textId="77777777" w:rsidR="0082684E" w:rsidRPr="004505EA" w:rsidRDefault="0082684E" w:rsidP="00777EFB">
            <w:pPr>
              <w:rPr>
                <w:rFonts w:ascii="Times New Roman" w:hAnsi="Times New Roman" w:cs="Times New Roman"/>
                <w:b/>
                <w:bCs/>
                <w:color w:val="000000" w:themeColor="text1"/>
                <w:sz w:val="22"/>
                <w:szCs w:val="22"/>
              </w:rPr>
            </w:pPr>
          </w:p>
        </w:tc>
        <w:tc>
          <w:tcPr>
            <w:tcW w:w="1004" w:type="dxa"/>
            <w:shd w:val="clear" w:color="auto" w:fill="D9D9D9" w:themeFill="background1" w:themeFillShade="D9"/>
          </w:tcPr>
          <w:p w14:paraId="02A8F79D" w14:textId="77777777" w:rsidR="0082684E" w:rsidRPr="004505EA" w:rsidRDefault="0082684E" w:rsidP="00777EFB">
            <w:pPr>
              <w:rPr>
                <w:rFonts w:ascii="Times New Roman" w:hAnsi="Times New Roman" w:cs="Times New Roman"/>
                <w:b/>
                <w:bCs/>
                <w:color w:val="000000" w:themeColor="text1"/>
                <w:sz w:val="22"/>
                <w:szCs w:val="22"/>
              </w:rPr>
            </w:pPr>
          </w:p>
        </w:tc>
      </w:tr>
      <w:tr w:rsidR="00CE135D" w:rsidRPr="004505EA" w14:paraId="02E5D08B" w14:textId="77777777" w:rsidTr="45EE4370">
        <w:tc>
          <w:tcPr>
            <w:tcW w:w="789" w:type="dxa"/>
            <w:vAlign w:val="center"/>
          </w:tcPr>
          <w:p w14:paraId="24F7350D" w14:textId="4643DA63" w:rsidR="0082684E" w:rsidRPr="004505EA" w:rsidRDefault="0082684E" w:rsidP="00CE135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 No.</w:t>
            </w:r>
          </w:p>
        </w:tc>
        <w:tc>
          <w:tcPr>
            <w:tcW w:w="1701" w:type="dxa"/>
          </w:tcPr>
          <w:p w14:paraId="2EC638BE" w14:textId="341DD990"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Author, Year</w:t>
            </w:r>
          </w:p>
        </w:tc>
        <w:tc>
          <w:tcPr>
            <w:tcW w:w="1562" w:type="dxa"/>
          </w:tcPr>
          <w:p w14:paraId="057B949D" w14:textId="131FA64F"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Study Design</w:t>
            </w:r>
          </w:p>
        </w:tc>
        <w:tc>
          <w:tcPr>
            <w:tcW w:w="1297" w:type="dxa"/>
          </w:tcPr>
          <w:p w14:paraId="5BC83CE3" w14:textId="78303BBB"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Selection</w:t>
            </w:r>
          </w:p>
          <w:p w14:paraId="7100F85D" w14:textId="2BD4CA3A"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out of 4)</w:t>
            </w:r>
          </w:p>
        </w:tc>
        <w:tc>
          <w:tcPr>
            <w:tcW w:w="1592" w:type="dxa"/>
          </w:tcPr>
          <w:p w14:paraId="4D4503DE" w14:textId="58E80F8A"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Comparability (out of 2)</w:t>
            </w:r>
          </w:p>
        </w:tc>
        <w:tc>
          <w:tcPr>
            <w:tcW w:w="1159" w:type="dxa"/>
          </w:tcPr>
          <w:p w14:paraId="59A8F580" w14:textId="6D706DA4"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Outcome</w:t>
            </w:r>
          </w:p>
          <w:p w14:paraId="6BB22DB1" w14:textId="41DF1D92"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out of 3)</w:t>
            </w:r>
          </w:p>
        </w:tc>
        <w:tc>
          <w:tcPr>
            <w:tcW w:w="1004" w:type="dxa"/>
          </w:tcPr>
          <w:p w14:paraId="2D8FDB89" w14:textId="50474B72" w:rsidR="0082684E" w:rsidRPr="004505EA" w:rsidRDefault="0082684E" w:rsidP="00CE135D">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Total</w:t>
            </w:r>
          </w:p>
        </w:tc>
      </w:tr>
      <w:tr w:rsidR="00CE135D" w:rsidRPr="004505EA" w14:paraId="4ABD1944" w14:textId="77777777" w:rsidTr="45EE4370">
        <w:trPr>
          <w:trHeight w:val="620"/>
        </w:trPr>
        <w:tc>
          <w:tcPr>
            <w:tcW w:w="789" w:type="dxa"/>
            <w:vAlign w:val="center"/>
          </w:tcPr>
          <w:p w14:paraId="15B82971" w14:textId="10326DDD" w:rsidR="00540ADF" w:rsidRPr="0087486B" w:rsidRDefault="00540ADF" w:rsidP="0087486B">
            <w:pPr>
              <w:rPr>
                <w:rFonts w:ascii="Times New Roman" w:hAnsi="Times New Roman" w:cs="Times New Roman"/>
                <w:color w:val="000000" w:themeColor="text1"/>
                <w:sz w:val="22"/>
                <w:szCs w:val="22"/>
              </w:rPr>
            </w:pPr>
            <w:r w:rsidRPr="0087486B">
              <w:rPr>
                <w:rFonts w:ascii="Times New Roman" w:hAnsi="Times New Roman" w:cs="Times New Roman"/>
                <w:color w:val="000000"/>
                <w:sz w:val="22"/>
                <w:szCs w:val="22"/>
              </w:rPr>
              <w:t>1</w:t>
            </w:r>
          </w:p>
        </w:tc>
        <w:tc>
          <w:tcPr>
            <w:tcW w:w="1701" w:type="dxa"/>
          </w:tcPr>
          <w:p w14:paraId="457E19B2" w14:textId="5586214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Aggarwal S et al., 2020 </w:t>
            </w:r>
          </w:p>
        </w:tc>
        <w:tc>
          <w:tcPr>
            <w:tcW w:w="1562" w:type="dxa"/>
          </w:tcPr>
          <w:p w14:paraId="11AC9A29" w14:textId="1755EC7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5A2CEDE" w14:textId="002826D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71E6E86C" w14:textId="2B129EC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426F65E7" w14:textId="32EE5B2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46A533B2" w14:textId="762FC29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9A4344" w:rsidRPr="004505EA" w14:paraId="20B56CEE" w14:textId="77777777" w:rsidTr="45EE4370">
        <w:trPr>
          <w:trHeight w:val="620"/>
        </w:trPr>
        <w:tc>
          <w:tcPr>
            <w:tcW w:w="789" w:type="dxa"/>
            <w:vAlign w:val="center"/>
          </w:tcPr>
          <w:p w14:paraId="7B8CECD1" w14:textId="1C1998F3" w:rsidR="009A4344" w:rsidRPr="0087486B" w:rsidRDefault="006B077D" w:rsidP="009A4344">
            <w:pP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1701" w:type="dxa"/>
          </w:tcPr>
          <w:p w14:paraId="686606A2" w14:textId="1F1FB2F6"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rgenziano et al., 2020</w:t>
            </w:r>
          </w:p>
        </w:tc>
        <w:tc>
          <w:tcPr>
            <w:tcW w:w="1562" w:type="dxa"/>
          </w:tcPr>
          <w:p w14:paraId="2D1966AB" w14:textId="1E214D21"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42848497" w14:textId="7E98A295"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70DF5FDB" w14:textId="40A225CA"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159" w:type="dxa"/>
          </w:tcPr>
          <w:p w14:paraId="446D4DF1" w14:textId="2790935F"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004" w:type="dxa"/>
          </w:tcPr>
          <w:p w14:paraId="3053FA48" w14:textId="707266F2"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00AA583F" w:rsidRPr="004505EA" w14:paraId="666D9ADF" w14:textId="77777777" w:rsidTr="45EE4370">
        <w:trPr>
          <w:trHeight w:val="620"/>
        </w:trPr>
        <w:tc>
          <w:tcPr>
            <w:tcW w:w="789" w:type="dxa"/>
            <w:vAlign w:val="center"/>
          </w:tcPr>
          <w:p w14:paraId="27215AA9" w14:textId="2496EAAB" w:rsidR="00AA583F" w:rsidRPr="0087486B" w:rsidRDefault="006B077D" w:rsidP="00AA583F">
            <w:pP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1701" w:type="dxa"/>
          </w:tcPr>
          <w:p w14:paraId="459FC2FC" w14:textId="6662D622"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Brill S et al., 2020</w:t>
            </w:r>
          </w:p>
        </w:tc>
        <w:tc>
          <w:tcPr>
            <w:tcW w:w="1562" w:type="dxa"/>
          </w:tcPr>
          <w:p w14:paraId="1D08233A" w14:textId="78BDBF53"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Retrospective </w:t>
            </w:r>
          </w:p>
        </w:tc>
        <w:tc>
          <w:tcPr>
            <w:tcW w:w="1297" w:type="dxa"/>
          </w:tcPr>
          <w:p w14:paraId="5C3C2E34" w14:textId="2261BF5A"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0BC55B55" w14:textId="1AF69E43"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p>
        </w:tc>
        <w:tc>
          <w:tcPr>
            <w:tcW w:w="1159" w:type="dxa"/>
          </w:tcPr>
          <w:p w14:paraId="2D4D8893" w14:textId="02223D85"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127D27D4" w14:textId="769ECE3C"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w:t>
            </w:r>
          </w:p>
        </w:tc>
      </w:tr>
      <w:tr w:rsidR="006B077D" w:rsidRPr="004505EA" w14:paraId="24E43C6C" w14:textId="77777777" w:rsidTr="45EE4370">
        <w:trPr>
          <w:trHeight w:val="620"/>
        </w:trPr>
        <w:tc>
          <w:tcPr>
            <w:tcW w:w="789" w:type="dxa"/>
            <w:vAlign w:val="center"/>
          </w:tcPr>
          <w:p w14:paraId="219F8C84" w14:textId="4CB5694D" w:rsidR="006B077D" w:rsidRDefault="006B077D" w:rsidP="006B077D">
            <w:pP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1701" w:type="dxa"/>
          </w:tcPr>
          <w:p w14:paraId="00DE740E" w14:textId="199393D6"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Cao Z et al., 2020</w:t>
            </w:r>
          </w:p>
        </w:tc>
        <w:tc>
          <w:tcPr>
            <w:tcW w:w="1562" w:type="dxa"/>
          </w:tcPr>
          <w:p w14:paraId="7116F73A" w14:textId="4D9B3655"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19176A7A" w14:textId="5680408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592" w:type="dxa"/>
          </w:tcPr>
          <w:p w14:paraId="325C99D2" w14:textId="11397416"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0</w:t>
            </w:r>
          </w:p>
        </w:tc>
        <w:tc>
          <w:tcPr>
            <w:tcW w:w="1159" w:type="dxa"/>
          </w:tcPr>
          <w:p w14:paraId="2585DC6A" w14:textId="6427241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1B65A128" w14:textId="4C9F833B"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4</w:t>
            </w:r>
          </w:p>
        </w:tc>
      </w:tr>
      <w:tr w:rsidR="00CE135D" w:rsidRPr="004505EA" w14:paraId="44BA24EA" w14:textId="77777777" w:rsidTr="45EE4370">
        <w:trPr>
          <w:trHeight w:val="359"/>
        </w:trPr>
        <w:tc>
          <w:tcPr>
            <w:tcW w:w="789" w:type="dxa"/>
            <w:vAlign w:val="center"/>
          </w:tcPr>
          <w:p w14:paraId="6A8152E5" w14:textId="14E48040"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w:t>
            </w:r>
          </w:p>
        </w:tc>
        <w:tc>
          <w:tcPr>
            <w:tcW w:w="1701" w:type="dxa"/>
          </w:tcPr>
          <w:p w14:paraId="537F2B3B" w14:textId="548E19D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CDC, USA</w:t>
            </w:r>
          </w:p>
        </w:tc>
        <w:tc>
          <w:tcPr>
            <w:tcW w:w="1562" w:type="dxa"/>
          </w:tcPr>
          <w:p w14:paraId="50AA54FE" w14:textId="7C45CB9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18B76F5" w14:textId="209D7BE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4E5F50F2" w14:textId="640524E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39B139BE" w14:textId="54A5F20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5F010217" w14:textId="181E6DF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CE135D" w:rsidRPr="004505EA" w14:paraId="3737100E" w14:textId="77777777" w:rsidTr="45EE4370">
        <w:tc>
          <w:tcPr>
            <w:tcW w:w="789" w:type="dxa"/>
            <w:vAlign w:val="center"/>
          </w:tcPr>
          <w:p w14:paraId="337781E2" w14:textId="5CAD01A7"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c>
          <w:tcPr>
            <w:tcW w:w="1701" w:type="dxa"/>
          </w:tcPr>
          <w:p w14:paraId="342708D0" w14:textId="14FC709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Chen G et al., 2020 </w:t>
            </w:r>
          </w:p>
        </w:tc>
        <w:tc>
          <w:tcPr>
            <w:tcW w:w="1562" w:type="dxa"/>
          </w:tcPr>
          <w:p w14:paraId="5889EB4D" w14:textId="3517E22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E14DDB6" w14:textId="439A4FE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418A68CE" w14:textId="5636F80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75E390EE" w14:textId="2FFFEC2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363C0275" w14:textId="76F7AF6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1129E13D" w14:textId="77777777" w:rsidTr="45EE4370">
        <w:tc>
          <w:tcPr>
            <w:tcW w:w="789" w:type="dxa"/>
            <w:vAlign w:val="center"/>
          </w:tcPr>
          <w:p w14:paraId="08555DAD" w14:textId="55E31CCF"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c>
          <w:tcPr>
            <w:tcW w:w="1701" w:type="dxa"/>
          </w:tcPr>
          <w:p w14:paraId="566FC2D9" w14:textId="3AF9483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Chen J et al., 2020 </w:t>
            </w:r>
          </w:p>
        </w:tc>
        <w:tc>
          <w:tcPr>
            <w:tcW w:w="1562" w:type="dxa"/>
          </w:tcPr>
          <w:p w14:paraId="1892EFE7" w14:textId="1E137FA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580A2810" w14:textId="123FDF7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18AFE207" w14:textId="00239CD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2 </w:t>
            </w:r>
          </w:p>
        </w:tc>
        <w:tc>
          <w:tcPr>
            <w:tcW w:w="1159" w:type="dxa"/>
          </w:tcPr>
          <w:p w14:paraId="2E7EF5D2" w14:textId="6B925CD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57A93382" w14:textId="762E689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CE135D" w:rsidRPr="004505EA" w14:paraId="1B94CF97" w14:textId="77777777" w:rsidTr="45EE4370">
        <w:tc>
          <w:tcPr>
            <w:tcW w:w="789" w:type="dxa"/>
            <w:vAlign w:val="center"/>
          </w:tcPr>
          <w:p w14:paraId="2CF367DD" w14:textId="7CEFC679"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c>
          <w:tcPr>
            <w:tcW w:w="1701" w:type="dxa"/>
          </w:tcPr>
          <w:p w14:paraId="0EB2A0ED" w14:textId="6A03C04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Chen Q et al., 2020 </w:t>
            </w:r>
          </w:p>
        </w:tc>
        <w:tc>
          <w:tcPr>
            <w:tcW w:w="1562" w:type="dxa"/>
          </w:tcPr>
          <w:p w14:paraId="75D46DAD" w14:textId="664958B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71806DEC" w14:textId="5A84123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6705DC1C" w14:textId="70D47EB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0</w:t>
            </w:r>
          </w:p>
        </w:tc>
        <w:tc>
          <w:tcPr>
            <w:tcW w:w="1159" w:type="dxa"/>
          </w:tcPr>
          <w:p w14:paraId="66DA153B" w14:textId="230E737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576D6A53" w14:textId="7C71A56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4808B78D" w14:textId="77777777" w:rsidTr="45EE4370">
        <w:tc>
          <w:tcPr>
            <w:tcW w:w="789" w:type="dxa"/>
            <w:vAlign w:val="center"/>
          </w:tcPr>
          <w:p w14:paraId="6F469E35" w14:textId="6ADC1247"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p>
        </w:tc>
        <w:tc>
          <w:tcPr>
            <w:tcW w:w="1701" w:type="dxa"/>
          </w:tcPr>
          <w:p w14:paraId="36EC9ABD" w14:textId="2A252D4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Chen T et al., 2020 </w:t>
            </w:r>
          </w:p>
        </w:tc>
        <w:tc>
          <w:tcPr>
            <w:tcW w:w="1562" w:type="dxa"/>
          </w:tcPr>
          <w:p w14:paraId="2DF9180F" w14:textId="3B40B70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81CB14B" w14:textId="6C9F6BD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0FCA6CC8" w14:textId="2EE256B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0</w:t>
            </w:r>
          </w:p>
        </w:tc>
        <w:tc>
          <w:tcPr>
            <w:tcW w:w="1159" w:type="dxa"/>
          </w:tcPr>
          <w:p w14:paraId="63BBE2A9" w14:textId="3AF814C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39F35B77" w14:textId="3C24F09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AA583F" w:rsidRPr="004505EA" w14:paraId="7113C886" w14:textId="77777777" w:rsidTr="45EE4370">
        <w:tc>
          <w:tcPr>
            <w:tcW w:w="789" w:type="dxa"/>
            <w:vAlign w:val="center"/>
          </w:tcPr>
          <w:p w14:paraId="381C10B8" w14:textId="7F409829" w:rsidR="00AA583F" w:rsidRPr="0087486B" w:rsidRDefault="006B077D" w:rsidP="00AA583F">
            <w:pPr>
              <w:rPr>
                <w:rFonts w:ascii="Times New Roman" w:hAnsi="Times New Roman" w:cs="Times New Roman"/>
                <w:color w:val="000000"/>
                <w:sz w:val="22"/>
                <w:szCs w:val="22"/>
              </w:rPr>
            </w:pPr>
            <w:r>
              <w:rPr>
                <w:rFonts w:ascii="Times New Roman" w:hAnsi="Times New Roman" w:cs="Times New Roman"/>
                <w:color w:val="000000"/>
                <w:sz w:val="22"/>
                <w:szCs w:val="22"/>
              </w:rPr>
              <w:t>10</w:t>
            </w:r>
          </w:p>
        </w:tc>
        <w:tc>
          <w:tcPr>
            <w:tcW w:w="1701" w:type="dxa"/>
          </w:tcPr>
          <w:p w14:paraId="27BA2EAC" w14:textId="23B798B4" w:rsidR="00AA583F" w:rsidRPr="004505EA" w:rsidRDefault="00AA583F" w:rsidP="00AA583F">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Chilimuri</w:t>
            </w:r>
            <w:proofErr w:type="spellEnd"/>
            <w:r>
              <w:rPr>
                <w:rFonts w:ascii="Times New Roman" w:hAnsi="Times New Roman" w:cs="Times New Roman"/>
                <w:color w:val="000000" w:themeColor="text1"/>
                <w:sz w:val="22"/>
                <w:szCs w:val="22"/>
              </w:rPr>
              <w:t xml:space="preserve"> S et al., 2020</w:t>
            </w:r>
          </w:p>
        </w:tc>
        <w:tc>
          <w:tcPr>
            <w:tcW w:w="1562" w:type="dxa"/>
          </w:tcPr>
          <w:p w14:paraId="2C9D4F6E" w14:textId="58E130FD"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Retrospective </w:t>
            </w:r>
          </w:p>
        </w:tc>
        <w:tc>
          <w:tcPr>
            <w:tcW w:w="1297" w:type="dxa"/>
          </w:tcPr>
          <w:p w14:paraId="29FD0BB9" w14:textId="52213F23"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6BB78D19" w14:textId="60800AC3"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7BACF090" w14:textId="2B29CE02"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3495C783" w14:textId="7DD0DD2B"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9A4344" w:rsidRPr="004505EA" w14:paraId="7C8C01E4" w14:textId="77777777" w:rsidTr="45EE4370">
        <w:tc>
          <w:tcPr>
            <w:tcW w:w="789" w:type="dxa"/>
            <w:vAlign w:val="center"/>
          </w:tcPr>
          <w:p w14:paraId="124272D1" w14:textId="78406577" w:rsidR="009A4344" w:rsidRDefault="006B077D" w:rsidP="009A4344">
            <w:pPr>
              <w:rPr>
                <w:rFonts w:ascii="Times New Roman" w:hAnsi="Times New Roman" w:cs="Times New Roman"/>
                <w:color w:val="000000"/>
                <w:sz w:val="22"/>
                <w:szCs w:val="22"/>
              </w:rPr>
            </w:pPr>
            <w:r w:rsidRPr="45EE4370">
              <w:rPr>
                <w:rFonts w:ascii="Times New Roman" w:hAnsi="Times New Roman" w:cs="Times New Roman"/>
                <w:color w:val="000000" w:themeColor="text1"/>
                <w:sz w:val="22"/>
                <w:szCs w:val="22"/>
              </w:rPr>
              <w:t>1</w:t>
            </w:r>
            <w:r w:rsidR="71748DDC" w:rsidRPr="45EE4370">
              <w:rPr>
                <w:rFonts w:ascii="Times New Roman" w:hAnsi="Times New Roman" w:cs="Times New Roman"/>
                <w:color w:val="000000" w:themeColor="text1"/>
                <w:sz w:val="22"/>
                <w:szCs w:val="22"/>
              </w:rPr>
              <w:t>1</w:t>
            </w:r>
          </w:p>
        </w:tc>
        <w:tc>
          <w:tcPr>
            <w:tcW w:w="1701" w:type="dxa"/>
          </w:tcPr>
          <w:p w14:paraId="1A3B7360" w14:textId="14B0C874" w:rsidR="009A4344" w:rsidRDefault="009A4344" w:rsidP="009A4344">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Ciceri</w:t>
            </w:r>
            <w:proofErr w:type="spellEnd"/>
            <w:r>
              <w:rPr>
                <w:rFonts w:ascii="Times New Roman" w:hAnsi="Times New Roman" w:cs="Times New Roman"/>
                <w:color w:val="000000" w:themeColor="text1"/>
                <w:sz w:val="22"/>
                <w:szCs w:val="22"/>
              </w:rPr>
              <w:t xml:space="preserve"> et al., 2020</w:t>
            </w:r>
          </w:p>
        </w:tc>
        <w:tc>
          <w:tcPr>
            <w:tcW w:w="1562" w:type="dxa"/>
          </w:tcPr>
          <w:p w14:paraId="75C5ED3C" w14:textId="5D06CF99" w:rsidR="009A4344"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452AFBF3" w14:textId="69570908" w:rsidR="009A4344"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1D107B83" w14:textId="4B0259B0" w:rsidR="009A4344"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1C5F0917" w14:textId="3437905A" w:rsidR="009A4344"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04EC6930" w14:textId="52A99740" w:rsidR="009A4344"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45EE4370" w14:paraId="538BB9F8" w14:textId="77777777" w:rsidTr="45EE4370">
        <w:tc>
          <w:tcPr>
            <w:tcW w:w="789" w:type="dxa"/>
            <w:vAlign w:val="center"/>
          </w:tcPr>
          <w:p w14:paraId="3EFBF973" w14:textId="7FCBA943"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12</w:t>
            </w:r>
          </w:p>
        </w:tc>
        <w:tc>
          <w:tcPr>
            <w:tcW w:w="1701" w:type="dxa"/>
          </w:tcPr>
          <w:p w14:paraId="72DAE8EA" w14:textId="033325C8"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Cummings MJ et al., 2020</w:t>
            </w:r>
          </w:p>
        </w:tc>
        <w:tc>
          <w:tcPr>
            <w:tcW w:w="1562" w:type="dxa"/>
          </w:tcPr>
          <w:p w14:paraId="00D98DDA" w14:textId="4AF4787F"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Prospective</w:t>
            </w:r>
          </w:p>
        </w:tc>
        <w:tc>
          <w:tcPr>
            <w:tcW w:w="1297" w:type="dxa"/>
          </w:tcPr>
          <w:p w14:paraId="5F50CE47" w14:textId="36768CAC"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3</w:t>
            </w:r>
          </w:p>
        </w:tc>
        <w:tc>
          <w:tcPr>
            <w:tcW w:w="1592" w:type="dxa"/>
          </w:tcPr>
          <w:p w14:paraId="0C60CB56" w14:textId="586B575C"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2</w:t>
            </w:r>
          </w:p>
        </w:tc>
        <w:tc>
          <w:tcPr>
            <w:tcW w:w="1159" w:type="dxa"/>
          </w:tcPr>
          <w:p w14:paraId="00825534" w14:textId="2B7380C1"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2</w:t>
            </w:r>
          </w:p>
        </w:tc>
        <w:tc>
          <w:tcPr>
            <w:tcW w:w="1004" w:type="dxa"/>
          </w:tcPr>
          <w:p w14:paraId="01D012B9" w14:textId="2CBCBD3C" w:rsidR="71748DDC" w:rsidRDefault="71748DDC" w:rsidP="45EE4370">
            <w:pPr>
              <w:rPr>
                <w:rFonts w:ascii="Times New Roman" w:hAnsi="Times New Roman" w:cs="Times New Roman"/>
                <w:color w:val="000000" w:themeColor="text1"/>
                <w:sz w:val="22"/>
                <w:szCs w:val="22"/>
              </w:rPr>
            </w:pPr>
            <w:r w:rsidRPr="45EE4370">
              <w:rPr>
                <w:rFonts w:ascii="Times New Roman" w:hAnsi="Times New Roman" w:cs="Times New Roman"/>
                <w:color w:val="000000" w:themeColor="text1"/>
                <w:sz w:val="22"/>
                <w:szCs w:val="22"/>
              </w:rPr>
              <w:t>7</w:t>
            </w:r>
          </w:p>
        </w:tc>
      </w:tr>
      <w:tr w:rsidR="00CE135D" w:rsidRPr="004505EA" w14:paraId="5DFB8E92" w14:textId="77777777" w:rsidTr="45EE4370">
        <w:tc>
          <w:tcPr>
            <w:tcW w:w="789" w:type="dxa"/>
            <w:vAlign w:val="center"/>
          </w:tcPr>
          <w:p w14:paraId="3DF1BB12" w14:textId="4AE61E44" w:rsidR="00540ADF" w:rsidRPr="0087486B" w:rsidRDefault="00AA583F"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1</w:t>
            </w:r>
            <w:r w:rsidR="316FB31A" w:rsidRPr="35BABC87">
              <w:rPr>
                <w:rFonts w:ascii="Times New Roman" w:hAnsi="Times New Roman" w:cs="Times New Roman"/>
                <w:color w:val="000000" w:themeColor="text1"/>
                <w:sz w:val="22"/>
                <w:szCs w:val="22"/>
              </w:rPr>
              <w:t>3</w:t>
            </w:r>
          </w:p>
        </w:tc>
        <w:tc>
          <w:tcPr>
            <w:tcW w:w="1701" w:type="dxa"/>
          </w:tcPr>
          <w:p w14:paraId="11767577" w14:textId="264EF3F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Deng Y et al., 2020 </w:t>
            </w:r>
          </w:p>
        </w:tc>
        <w:tc>
          <w:tcPr>
            <w:tcW w:w="1562" w:type="dxa"/>
          </w:tcPr>
          <w:p w14:paraId="08851686" w14:textId="0129841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74BDC04F" w14:textId="1293AEE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2E87884B" w14:textId="46387C5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208466D0" w14:textId="46AA3CB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1268EA92" w14:textId="3CC5499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CE135D" w:rsidRPr="004505EA" w14:paraId="7F17E8CD" w14:textId="77777777" w:rsidTr="45EE4370">
        <w:tc>
          <w:tcPr>
            <w:tcW w:w="789" w:type="dxa"/>
            <w:vAlign w:val="center"/>
          </w:tcPr>
          <w:p w14:paraId="365D4038" w14:textId="42BE8FF7" w:rsidR="00540ADF" w:rsidRPr="0087486B" w:rsidRDefault="00AA583F"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1</w:t>
            </w:r>
            <w:r w:rsidR="1DB54139" w:rsidRPr="35BABC87">
              <w:rPr>
                <w:rFonts w:ascii="Times New Roman" w:hAnsi="Times New Roman" w:cs="Times New Roman"/>
                <w:color w:val="000000" w:themeColor="text1"/>
                <w:sz w:val="22"/>
                <w:szCs w:val="22"/>
              </w:rPr>
              <w:t>4</w:t>
            </w:r>
          </w:p>
        </w:tc>
        <w:tc>
          <w:tcPr>
            <w:tcW w:w="1701" w:type="dxa"/>
          </w:tcPr>
          <w:p w14:paraId="306BC366" w14:textId="1116E50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Du R-H et al., 2020 </w:t>
            </w:r>
          </w:p>
        </w:tc>
        <w:tc>
          <w:tcPr>
            <w:tcW w:w="1562" w:type="dxa"/>
          </w:tcPr>
          <w:p w14:paraId="3133F2DA" w14:textId="6A6DEC2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0F86405" w14:textId="702D8E7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4421F0F4" w14:textId="050DB3D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65259203" w14:textId="3D9A240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6D5F60F8" w14:textId="79BA212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CE135D" w:rsidRPr="004505EA" w14:paraId="42BC2C11" w14:textId="77777777" w:rsidTr="45EE4370">
        <w:trPr>
          <w:trHeight w:val="296"/>
        </w:trPr>
        <w:tc>
          <w:tcPr>
            <w:tcW w:w="789" w:type="dxa"/>
            <w:vAlign w:val="center"/>
          </w:tcPr>
          <w:p w14:paraId="606753CE" w14:textId="5BAB7C11" w:rsidR="00540ADF" w:rsidRPr="0087486B" w:rsidRDefault="00AA583F"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1</w:t>
            </w:r>
            <w:r w:rsidR="26240FCF" w:rsidRPr="35BABC87">
              <w:rPr>
                <w:rFonts w:ascii="Times New Roman" w:hAnsi="Times New Roman" w:cs="Times New Roman"/>
                <w:color w:val="000000" w:themeColor="text1"/>
                <w:sz w:val="22"/>
                <w:szCs w:val="22"/>
              </w:rPr>
              <w:t>5</w:t>
            </w:r>
          </w:p>
        </w:tc>
        <w:tc>
          <w:tcPr>
            <w:tcW w:w="1701" w:type="dxa"/>
          </w:tcPr>
          <w:p w14:paraId="534AF117" w14:textId="037FFF0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Feng Y et al., 2020 </w:t>
            </w:r>
          </w:p>
        </w:tc>
        <w:tc>
          <w:tcPr>
            <w:tcW w:w="1562" w:type="dxa"/>
          </w:tcPr>
          <w:p w14:paraId="7D0FD97E" w14:textId="753C40B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6417A451" w14:textId="007356A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7A07A6D7" w14:textId="3B34374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12988A22" w14:textId="1B0F736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00F7EFEE" w14:textId="7613EC6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CE135D" w:rsidRPr="004505EA" w14:paraId="72E3BFAA" w14:textId="77777777" w:rsidTr="45EE4370">
        <w:trPr>
          <w:trHeight w:val="296"/>
        </w:trPr>
        <w:tc>
          <w:tcPr>
            <w:tcW w:w="789" w:type="dxa"/>
            <w:vAlign w:val="center"/>
          </w:tcPr>
          <w:p w14:paraId="072E209E" w14:textId="1CEA565D" w:rsidR="00540ADF" w:rsidRPr="0087486B" w:rsidRDefault="00540ADF"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1</w:t>
            </w:r>
            <w:r w:rsidR="436054C4" w:rsidRPr="35BABC87">
              <w:rPr>
                <w:rFonts w:ascii="Times New Roman" w:hAnsi="Times New Roman" w:cs="Times New Roman"/>
                <w:color w:val="000000" w:themeColor="text1"/>
                <w:sz w:val="22"/>
                <w:szCs w:val="22"/>
              </w:rPr>
              <w:t>6</w:t>
            </w:r>
          </w:p>
        </w:tc>
        <w:tc>
          <w:tcPr>
            <w:tcW w:w="1701" w:type="dxa"/>
          </w:tcPr>
          <w:p w14:paraId="47F36144" w14:textId="392979B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Ferguson J et al., 2020 </w:t>
            </w:r>
          </w:p>
        </w:tc>
        <w:tc>
          <w:tcPr>
            <w:tcW w:w="1562" w:type="dxa"/>
          </w:tcPr>
          <w:p w14:paraId="5EE751E1" w14:textId="4B56899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6B3D1F52" w14:textId="7496459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22E76CED" w14:textId="2CEE2B1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234A7560" w14:textId="1D1DB7A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7A859CF8" w14:textId="43F8475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9A4344" w:rsidRPr="004505EA" w14:paraId="5398DF68" w14:textId="77777777" w:rsidTr="45EE4370">
        <w:trPr>
          <w:trHeight w:val="296"/>
        </w:trPr>
        <w:tc>
          <w:tcPr>
            <w:tcW w:w="789" w:type="dxa"/>
            <w:vAlign w:val="center"/>
          </w:tcPr>
          <w:p w14:paraId="70A7DE77" w14:textId="2A0AC1FE" w:rsidR="009A4344" w:rsidRPr="0087486B" w:rsidRDefault="006B077D" w:rsidP="009A4344">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t>1</w:t>
            </w:r>
            <w:r w:rsidR="15F010BB" w:rsidRPr="35BABC87">
              <w:rPr>
                <w:rFonts w:ascii="Times New Roman" w:hAnsi="Times New Roman" w:cs="Times New Roman"/>
                <w:color w:val="000000" w:themeColor="text1"/>
                <w:sz w:val="22"/>
                <w:szCs w:val="22"/>
              </w:rPr>
              <w:t>7</w:t>
            </w:r>
          </w:p>
        </w:tc>
        <w:tc>
          <w:tcPr>
            <w:tcW w:w="1701" w:type="dxa"/>
          </w:tcPr>
          <w:p w14:paraId="730E798F" w14:textId="394206B3"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Galloway et al., 2020</w:t>
            </w:r>
          </w:p>
        </w:tc>
        <w:tc>
          <w:tcPr>
            <w:tcW w:w="1562" w:type="dxa"/>
          </w:tcPr>
          <w:p w14:paraId="0D5A4662" w14:textId="3507D0D4"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5B4AD293" w14:textId="07E319A7"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607D3B59" w14:textId="2E5BDDD5"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3F5ABF64" w14:textId="1559F6C5"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176D350D" w14:textId="375C947F"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6B077D" w:rsidRPr="004505EA" w14:paraId="162807ED" w14:textId="77777777" w:rsidTr="45EE4370">
        <w:trPr>
          <w:trHeight w:val="296"/>
        </w:trPr>
        <w:tc>
          <w:tcPr>
            <w:tcW w:w="789" w:type="dxa"/>
            <w:vAlign w:val="center"/>
          </w:tcPr>
          <w:p w14:paraId="51C9DA10" w14:textId="50F86254" w:rsidR="006B077D" w:rsidRPr="0087486B" w:rsidRDefault="006B077D" w:rsidP="006B077D">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t>1</w:t>
            </w:r>
            <w:r w:rsidR="690E214F" w:rsidRPr="35BABC87">
              <w:rPr>
                <w:rFonts w:ascii="Times New Roman" w:hAnsi="Times New Roman" w:cs="Times New Roman"/>
                <w:color w:val="000000" w:themeColor="text1"/>
                <w:sz w:val="22"/>
                <w:szCs w:val="22"/>
              </w:rPr>
              <w:t>8</w:t>
            </w:r>
          </w:p>
        </w:tc>
        <w:tc>
          <w:tcPr>
            <w:tcW w:w="1701" w:type="dxa"/>
          </w:tcPr>
          <w:p w14:paraId="47BF8C07" w14:textId="4389559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Garibaldi B et al., 2020</w:t>
            </w:r>
          </w:p>
        </w:tc>
        <w:tc>
          <w:tcPr>
            <w:tcW w:w="1562" w:type="dxa"/>
          </w:tcPr>
          <w:p w14:paraId="1A6BB7D2" w14:textId="06A46BA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3177AD82" w14:textId="6CC1ABB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592" w:type="dxa"/>
          </w:tcPr>
          <w:p w14:paraId="5748333C" w14:textId="5CE4ABF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tcPr>
          <w:p w14:paraId="07E26AEE" w14:textId="4BA54C7D"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142CCFAE" w14:textId="1F742EA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7</w:t>
            </w:r>
          </w:p>
        </w:tc>
      </w:tr>
      <w:tr w:rsidR="006B077D" w:rsidRPr="004505EA" w14:paraId="658F3015" w14:textId="77777777" w:rsidTr="45EE4370">
        <w:trPr>
          <w:trHeight w:val="296"/>
        </w:trPr>
        <w:tc>
          <w:tcPr>
            <w:tcW w:w="789" w:type="dxa"/>
            <w:vAlign w:val="center"/>
          </w:tcPr>
          <w:p w14:paraId="4E4A29E7" w14:textId="26563FEE" w:rsidR="006B077D" w:rsidRPr="0087486B" w:rsidRDefault="2AC35EE6" w:rsidP="006B077D">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t>19</w:t>
            </w:r>
          </w:p>
        </w:tc>
        <w:tc>
          <w:tcPr>
            <w:tcW w:w="1701" w:type="dxa"/>
          </w:tcPr>
          <w:p w14:paraId="0E365950" w14:textId="7F75838B"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Giacomelli, A et al., 2020</w:t>
            </w:r>
          </w:p>
        </w:tc>
        <w:tc>
          <w:tcPr>
            <w:tcW w:w="1562" w:type="dxa"/>
          </w:tcPr>
          <w:p w14:paraId="560D1619" w14:textId="5A44573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4F159439" w14:textId="0AD3C729"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592" w:type="dxa"/>
          </w:tcPr>
          <w:p w14:paraId="09E43211" w14:textId="798C170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tcPr>
          <w:p w14:paraId="1261641C" w14:textId="0E5B7A87"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3D4A46E9" w14:textId="66783594"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7</w:t>
            </w:r>
          </w:p>
        </w:tc>
      </w:tr>
      <w:tr w:rsidR="35BABC87" w14:paraId="752BEC25" w14:textId="77777777" w:rsidTr="45EE4370">
        <w:trPr>
          <w:trHeight w:val="296"/>
        </w:trPr>
        <w:tc>
          <w:tcPr>
            <w:tcW w:w="789" w:type="dxa"/>
            <w:vAlign w:val="center"/>
          </w:tcPr>
          <w:p w14:paraId="0AEA9815" w14:textId="3543EAEF" w:rsidR="63193110" w:rsidRDefault="63193110"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20</w:t>
            </w:r>
          </w:p>
        </w:tc>
        <w:tc>
          <w:tcPr>
            <w:tcW w:w="1701" w:type="dxa"/>
          </w:tcPr>
          <w:p w14:paraId="4018799B" w14:textId="5F149AAF" w:rsidR="35BABC87" w:rsidRDefault="35BABC87" w:rsidP="35BABC87">
            <w:pPr>
              <w:rPr>
                <w:rFonts w:ascii="Times New Roman" w:hAnsi="Times New Roman" w:cs="Times New Roman"/>
                <w:color w:val="000000" w:themeColor="text1"/>
                <w:sz w:val="22"/>
                <w:szCs w:val="22"/>
              </w:rPr>
            </w:pPr>
            <w:proofErr w:type="spellStart"/>
            <w:r w:rsidRPr="35BABC87">
              <w:rPr>
                <w:rFonts w:ascii="Times New Roman" w:hAnsi="Times New Roman" w:cs="Times New Roman"/>
                <w:color w:val="000000" w:themeColor="text1"/>
                <w:sz w:val="22"/>
                <w:szCs w:val="22"/>
              </w:rPr>
              <w:t>Gregoriano</w:t>
            </w:r>
            <w:proofErr w:type="spellEnd"/>
            <w:r w:rsidRPr="35BABC87">
              <w:rPr>
                <w:rFonts w:ascii="Times New Roman" w:hAnsi="Times New Roman" w:cs="Times New Roman"/>
                <w:color w:val="000000" w:themeColor="text1"/>
                <w:sz w:val="22"/>
                <w:szCs w:val="22"/>
              </w:rPr>
              <w:t xml:space="preserve"> C et al., 2020</w:t>
            </w:r>
          </w:p>
        </w:tc>
        <w:tc>
          <w:tcPr>
            <w:tcW w:w="1562" w:type="dxa"/>
          </w:tcPr>
          <w:p w14:paraId="03DCA1D4" w14:textId="7A4A94EC"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 xml:space="preserve">Retrospective </w:t>
            </w:r>
          </w:p>
        </w:tc>
        <w:tc>
          <w:tcPr>
            <w:tcW w:w="1297" w:type="dxa"/>
          </w:tcPr>
          <w:p w14:paraId="2BF7F6BA" w14:textId="1A402C6E"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3</w:t>
            </w:r>
          </w:p>
        </w:tc>
        <w:tc>
          <w:tcPr>
            <w:tcW w:w="1592" w:type="dxa"/>
          </w:tcPr>
          <w:p w14:paraId="59019337" w14:textId="2AF533D5"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1</w:t>
            </w:r>
          </w:p>
        </w:tc>
        <w:tc>
          <w:tcPr>
            <w:tcW w:w="1159" w:type="dxa"/>
          </w:tcPr>
          <w:p w14:paraId="733CECB6" w14:textId="1BD22AE1"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2</w:t>
            </w:r>
          </w:p>
        </w:tc>
        <w:tc>
          <w:tcPr>
            <w:tcW w:w="1004" w:type="dxa"/>
          </w:tcPr>
          <w:p w14:paraId="02772820" w14:textId="68C3AB90"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p>
        </w:tc>
      </w:tr>
      <w:tr w:rsidR="00CE135D" w:rsidRPr="004505EA" w14:paraId="1EBF39ED" w14:textId="77777777" w:rsidTr="45EE4370">
        <w:tc>
          <w:tcPr>
            <w:tcW w:w="789" w:type="dxa"/>
            <w:vAlign w:val="center"/>
          </w:tcPr>
          <w:p w14:paraId="117B8F80" w14:textId="4831A628"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1</w:t>
            </w:r>
          </w:p>
        </w:tc>
        <w:tc>
          <w:tcPr>
            <w:tcW w:w="1701" w:type="dxa"/>
          </w:tcPr>
          <w:p w14:paraId="263CDA6A" w14:textId="014D672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Goyal P et al. 2020 </w:t>
            </w:r>
          </w:p>
        </w:tc>
        <w:tc>
          <w:tcPr>
            <w:tcW w:w="1562" w:type="dxa"/>
          </w:tcPr>
          <w:p w14:paraId="0793DF84" w14:textId="2314420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EF2779C" w14:textId="5AC124F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46E37F67" w14:textId="26D6735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0</w:t>
            </w:r>
          </w:p>
        </w:tc>
        <w:tc>
          <w:tcPr>
            <w:tcW w:w="1159" w:type="dxa"/>
          </w:tcPr>
          <w:p w14:paraId="209B6331" w14:textId="3C842B4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0439214D" w14:textId="0C14493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7D080B94" w14:textId="77777777" w:rsidTr="45EE4370">
        <w:tc>
          <w:tcPr>
            <w:tcW w:w="789" w:type="dxa"/>
            <w:vAlign w:val="center"/>
          </w:tcPr>
          <w:p w14:paraId="6F02354E" w14:textId="290F3DF2"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22</w:t>
            </w:r>
          </w:p>
        </w:tc>
        <w:tc>
          <w:tcPr>
            <w:tcW w:w="1701" w:type="dxa"/>
          </w:tcPr>
          <w:p w14:paraId="291E005B" w14:textId="0E1C4EA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Gold J et al, 2020 </w:t>
            </w:r>
          </w:p>
        </w:tc>
        <w:tc>
          <w:tcPr>
            <w:tcW w:w="1562" w:type="dxa"/>
          </w:tcPr>
          <w:p w14:paraId="7F0072EE" w14:textId="1154377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F46066D" w14:textId="5503D91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4C716813" w14:textId="0149B70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35B290FF" w14:textId="392BC14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1E71564A" w14:textId="040008B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CE135D" w:rsidRPr="004505EA" w14:paraId="64358F8D" w14:textId="77777777" w:rsidTr="45EE4370">
        <w:tc>
          <w:tcPr>
            <w:tcW w:w="789" w:type="dxa"/>
            <w:vAlign w:val="center"/>
          </w:tcPr>
          <w:p w14:paraId="58D07ADB" w14:textId="0CB6AD6E"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3</w:t>
            </w:r>
          </w:p>
        </w:tc>
        <w:tc>
          <w:tcPr>
            <w:tcW w:w="1701" w:type="dxa"/>
          </w:tcPr>
          <w:p w14:paraId="38B11D89" w14:textId="0C3498A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Guan et al., 2020 </w:t>
            </w:r>
          </w:p>
        </w:tc>
        <w:tc>
          <w:tcPr>
            <w:tcW w:w="1562" w:type="dxa"/>
          </w:tcPr>
          <w:p w14:paraId="7DC6D27A" w14:textId="37C8AA2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F859DFC" w14:textId="4CA67DB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540ABC90" w14:textId="105A7D7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0</w:t>
            </w:r>
          </w:p>
        </w:tc>
        <w:tc>
          <w:tcPr>
            <w:tcW w:w="1159" w:type="dxa"/>
          </w:tcPr>
          <w:p w14:paraId="3AF0CF5B" w14:textId="7A8D0E2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434FB73E" w14:textId="1065557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64A66B33" w14:textId="77777777" w:rsidTr="45EE4370">
        <w:tc>
          <w:tcPr>
            <w:tcW w:w="789" w:type="dxa"/>
            <w:vAlign w:val="center"/>
          </w:tcPr>
          <w:p w14:paraId="4B3B8E77" w14:textId="26A37863"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4</w:t>
            </w:r>
          </w:p>
        </w:tc>
        <w:tc>
          <w:tcPr>
            <w:tcW w:w="1701" w:type="dxa"/>
          </w:tcPr>
          <w:p w14:paraId="75D0FFBE" w14:textId="1D5B1B8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Guan Wei-Jie, 2020 </w:t>
            </w:r>
          </w:p>
        </w:tc>
        <w:tc>
          <w:tcPr>
            <w:tcW w:w="1562" w:type="dxa"/>
          </w:tcPr>
          <w:p w14:paraId="6DF00EF6" w14:textId="1C87D20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D7AE5C9" w14:textId="216DC3A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5ECE1195" w14:textId="5CC4E97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2285587F" w14:textId="4E58E80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70A0D208" w14:textId="2AE9C4E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6B077D" w:rsidRPr="004505EA" w14:paraId="08A4B92C" w14:textId="77777777" w:rsidTr="45EE4370">
        <w:tc>
          <w:tcPr>
            <w:tcW w:w="789" w:type="dxa"/>
            <w:vAlign w:val="center"/>
          </w:tcPr>
          <w:p w14:paraId="26E93718" w14:textId="1DD21F43" w:rsidR="006B077D" w:rsidRPr="0087486B" w:rsidRDefault="006B077D" w:rsidP="006B077D">
            <w:pPr>
              <w:rPr>
                <w:rFonts w:ascii="Times New Roman" w:hAnsi="Times New Roman" w:cs="Times New Roman"/>
                <w:color w:val="000000"/>
                <w:sz w:val="22"/>
                <w:szCs w:val="22"/>
              </w:rPr>
            </w:pPr>
            <w:r>
              <w:rPr>
                <w:rFonts w:ascii="Times New Roman" w:hAnsi="Times New Roman" w:cs="Times New Roman"/>
                <w:color w:val="000000"/>
                <w:sz w:val="22"/>
                <w:szCs w:val="22"/>
              </w:rPr>
              <w:t>25</w:t>
            </w:r>
          </w:p>
        </w:tc>
        <w:tc>
          <w:tcPr>
            <w:tcW w:w="1701" w:type="dxa"/>
          </w:tcPr>
          <w:p w14:paraId="5BF35548" w14:textId="6935A41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Hsu H et al., 2020</w:t>
            </w:r>
          </w:p>
        </w:tc>
        <w:tc>
          <w:tcPr>
            <w:tcW w:w="1562" w:type="dxa"/>
          </w:tcPr>
          <w:p w14:paraId="211B8286" w14:textId="49E4388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376B2094" w14:textId="53589144"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592" w:type="dxa"/>
          </w:tcPr>
          <w:p w14:paraId="23CD95B3" w14:textId="07C9C6D5"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0</w:t>
            </w:r>
          </w:p>
        </w:tc>
        <w:tc>
          <w:tcPr>
            <w:tcW w:w="1159" w:type="dxa"/>
          </w:tcPr>
          <w:p w14:paraId="20F4B5E4" w14:textId="62DD86C9"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66F2B8B4" w14:textId="6788A9B4"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5</w:t>
            </w:r>
          </w:p>
        </w:tc>
      </w:tr>
      <w:tr w:rsidR="00CE135D" w:rsidRPr="004505EA" w14:paraId="51E352BA" w14:textId="77777777" w:rsidTr="45EE4370">
        <w:tc>
          <w:tcPr>
            <w:tcW w:w="789" w:type="dxa"/>
            <w:vAlign w:val="center"/>
          </w:tcPr>
          <w:p w14:paraId="3DEA378D" w14:textId="52FE2294"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6</w:t>
            </w:r>
          </w:p>
        </w:tc>
        <w:tc>
          <w:tcPr>
            <w:tcW w:w="1701" w:type="dxa"/>
          </w:tcPr>
          <w:p w14:paraId="7291A414" w14:textId="53D217D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Hu L et al., 2020 </w:t>
            </w:r>
          </w:p>
        </w:tc>
        <w:tc>
          <w:tcPr>
            <w:tcW w:w="1562" w:type="dxa"/>
          </w:tcPr>
          <w:p w14:paraId="5850895A" w14:textId="51D5EF0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4B225BA" w14:textId="0FACEB2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615E16DA" w14:textId="239AB8E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2 </w:t>
            </w:r>
          </w:p>
        </w:tc>
        <w:tc>
          <w:tcPr>
            <w:tcW w:w="1159" w:type="dxa"/>
          </w:tcPr>
          <w:p w14:paraId="719F9191" w14:textId="1B17A9A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11A068DB" w14:textId="13FD795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6B077D" w:rsidRPr="004505EA" w14:paraId="361069B3" w14:textId="77777777" w:rsidTr="45EE4370">
        <w:tc>
          <w:tcPr>
            <w:tcW w:w="789" w:type="dxa"/>
            <w:vAlign w:val="center"/>
          </w:tcPr>
          <w:p w14:paraId="31628321" w14:textId="514AE051" w:rsidR="006B077D" w:rsidRPr="0087486B" w:rsidRDefault="006B077D" w:rsidP="006B077D">
            <w:pPr>
              <w:rPr>
                <w:rFonts w:ascii="Times New Roman" w:hAnsi="Times New Roman" w:cs="Times New Roman"/>
                <w:color w:val="000000"/>
                <w:sz w:val="22"/>
                <w:szCs w:val="22"/>
              </w:rPr>
            </w:pPr>
            <w:r>
              <w:rPr>
                <w:rFonts w:ascii="Times New Roman" w:hAnsi="Times New Roman" w:cs="Times New Roman"/>
                <w:color w:val="000000"/>
                <w:sz w:val="22"/>
                <w:szCs w:val="22"/>
              </w:rPr>
              <w:t>27</w:t>
            </w:r>
          </w:p>
        </w:tc>
        <w:tc>
          <w:tcPr>
            <w:tcW w:w="1701" w:type="dxa"/>
          </w:tcPr>
          <w:p w14:paraId="2B4D6048" w14:textId="58609372" w:rsidR="006B077D" w:rsidRPr="006B077D" w:rsidRDefault="006B077D" w:rsidP="006B077D">
            <w:pPr>
              <w:rPr>
                <w:rFonts w:ascii="Times New Roman" w:hAnsi="Times New Roman" w:cs="Times New Roman"/>
                <w:color w:val="000000" w:themeColor="text1"/>
                <w:sz w:val="22"/>
                <w:szCs w:val="22"/>
              </w:rPr>
            </w:pPr>
            <w:proofErr w:type="spellStart"/>
            <w:r w:rsidRPr="006B077D">
              <w:rPr>
                <w:rFonts w:ascii="Times New Roman" w:hAnsi="Times New Roman" w:cs="Times New Roman"/>
                <w:color w:val="000000" w:themeColor="text1"/>
                <w:sz w:val="22"/>
                <w:szCs w:val="22"/>
              </w:rPr>
              <w:t>Hur</w:t>
            </w:r>
            <w:proofErr w:type="spellEnd"/>
            <w:r w:rsidRPr="006B077D">
              <w:rPr>
                <w:rFonts w:ascii="Times New Roman" w:hAnsi="Times New Roman" w:cs="Times New Roman"/>
                <w:color w:val="000000" w:themeColor="text1"/>
                <w:sz w:val="22"/>
                <w:szCs w:val="22"/>
              </w:rPr>
              <w:t xml:space="preserve"> K et al., 2020 </w:t>
            </w:r>
          </w:p>
        </w:tc>
        <w:tc>
          <w:tcPr>
            <w:tcW w:w="1562" w:type="dxa"/>
          </w:tcPr>
          <w:p w14:paraId="52737515" w14:textId="0C05714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325F990C" w14:textId="47D87E99"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592" w:type="dxa"/>
          </w:tcPr>
          <w:p w14:paraId="187F22D9" w14:textId="577D9570"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tcPr>
          <w:p w14:paraId="6068AF3A" w14:textId="07DACC1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004" w:type="dxa"/>
          </w:tcPr>
          <w:p w14:paraId="2B174074" w14:textId="6FD394F8"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8</w:t>
            </w:r>
          </w:p>
        </w:tc>
      </w:tr>
      <w:tr w:rsidR="00CE135D" w:rsidRPr="004505EA" w14:paraId="74829C4C" w14:textId="77777777" w:rsidTr="45EE4370">
        <w:tc>
          <w:tcPr>
            <w:tcW w:w="789" w:type="dxa"/>
            <w:vAlign w:val="center"/>
          </w:tcPr>
          <w:p w14:paraId="60DE7408" w14:textId="62B21915" w:rsidR="00540ADF" w:rsidRPr="0087486B" w:rsidRDefault="00AA583F"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r w:rsidR="006B077D">
              <w:rPr>
                <w:rFonts w:ascii="Times New Roman" w:hAnsi="Times New Roman" w:cs="Times New Roman"/>
                <w:color w:val="000000" w:themeColor="text1"/>
                <w:sz w:val="22"/>
                <w:szCs w:val="22"/>
              </w:rPr>
              <w:t>8</w:t>
            </w:r>
          </w:p>
        </w:tc>
        <w:tc>
          <w:tcPr>
            <w:tcW w:w="1701" w:type="dxa"/>
          </w:tcPr>
          <w:p w14:paraId="18E99A1E" w14:textId="625E909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Huang C et al., 2020 </w:t>
            </w:r>
          </w:p>
        </w:tc>
        <w:tc>
          <w:tcPr>
            <w:tcW w:w="1562" w:type="dxa"/>
          </w:tcPr>
          <w:p w14:paraId="54CA1DA1" w14:textId="60FC1BD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Prospective</w:t>
            </w:r>
          </w:p>
        </w:tc>
        <w:tc>
          <w:tcPr>
            <w:tcW w:w="1297" w:type="dxa"/>
          </w:tcPr>
          <w:p w14:paraId="68DF942F" w14:textId="3DC1BAD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4</w:t>
            </w:r>
          </w:p>
        </w:tc>
        <w:tc>
          <w:tcPr>
            <w:tcW w:w="1592" w:type="dxa"/>
          </w:tcPr>
          <w:p w14:paraId="6444C216" w14:textId="3C05514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3CD6BF3A" w14:textId="2089F80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1572E9DE" w14:textId="5656F0E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8</w:t>
            </w:r>
          </w:p>
        </w:tc>
      </w:tr>
      <w:tr w:rsidR="00AA583F" w:rsidRPr="004505EA" w14:paraId="01361463" w14:textId="77777777" w:rsidTr="45EE4370">
        <w:tc>
          <w:tcPr>
            <w:tcW w:w="789" w:type="dxa"/>
            <w:vAlign w:val="center"/>
          </w:tcPr>
          <w:p w14:paraId="79C2619C" w14:textId="733AF86F" w:rsidR="00AA583F" w:rsidRPr="0087486B" w:rsidRDefault="00AA583F" w:rsidP="00AA583F">
            <w:pPr>
              <w:rPr>
                <w:rFonts w:ascii="Times New Roman" w:hAnsi="Times New Roman" w:cs="Times New Roman"/>
                <w:color w:val="000000"/>
                <w:sz w:val="22"/>
                <w:szCs w:val="22"/>
              </w:rPr>
            </w:pPr>
            <w:r>
              <w:rPr>
                <w:rFonts w:ascii="Times New Roman" w:hAnsi="Times New Roman" w:cs="Times New Roman"/>
                <w:color w:val="000000"/>
                <w:sz w:val="22"/>
                <w:szCs w:val="22"/>
              </w:rPr>
              <w:t>2</w:t>
            </w:r>
            <w:r w:rsidR="006B077D">
              <w:rPr>
                <w:rFonts w:ascii="Times New Roman" w:hAnsi="Times New Roman" w:cs="Times New Roman"/>
                <w:color w:val="000000"/>
                <w:sz w:val="22"/>
                <w:szCs w:val="22"/>
              </w:rPr>
              <w:t>9</w:t>
            </w:r>
          </w:p>
        </w:tc>
        <w:tc>
          <w:tcPr>
            <w:tcW w:w="1701" w:type="dxa"/>
          </w:tcPr>
          <w:p w14:paraId="31278EF7" w14:textId="05CC3CBF"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Hewitt J et al., 2020 </w:t>
            </w:r>
          </w:p>
        </w:tc>
        <w:tc>
          <w:tcPr>
            <w:tcW w:w="1562" w:type="dxa"/>
          </w:tcPr>
          <w:p w14:paraId="55A465C8" w14:textId="07431726"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Retrospective </w:t>
            </w:r>
          </w:p>
        </w:tc>
        <w:tc>
          <w:tcPr>
            <w:tcW w:w="1297" w:type="dxa"/>
          </w:tcPr>
          <w:p w14:paraId="1EE19182" w14:textId="33DBC347"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4E97F8A0" w14:textId="10DF56A9"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3729E825" w14:textId="630C3908"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004" w:type="dxa"/>
          </w:tcPr>
          <w:p w14:paraId="5DBB9AFF" w14:textId="66F4C51D"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9</w:t>
            </w:r>
          </w:p>
        </w:tc>
      </w:tr>
      <w:tr w:rsidR="00CE135D" w:rsidRPr="004505EA" w14:paraId="75DDC5DB" w14:textId="77777777" w:rsidTr="45EE4370">
        <w:trPr>
          <w:trHeight w:val="521"/>
        </w:trPr>
        <w:tc>
          <w:tcPr>
            <w:tcW w:w="789" w:type="dxa"/>
            <w:vAlign w:val="center"/>
          </w:tcPr>
          <w:p w14:paraId="5521B5F3" w14:textId="5604A006"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0</w:t>
            </w:r>
          </w:p>
        </w:tc>
        <w:tc>
          <w:tcPr>
            <w:tcW w:w="1701" w:type="dxa"/>
          </w:tcPr>
          <w:p w14:paraId="51B307B8" w14:textId="07474B5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Inciardi R et el., 2020 </w:t>
            </w:r>
          </w:p>
        </w:tc>
        <w:tc>
          <w:tcPr>
            <w:tcW w:w="1562" w:type="dxa"/>
          </w:tcPr>
          <w:p w14:paraId="5C3BFE46" w14:textId="4B4E3C9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0496BADF" w14:textId="01B39D3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258B9EA8" w14:textId="40AF644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78525BDC" w14:textId="62A2AB5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0A9AF60B" w14:textId="69F64EF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9A4344" w:rsidRPr="004505EA" w14:paraId="73E7DD50" w14:textId="77777777" w:rsidTr="45EE4370">
        <w:trPr>
          <w:trHeight w:val="377"/>
        </w:trPr>
        <w:tc>
          <w:tcPr>
            <w:tcW w:w="789" w:type="dxa"/>
            <w:vAlign w:val="center"/>
          </w:tcPr>
          <w:p w14:paraId="08D1AC4F" w14:textId="50926BDB" w:rsidR="009A4344" w:rsidRDefault="006B077D"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w:t>
            </w:r>
          </w:p>
        </w:tc>
        <w:tc>
          <w:tcPr>
            <w:tcW w:w="1701" w:type="dxa"/>
          </w:tcPr>
          <w:p w14:paraId="6ECC0F8A" w14:textId="1FF6F809"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Jang et al., 2020</w:t>
            </w:r>
          </w:p>
        </w:tc>
        <w:tc>
          <w:tcPr>
            <w:tcW w:w="1562" w:type="dxa"/>
          </w:tcPr>
          <w:p w14:paraId="257D0DDB" w14:textId="609635AD"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4989539D" w14:textId="7D9627D4"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34598BB2" w14:textId="0482E522"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159" w:type="dxa"/>
          </w:tcPr>
          <w:p w14:paraId="6A510773" w14:textId="2C9CF93B"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004" w:type="dxa"/>
          </w:tcPr>
          <w:p w14:paraId="4197B42C" w14:textId="1D1228E6"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w:t>
            </w:r>
          </w:p>
        </w:tc>
      </w:tr>
      <w:tr w:rsidR="00CE135D" w:rsidRPr="004505EA" w14:paraId="6ACCC861" w14:textId="77777777" w:rsidTr="45EE4370">
        <w:tc>
          <w:tcPr>
            <w:tcW w:w="789" w:type="dxa"/>
            <w:vAlign w:val="center"/>
          </w:tcPr>
          <w:p w14:paraId="168C1D77" w14:textId="5F32138E"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2</w:t>
            </w:r>
          </w:p>
        </w:tc>
        <w:tc>
          <w:tcPr>
            <w:tcW w:w="1701" w:type="dxa"/>
          </w:tcPr>
          <w:p w14:paraId="57FC55CC" w14:textId="3F11523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Javanian M et al., 2020 </w:t>
            </w:r>
          </w:p>
        </w:tc>
        <w:tc>
          <w:tcPr>
            <w:tcW w:w="1562" w:type="dxa"/>
          </w:tcPr>
          <w:p w14:paraId="06745B0A" w14:textId="3862AA3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8D53FA3" w14:textId="1593B4C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67F7221C" w14:textId="1CC293D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0EE47A78" w14:textId="5E89DE3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6E3B0F74" w14:textId="4FE60CE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6B077D" w:rsidRPr="004505EA" w14:paraId="362BC898" w14:textId="77777777" w:rsidTr="45EE4370">
        <w:tc>
          <w:tcPr>
            <w:tcW w:w="789" w:type="dxa"/>
            <w:vAlign w:val="center"/>
          </w:tcPr>
          <w:p w14:paraId="1DBC7E9D" w14:textId="6F197D38" w:rsidR="006B077D"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3</w:t>
            </w:r>
          </w:p>
        </w:tc>
        <w:tc>
          <w:tcPr>
            <w:tcW w:w="1701" w:type="dxa"/>
          </w:tcPr>
          <w:p w14:paraId="6352023B" w14:textId="466E5B38" w:rsidR="006B077D" w:rsidRPr="006B077D" w:rsidRDefault="006B077D" w:rsidP="006B077D">
            <w:pPr>
              <w:rPr>
                <w:rFonts w:ascii="Times New Roman" w:hAnsi="Times New Roman" w:cs="Times New Roman"/>
                <w:color w:val="000000" w:themeColor="text1"/>
                <w:sz w:val="22"/>
                <w:szCs w:val="22"/>
              </w:rPr>
            </w:pPr>
            <w:proofErr w:type="spellStart"/>
            <w:r w:rsidRPr="006B077D">
              <w:rPr>
                <w:rFonts w:ascii="Times New Roman" w:hAnsi="Times New Roman" w:cs="Times New Roman"/>
                <w:color w:val="000000" w:themeColor="text1"/>
                <w:sz w:val="22"/>
                <w:szCs w:val="22"/>
              </w:rPr>
              <w:t>Kalligeros</w:t>
            </w:r>
            <w:proofErr w:type="spellEnd"/>
            <w:r w:rsidRPr="006B077D">
              <w:rPr>
                <w:rFonts w:ascii="Times New Roman" w:hAnsi="Times New Roman" w:cs="Times New Roman"/>
                <w:color w:val="000000" w:themeColor="text1"/>
                <w:sz w:val="22"/>
                <w:szCs w:val="22"/>
              </w:rPr>
              <w:t>, M et al., 2020</w:t>
            </w:r>
          </w:p>
        </w:tc>
        <w:tc>
          <w:tcPr>
            <w:tcW w:w="1562" w:type="dxa"/>
          </w:tcPr>
          <w:p w14:paraId="5C2C9049" w14:textId="45A580CC"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34A82E37" w14:textId="47E9365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592" w:type="dxa"/>
          </w:tcPr>
          <w:p w14:paraId="3301CAD3" w14:textId="5F160419"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tcPr>
          <w:p w14:paraId="66CEC822" w14:textId="51121135"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004" w:type="dxa"/>
          </w:tcPr>
          <w:p w14:paraId="25E0A522" w14:textId="3836D775"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7</w:t>
            </w:r>
          </w:p>
        </w:tc>
      </w:tr>
      <w:tr w:rsidR="00A96C26" w:rsidRPr="004505EA" w14:paraId="14B461E2" w14:textId="77777777" w:rsidTr="45EE4370">
        <w:tc>
          <w:tcPr>
            <w:tcW w:w="789" w:type="dxa"/>
            <w:vAlign w:val="center"/>
          </w:tcPr>
          <w:p w14:paraId="6839DD95" w14:textId="159FEA89"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4</w:t>
            </w:r>
          </w:p>
        </w:tc>
        <w:tc>
          <w:tcPr>
            <w:tcW w:w="1701" w:type="dxa"/>
          </w:tcPr>
          <w:p w14:paraId="0EF68F06" w14:textId="289A826D"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Khamis F et al., 2020</w:t>
            </w:r>
          </w:p>
        </w:tc>
        <w:tc>
          <w:tcPr>
            <w:tcW w:w="1562" w:type="dxa"/>
          </w:tcPr>
          <w:p w14:paraId="23D99041" w14:textId="4A8A45C5"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6C7FD47E" w14:textId="35A37CEB"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592" w:type="dxa"/>
          </w:tcPr>
          <w:p w14:paraId="7F07DF87" w14:textId="5BFC21DB"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p>
        </w:tc>
        <w:tc>
          <w:tcPr>
            <w:tcW w:w="1159" w:type="dxa"/>
          </w:tcPr>
          <w:p w14:paraId="6C1744B0" w14:textId="72ABAA45"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004" w:type="dxa"/>
          </w:tcPr>
          <w:p w14:paraId="53B2FD83" w14:textId="3EAFFF7E"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r>
      <w:tr w:rsidR="006B077D" w:rsidRPr="004505EA" w14:paraId="7E70CB29" w14:textId="77777777" w:rsidTr="45EE4370">
        <w:tc>
          <w:tcPr>
            <w:tcW w:w="789" w:type="dxa"/>
            <w:vAlign w:val="center"/>
          </w:tcPr>
          <w:p w14:paraId="298C5403" w14:textId="068EA7CE" w:rsidR="006B077D"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r w:rsidR="00A96C26">
              <w:rPr>
                <w:rFonts w:ascii="Times New Roman" w:hAnsi="Times New Roman" w:cs="Times New Roman"/>
                <w:color w:val="000000" w:themeColor="text1"/>
                <w:sz w:val="22"/>
                <w:szCs w:val="22"/>
              </w:rPr>
              <w:t>5</w:t>
            </w:r>
          </w:p>
        </w:tc>
        <w:tc>
          <w:tcPr>
            <w:tcW w:w="1701" w:type="dxa"/>
          </w:tcPr>
          <w:p w14:paraId="077FCED6" w14:textId="160977AB"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Khalil, K et al., 2020</w:t>
            </w:r>
          </w:p>
        </w:tc>
        <w:tc>
          <w:tcPr>
            <w:tcW w:w="1562" w:type="dxa"/>
          </w:tcPr>
          <w:p w14:paraId="4D2E8FC1" w14:textId="0440926C"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tcPr>
          <w:p w14:paraId="0E4DB8CE" w14:textId="3C3DEEA9"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592" w:type="dxa"/>
          </w:tcPr>
          <w:p w14:paraId="56B77A92" w14:textId="2EF9906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tcPr>
          <w:p w14:paraId="57E614AB" w14:textId="372686E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30B3D7F6" w14:textId="5C13306D"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6</w:t>
            </w:r>
          </w:p>
        </w:tc>
      </w:tr>
      <w:tr w:rsidR="009A4344" w:rsidRPr="004505EA" w14:paraId="7BFBD6B5" w14:textId="77777777" w:rsidTr="45EE4370">
        <w:tc>
          <w:tcPr>
            <w:tcW w:w="789" w:type="dxa"/>
            <w:vAlign w:val="center"/>
          </w:tcPr>
          <w:p w14:paraId="4D108A37" w14:textId="00231BFA" w:rsidR="009A4344" w:rsidRDefault="006B077D"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r w:rsidR="00A96C26">
              <w:rPr>
                <w:rFonts w:ascii="Times New Roman" w:hAnsi="Times New Roman" w:cs="Times New Roman"/>
                <w:color w:val="000000" w:themeColor="text1"/>
                <w:sz w:val="22"/>
                <w:szCs w:val="22"/>
              </w:rPr>
              <w:t>6</w:t>
            </w:r>
          </w:p>
        </w:tc>
        <w:tc>
          <w:tcPr>
            <w:tcW w:w="1701" w:type="dxa"/>
          </w:tcPr>
          <w:p w14:paraId="0E933E2B" w14:textId="1FDF401A" w:rsidR="009A4344" w:rsidRPr="004505EA" w:rsidRDefault="009A4344" w:rsidP="009A4344">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Lendorf</w:t>
            </w:r>
            <w:proofErr w:type="spellEnd"/>
            <w:r>
              <w:rPr>
                <w:rFonts w:ascii="Times New Roman" w:hAnsi="Times New Roman" w:cs="Times New Roman"/>
                <w:color w:val="000000" w:themeColor="text1"/>
                <w:sz w:val="22"/>
                <w:szCs w:val="22"/>
              </w:rPr>
              <w:t xml:space="preserve"> et al., 2020</w:t>
            </w:r>
          </w:p>
        </w:tc>
        <w:tc>
          <w:tcPr>
            <w:tcW w:w="1562" w:type="dxa"/>
          </w:tcPr>
          <w:p w14:paraId="41C4B776" w14:textId="52AAFB9D"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32BEFA6B" w14:textId="04838B88"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63999876" w14:textId="458C9D8C"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159" w:type="dxa"/>
          </w:tcPr>
          <w:p w14:paraId="167ACC8C" w14:textId="3E84E617"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0005DCFF" w14:textId="0B7BDF38"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00CE135D" w:rsidRPr="004505EA" w14:paraId="1B8BBD25" w14:textId="77777777" w:rsidTr="45EE4370">
        <w:tc>
          <w:tcPr>
            <w:tcW w:w="789" w:type="dxa"/>
            <w:vAlign w:val="center"/>
          </w:tcPr>
          <w:p w14:paraId="3FC0D2DD" w14:textId="1BC5E66F"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r w:rsidR="00A96C26">
              <w:rPr>
                <w:rFonts w:ascii="Times New Roman" w:hAnsi="Times New Roman" w:cs="Times New Roman"/>
                <w:color w:val="000000" w:themeColor="text1"/>
                <w:sz w:val="22"/>
                <w:szCs w:val="22"/>
              </w:rPr>
              <w:t>7</w:t>
            </w:r>
          </w:p>
        </w:tc>
        <w:tc>
          <w:tcPr>
            <w:tcW w:w="1701" w:type="dxa"/>
          </w:tcPr>
          <w:p w14:paraId="4D30192A" w14:textId="6AAADC5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Liu W et al.</w:t>
            </w:r>
            <w:r w:rsidR="00AA583F">
              <w:rPr>
                <w:rFonts w:ascii="Times New Roman" w:hAnsi="Times New Roman" w:cs="Times New Roman"/>
                <w:color w:val="000000" w:themeColor="text1"/>
                <w:sz w:val="22"/>
                <w:szCs w:val="22"/>
              </w:rPr>
              <w:t xml:space="preserve">, </w:t>
            </w:r>
            <w:r w:rsidRPr="004505EA">
              <w:rPr>
                <w:rFonts w:ascii="Times New Roman" w:hAnsi="Times New Roman" w:cs="Times New Roman"/>
                <w:color w:val="000000" w:themeColor="text1"/>
                <w:sz w:val="22"/>
                <w:szCs w:val="22"/>
              </w:rPr>
              <w:t xml:space="preserve">2020 </w:t>
            </w:r>
          </w:p>
        </w:tc>
        <w:tc>
          <w:tcPr>
            <w:tcW w:w="1562" w:type="dxa"/>
          </w:tcPr>
          <w:p w14:paraId="494237B3" w14:textId="68F90FD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0C5FA6E5" w14:textId="6A1E2A0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4C926300" w14:textId="6611C17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2 </w:t>
            </w:r>
          </w:p>
        </w:tc>
        <w:tc>
          <w:tcPr>
            <w:tcW w:w="1159" w:type="dxa"/>
          </w:tcPr>
          <w:p w14:paraId="26ECDF9A" w14:textId="523884E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684AE04C" w14:textId="33E937D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AA583F" w:rsidRPr="004505EA" w14:paraId="78FD509F" w14:textId="77777777" w:rsidTr="45EE4370">
        <w:tc>
          <w:tcPr>
            <w:tcW w:w="789" w:type="dxa"/>
            <w:vAlign w:val="center"/>
          </w:tcPr>
          <w:p w14:paraId="441EA43F" w14:textId="54C60871" w:rsidR="00AA583F" w:rsidRPr="0087486B" w:rsidRDefault="006B077D" w:rsidP="00AA583F">
            <w:pPr>
              <w:rPr>
                <w:rFonts w:ascii="Times New Roman" w:hAnsi="Times New Roman" w:cs="Times New Roman"/>
                <w:color w:val="000000"/>
                <w:sz w:val="22"/>
                <w:szCs w:val="22"/>
              </w:rPr>
            </w:pPr>
            <w:r>
              <w:rPr>
                <w:rFonts w:ascii="Times New Roman" w:hAnsi="Times New Roman" w:cs="Times New Roman"/>
                <w:color w:val="000000"/>
                <w:sz w:val="22"/>
                <w:szCs w:val="22"/>
              </w:rPr>
              <w:t>3</w:t>
            </w:r>
            <w:r w:rsidR="00A96C26">
              <w:rPr>
                <w:rFonts w:ascii="Times New Roman" w:hAnsi="Times New Roman" w:cs="Times New Roman"/>
                <w:color w:val="000000"/>
                <w:sz w:val="22"/>
                <w:szCs w:val="22"/>
              </w:rPr>
              <w:t>8</w:t>
            </w:r>
          </w:p>
        </w:tc>
        <w:tc>
          <w:tcPr>
            <w:tcW w:w="1701" w:type="dxa"/>
          </w:tcPr>
          <w:p w14:paraId="668FD32F" w14:textId="248567C8"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Liu S et al., 2020</w:t>
            </w:r>
          </w:p>
        </w:tc>
        <w:tc>
          <w:tcPr>
            <w:tcW w:w="1562" w:type="dxa"/>
          </w:tcPr>
          <w:p w14:paraId="36A5AB29" w14:textId="2CEB2E36"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Retrospective </w:t>
            </w:r>
          </w:p>
        </w:tc>
        <w:tc>
          <w:tcPr>
            <w:tcW w:w="1297" w:type="dxa"/>
          </w:tcPr>
          <w:p w14:paraId="0CA40BC1" w14:textId="55589D31"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0C63A603" w14:textId="439336E5"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65E46BB9" w14:textId="01ADBDB8"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004" w:type="dxa"/>
          </w:tcPr>
          <w:p w14:paraId="07057F9D" w14:textId="0153FD1C"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CE135D" w:rsidRPr="004505EA" w14:paraId="60B35F41" w14:textId="77777777" w:rsidTr="45EE4370">
        <w:trPr>
          <w:trHeight w:val="377"/>
        </w:trPr>
        <w:tc>
          <w:tcPr>
            <w:tcW w:w="789" w:type="dxa"/>
            <w:vAlign w:val="center"/>
          </w:tcPr>
          <w:p w14:paraId="53698091" w14:textId="1EC9AD56"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r w:rsidR="00A96C26">
              <w:rPr>
                <w:rFonts w:ascii="Times New Roman" w:hAnsi="Times New Roman" w:cs="Times New Roman"/>
                <w:color w:val="000000" w:themeColor="text1"/>
                <w:sz w:val="22"/>
                <w:szCs w:val="22"/>
              </w:rPr>
              <w:t>9</w:t>
            </w:r>
          </w:p>
        </w:tc>
        <w:tc>
          <w:tcPr>
            <w:tcW w:w="1701" w:type="dxa"/>
            <w:shd w:val="clear" w:color="auto" w:fill="auto"/>
          </w:tcPr>
          <w:p w14:paraId="5AE3FFBE" w14:textId="4DD7306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Li X et al., 2020 </w:t>
            </w:r>
          </w:p>
        </w:tc>
        <w:tc>
          <w:tcPr>
            <w:tcW w:w="1562" w:type="dxa"/>
            <w:shd w:val="clear" w:color="auto" w:fill="auto"/>
          </w:tcPr>
          <w:p w14:paraId="77D70AEA" w14:textId="3DAF6C7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shd w:val="clear" w:color="auto" w:fill="auto"/>
          </w:tcPr>
          <w:p w14:paraId="0FCAAC9F" w14:textId="2721D83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shd w:val="clear" w:color="auto" w:fill="auto"/>
          </w:tcPr>
          <w:p w14:paraId="6D4CFBBE" w14:textId="6C57D65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2 </w:t>
            </w:r>
          </w:p>
        </w:tc>
        <w:tc>
          <w:tcPr>
            <w:tcW w:w="1159" w:type="dxa"/>
            <w:shd w:val="clear" w:color="auto" w:fill="auto"/>
          </w:tcPr>
          <w:p w14:paraId="3D6299C4" w14:textId="00C6CA0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shd w:val="clear" w:color="auto" w:fill="auto"/>
          </w:tcPr>
          <w:p w14:paraId="0AB1C3DB" w14:textId="65425E1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6B077D" w:rsidRPr="004505EA" w14:paraId="51D0DDBA" w14:textId="77777777" w:rsidTr="45EE4370">
        <w:trPr>
          <w:trHeight w:val="377"/>
        </w:trPr>
        <w:tc>
          <w:tcPr>
            <w:tcW w:w="789" w:type="dxa"/>
            <w:vAlign w:val="center"/>
          </w:tcPr>
          <w:p w14:paraId="34F89F0A" w14:textId="136CD694" w:rsidR="006B077D" w:rsidRPr="0087486B" w:rsidRDefault="00A96C26" w:rsidP="006B077D">
            <w:pPr>
              <w:rPr>
                <w:rFonts w:ascii="Times New Roman" w:hAnsi="Times New Roman" w:cs="Times New Roman"/>
                <w:color w:val="000000"/>
                <w:sz w:val="22"/>
                <w:szCs w:val="22"/>
              </w:rPr>
            </w:pPr>
            <w:r>
              <w:rPr>
                <w:rFonts w:ascii="Times New Roman" w:hAnsi="Times New Roman" w:cs="Times New Roman"/>
                <w:color w:val="000000"/>
                <w:sz w:val="22"/>
                <w:szCs w:val="22"/>
              </w:rPr>
              <w:t>40</w:t>
            </w:r>
          </w:p>
        </w:tc>
        <w:tc>
          <w:tcPr>
            <w:tcW w:w="1701" w:type="dxa"/>
            <w:shd w:val="clear" w:color="auto" w:fill="auto"/>
          </w:tcPr>
          <w:p w14:paraId="40FA131C" w14:textId="78DBB483" w:rsidR="006B077D" w:rsidRPr="006B077D" w:rsidRDefault="006B077D" w:rsidP="006B077D">
            <w:pPr>
              <w:rPr>
                <w:rFonts w:ascii="Times New Roman" w:hAnsi="Times New Roman" w:cs="Times New Roman"/>
                <w:color w:val="000000" w:themeColor="text1"/>
                <w:sz w:val="22"/>
                <w:szCs w:val="22"/>
              </w:rPr>
            </w:pPr>
            <w:proofErr w:type="spellStart"/>
            <w:r w:rsidRPr="006B077D">
              <w:rPr>
                <w:rFonts w:ascii="Times New Roman" w:hAnsi="Times New Roman" w:cs="Times New Roman"/>
                <w:color w:val="000000" w:themeColor="text1"/>
                <w:sz w:val="22"/>
                <w:szCs w:val="22"/>
              </w:rPr>
              <w:t>Nikpouraghdam</w:t>
            </w:r>
            <w:proofErr w:type="spellEnd"/>
            <w:r w:rsidRPr="006B077D">
              <w:rPr>
                <w:rFonts w:ascii="Times New Roman" w:hAnsi="Times New Roman" w:cs="Times New Roman"/>
                <w:color w:val="000000" w:themeColor="text1"/>
                <w:sz w:val="22"/>
                <w:szCs w:val="22"/>
              </w:rPr>
              <w:t>, M et al., 2020</w:t>
            </w:r>
          </w:p>
        </w:tc>
        <w:tc>
          <w:tcPr>
            <w:tcW w:w="1562" w:type="dxa"/>
            <w:shd w:val="clear" w:color="auto" w:fill="auto"/>
          </w:tcPr>
          <w:p w14:paraId="54BBDD6E" w14:textId="1FA8FAE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Retrospective</w:t>
            </w:r>
          </w:p>
        </w:tc>
        <w:tc>
          <w:tcPr>
            <w:tcW w:w="1297" w:type="dxa"/>
            <w:shd w:val="clear" w:color="auto" w:fill="auto"/>
          </w:tcPr>
          <w:p w14:paraId="462AB102" w14:textId="30AF415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592" w:type="dxa"/>
            <w:shd w:val="clear" w:color="auto" w:fill="auto"/>
          </w:tcPr>
          <w:p w14:paraId="6ED570B7" w14:textId="4E69BDDB"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shd w:val="clear" w:color="auto" w:fill="auto"/>
          </w:tcPr>
          <w:p w14:paraId="0D521844" w14:textId="49A556F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shd w:val="clear" w:color="auto" w:fill="auto"/>
          </w:tcPr>
          <w:p w14:paraId="21799EE1" w14:textId="67055A54"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7</w:t>
            </w:r>
          </w:p>
        </w:tc>
      </w:tr>
      <w:tr w:rsidR="00CE135D" w:rsidRPr="004505EA" w14:paraId="332F8CD7" w14:textId="77777777" w:rsidTr="45EE4370">
        <w:tc>
          <w:tcPr>
            <w:tcW w:w="789" w:type="dxa"/>
            <w:vAlign w:val="center"/>
          </w:tcPr>
          <w:p w14:paraId="33DAED1C" w14:textId="6C79A994" w:rsidR="00540ADF" w:rsidRPr="0087486B" w:rsidRDefault="006B077D" w:rsidP="0087486B">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r w:rsidR="00A96C26">
              <w:rPr>
                <w:rFonts w:ascii="Times New Roman" w:hAnsi="Times New Roman" w:cs="Times New Roman"/>
                <w:color w:val="000000" w:themeColor="text1"/>
                <w:sz w:val="22"/>
                <w:szCs w:val="22"/>
              </w:rPr>
              <w:t>1</w:t>
            </w:r>
          </w:p>
        </w:tc>
        <w:tc>
          <w:tcPr>
            <w:tcW w:w="1701" w:type="dxa"/>
          </w:tcPr>
          <w:p w14:paraId="5C5A3161" w14:textId="564BC53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Nowak B et al., 2020</w:t>
            </w:r>
          </w:p>
        </w:tc>
        <w:tc>
          <w:tcPr>
            <w:tcW w:w="1562" w:type="dxa"/>
          </w:tcPr>
          <w:p w14:paraId="0B253E3E" w14:textId="3549012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ED1887F" w14:textId="5D50012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376E3DEA" w14:textId="6149814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0</w:t>
            </w:r>
          </w:p>
        </w:tc>
        <w:tc>
          <w:tcPr>
            <w:tcW w:w="1159" w:type="dxa"/>
          </w:tcPr>
          <w:p w14:paraId="1B4A0251" w14:textId="5AFDB61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01479BC5" w14:textId="5BF12C2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4</w:t>
            </w:r>
          </w:p>
        </w:tc>
      </w:tr>
      <w:tr w:rsidR="009A4344" w:rsidRPr="004505EA" w14:paraId="7969AC16" w14:textId="77777777" w:rsidTr="45EE4370">
        <w:tc>
          <w:tcPr>
            <w:tcW w:w="789" w:type="dxa"/>
            <w:vAlign w:val="center"/>
          </w:tcPr>
          <w:p w14:paraId="0A70FFFB" w14:textId="422BDA46" w:rsidR="009A4344" w:rsidRPr="0087486B" w:rsidRDefault="006B077D" w:rsidP="009A4344">
            <w:pPr>
              <w:rPr>
                <w:rFonts w:ascii="Times New Roman" w:hAnsi="Times New Roman" w:cs="Times New Roman"/>
                <w:color w:val="000000"/>
                <w:sz w:val="22"/>
                <w:szCs w:val="22"/>
              </w:rPr>
            </w:pPr>
            <w:r>
              <w:rPr>
                <w:rFonts w:ascii="Times New Roman" w:hAnsi="Times New Roman" w:cs="Times New Roman"/>
                <w:color w:val="000000"/>
                <w:sz w:val="22"/>
                <w:szCs w:val="22"/>
              </w:rPr>
              <w:t>4</w:t>
            </w:r>
            <w:r w:rsidR="00A96C26">
              <w:rPr>
                <w:rFonts w:ascii="Times New Roman" w:hAnsi="Times New Roman" w:cs="Times New Roman"/>
                <w:color w:val="000000"/>
                <w:sz w:val="22"/>
                <w:szCs w:val="22"/>
              </w:rPr>
              <w:t>2</w:t>
            </w:r>
          </w:p>
        </w:tc>
        <w:tc>
          <w:tcPr>
            <w:tcW w:w="1701" w:type="dxa"/>
          </w:tcPr>
          <w:p w14:paraId="2C18F7B5" w14:textId="72CA78C7" w:rsidR="009A4344" w:rsidRPr="004505EA" w:rsidRDefault="009A4344" w:rsidP="009A4344">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Okoh</w:t>
            </w:r>
            <w:proofErr w:type="spellEnd"/>
            <w:r>
              <w:rPr>
                <w:rFonts w:ascii="Times New Roman" w:hAnsi="Times New Roman" w:cs="Times New Roman"/>
                <w:color w:val="000000" w:themeColor="text1"/>
                <w:sz w:val="22"/>
                <w:szCs w:val="22"/>
              </w:rPr>
              <w:t xml:space="preserve"> et al., 2020</w:t>
            </w:r>
          </w:p>
        </w:tc>
        <w:tc>
          <w:tcPr>
            <w:tcW w:w="1562" w:type="dxa"/>
          </w:tcPr>
          <w:p w14:paraId="54E3A515" w14:textId="5C885E35"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3C40F7A9" w14:textId="7692F117"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592" w:type="dxa"/>
          </w:tcPr>
          <w:p w14:paraId="2369F0DA" w14:textId="7E37F763"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3249A899" w14:textId="441A90DE"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4ED5C169" w14:textId="4A3470E3"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35BABC87" w14:paraId="2A1C086B" w14:textId="77777777" w:rsidTr="45EE4370">
        <w:trPr>
          <w:trHeight w:val="300"/>
        </w:trPr>
        <w:tc>
          <w:tcPr>
            <w:tcW w:w="789" w:type="dxa"/>
            <w:vAlign w:val="center"/>
          </w:tcPr>
          <w:p w14:paraId="2CDB43A7" w14:textId="45A7E9A0" w:rsidR="7355A8A1" w:rsidRDefault="7355A8A1"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43</w:t>
            </w:r>
          </w:p>
        </w:tc>
        <w:tc>
          <w:tcPr>
            <w:tcW w:w="1701" w:type="dxa"/>
          </w:tcPr>
          <w:p w14:paraId="4F22A6FB" w14:textId="42256EAE" w:rsidR="35BABC87" w:rsidRDefault="35BABC87" w:rsidP="35BABC87">
            <w:pPr>
              <w:rPr>
                <w:rFonts w:ascii="Times New Roman" w:hAnsi="Times New Roman" w:cs="Times New Roman"/>
                <w:color w:val="000000" w:themeColor="text1"/>
                <w:sz w:val="22"/>
                <w:szCs w:val="22"/>
              </w:rPr>
            </w:pPr>
            <w:proofErr w:type="spellStart"/>
            <w:r w:rsidRPr="35BABC87">
              <w:rPr>
                <w:rFonts w:ascii="Times New Roman" w:hAnsi="Times New Roman" w:cs="Times New Roman"/>
                <w:color w:val="000000" w:themeColor="text1"/>
                <w:sz w:val="22"/>
                <w:szCs w:val="22"/>
              </w:rPr>
              <w:t>Pellaud</w:t>
            </w:r>
            <w:proofErr w:type="spellEnd"/>
            <w:r w:rsidRPr="35BABC87">
              <w:rPr>
                <w:rFonts w:ascii="Times New Roman" w:hAnsi="Times New Roman" w:cs="Times New Roman"/>
                <w:color w:val="000000" w:themeColor="text1"/>
                <w:sz w:val="22"/>
                <w:szCs w:val="22"/>
              </w:rPr>
              <w:t xml:space="preserve"> C et al., 2020</w:t>
            </w:r>
          </w:p>
        </w:tc>
        <w:tc>
          <w:tcPr>
            <w:tcW w:w="1562" w:type="dxa"/>
          </w:tcPr>
          <w:p w14:paraId="3492738D" w14:textId="3151979C"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 xml:space="preserve">Retrospective </w:t>
            </w:r>
          </w:p>
        </w:tc>
        <w:tc>
          <w:tcPr>
            <w:tcW w:w="1297" w:type="dxa"/>
          </w:tcPr>
          <w:p w14:paraId="74FB552A" w14:textId="22320D59"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3</w:t>
            </w:r>
          </w:p>
        </w:tc>
        <w:tc>
          <w:tcPr>
            <w:tcW w:w="1592" w:type="dxa"/>
          </w:tcPr>
          <w:p w14:paraId="43581033" w14:textId="7536C25B"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0</w:t>
            </w:r>
          </w:p>
        </w:tc>
        <w:tc>
          <w:tcPr>
            <w:tcW w:w="1159" w:type="dxa"/>
          </w:tcPr>
          <w:p w14:paraId="3EA60E83" w14:textId="50CB11A5"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2</w:t>
            </w:r>
          </w:p>
        </w:tc>
        <w:tc>
          <w:tcPr>
            <w:tcW w:w="1004" w:type="dxa"/>
          </w:tcPr>
          <w:p w14:paraId="49A85CC1" w14:textId="1970D90F" w:rsidR="35BABC87" w:rsidRDefault="35BABC87"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p>
        </w:tc>
      </w:tr>
      <w:tr w:rsidR="00CE135D" w:rsidRPr="004505EA" w14:paraId="6B1DD0ED" w14:textId="77777777" w:rsidTr="45EE4370">
        <w:tc>
          <w:tcPr>
            <w:tcW w:w="789" w:type="dxa"/>
            <w:vAlign w:val="center"/>
          </w:tcPr>
          <w:p w14:paraId="4A6F9507" w14:textId="6A42EC70" w:rsidR="00540ADF" w:rsidRPr="0087486B"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4</w:t>
            </w:r>
            <w:r w:rsidR="038A021C" w:rsidRPr="35BABC87">
              <w:rPr>
                <w:rFonts w:ascii="Times New Roman" w:hAnsi="Times New Roman" w:cs="Times New Roman"/>
                <w:color w:val="000000" w:themeColor="text1"/>
                <w:sz w:val="22"/>
                <w:szCs w:val="22"/>
              </w:rPr>
              <w:t>4</w:t>
            </w:r>
          </w:p>
        </w:tc>
        <w:tc>
          <w:tcPr>
            <w:tcW w:w="1701" w:type="dxa"/>
          </w:tcPr>
          <w:p w14:paraId="1F24EA41" w14:textId="2493855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Palaiodimos L et al., 2020</w:t>
            </w:r>
          </w:p>
        </w:tc>
        <w:tc>
          <w:tcPr>
            <w:tcW w:w="1562" w:type="dxa"/>
          </w:tcPr>
          <w:p w14:paraId="663B7782" w14:textId="20FF38F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1264A366" w14:textId="748252B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39DD4C7B" w14:textId="7F66530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2 </w:t>
            </w:r>
          </w:p>
        </w:tc>
        <w:tc>
          <w:tcPr>
            <w:tcW w:w="1159" w:type="dxa"/>
          </w:tcPr>
          <w:p w14:paraId="79CBEF02" w14:textId="46ACE25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1F9D2840" w14:textId="7174211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CE135D" w:rsidRPr="004505EA" w14:paraId="0FB113A3" w14:textId="77777777" w:rsidTr="45EE4370">
        <w:tc>
          <w:tcPr>
            <w:tcW w:w="789" w:type="dxa"/>
            <w:vAlign w:val="center"/>
          </w:tcPr>
          <w:p w14:paraId="7A54687A" w14:textId="35936BEE" w:rsidR="00540ADF" w:rsidRPr="0087486B"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4</w:t>
            </w:r>
            <w:r w:rsidR="34D937F2" w:rsidRPr="35BABC87">
              <w:rPr>
                <w:rFonts w:ascii="Times New Roman" w:hAnsi="Times New Roman" w:cs="Times New Roman"/>
                <w:color w:val="000000" w:themeColor="text1"/>
                <w:sz w:val="22"/>
                <w:szCs w:val="22"/>
              </w:rPr>
              <w:t>5</w:t>
            </w:r>
          </w:p>
        </w:tc>
        <w:tc>
          <w:tcPr>
            <w:tcW w:w="1701" w:type="dxa"/>
          </w:tcPr>
          <w:p w14:paraId="71E4FE58" w14:textId="5888273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Richardson S et al., 2020 </w:t>
            </w:r>
          </w:p>
        </w:tc>
        <w:tc>
          <w:tcPr>
            <w:tcW w:w="1562" w:type="dxa"/>
          </w:tcPr>
          <w:p w14:paraId="78FE65AF" w14:textId="674BADC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528FE42F" w14:textId="6E16576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7531B16B" w14:textId="7863DBE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0E70479E" w14:textId="1ECDCB1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047821B0" w14:textId="237CCA7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A96C26" w:rsidRPr="004505EA" w14:paraId="39558902" w14:textId="77777777" w:rsidTr="45EE4370">
        <w:tc>
          <w:tcPr>
            <w:tcW w:w="789" w:type="dxa"/>
            <w:vAlign w:val="center"/>
          </w:tcPr>
          <w:p w14:paraId="2822387B" w14:textId="15CCE9EC" w:rsidR="00A96C26" w:rsidRDefault="00A96C26" w:rsidP="00A96C26">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4</w:t>
            </w:r>
            <w:r w:rsidR="2A846988" w:rsidRPr="35BABC87">
              <w:rPr>
                <w:rFonts w:ascii="Times New Roman" w:hAnsi="Times New Roman" w:cs="Times New Roman"/>
                <w:color w:val="000000" w:themeColor="text1"/>
                <w:sz w:val="22"/>
                <w:szCs w:val="22"/>
              </w:rPr>
              <w:t>6</w:t>
            </w:r>
          </w:p>
        </w:tc>
        <w:tc>
          <w:tcPr>
            <w:tcW w:w="1701" w:type="dxa"/>
          </w:tcPr>
          <w:p w14:paraId="43DD8639" w14:textId="2DA14AE9" w:rsidR="00A96C26" w:rsidRPr="004505EA"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ivera-</w:t>
            </w:r>
            <w:proofErr w:type="spellStart"/>
            <w:r>
              <w:rPr>
                <w:rFonts w:ascii="Times New Roman" w:hAnsi="Times New Roman" w:cs="Times New Roman"/>
                <w:color w:val="000000" w:themeColor="text1"/>
                <w:sz w:val="22"/>
                <w:szCs w:val="22"/>
              </w:rPr>
              <w:t>Izquierdo</w:t>
            </w:r>
            <w:proofErr w:type="spellEnd"/>
            <w:r>
              <w:rPr>
                <w:rFonts w:ascii="Times New Roman" w:hAnsi="Times New Roman" w:cs="Times New Roman"/>
                <w:color w:val="000000" w:themeColor="text1"/>
                <w:sz w:val="22"/>
                <w:szCs w:val="22"/>
              </w:rPr>
              <w:t xml:space="preserve"> M et al., 2020</w:t>
            </w:r>
          </w:p>
        </w:tc>
        <w:tc>
          <w:tcPr>
            <w:tcW w:w="1562" w:type="dxa"/>
          </w:tcPr>
          <w:p w14:paraId="247313BF" w14:textId="1FC3A4D6" w:rsidR="00A96C26" w:rsidRPr="004505EA"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6DC95476" w14:textId="2F977791" w:rsidR="00A96C26" w:rsidRPr="004505EA"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 2</w:t>
            </w:r>
          </w:p>
        </w:tc>
        <w:tc>
          <w:tcPr>
            <w:tcW w:w="1592" w:type="dxa"/>
          </w:tcPr>
          <w:p w14:paraId="5FBA170B" w14:textId="60D2B6A3" w:rsidR="00A96C26" w:rsidRPr="004505EA"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0112FBA8" w14:textId="0EB57791" w:rsidR="00A96C26" w:rsidRPr="004505EA"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004" w:type="dxa"/>
          </w:tcPr>
          <w:p w14:paraId="504D1CC5" w14:textId="62B89BD0" w:rsidR="00A96C26" w:rsidRPr="004505EA"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w:t>
            </w:r>
          </w:p>
        </w:tc>
      </w:tr>
      <w:tr w:rsidR="006B077D" w:rsidRPr="004505EA" w14:paraId="13AD2A14" w14:textId="77777777" w:rsidTr="45EE4370">
        <w:tc>
          <w:tcPr>
            <w:tcW w:w="789" w:type="dxa"/>
            <w:vAlign w:val="center"/>
          </w:tcPr>
          <w:p w14:paraId="5C9DA840" w14:textId="6E724E05" w:rsidR="006B077D" w:rsidRPr="0087486B" w:rsidRDefault="006B077D" w:rsidP="006B077D">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lastRenderedPageBreak/>
              <w:t>4</w:t>
            </w:r>
            <w:r w:rsidR="3AF9DD8C" w:rsidRPr="35BABC87">
              <w:rPr>
                <w:rFonts w:ascii="Times New Roman" w:hAnsi="Times New Roman" w:cs="Times New Roman"/>
                <w:color w:val="000000" w:themeColor="text1"/>
                <w:sz w:val="22"/>
                <w:szCs w:val="22"/>
              </w:rPr>
              <w:t>7</w:t>
            </w:r>
          </w:p>
        </w:tc>
        <w:tc>
          <w:tcPr>
            <w:tcW w:w="1701" w:type="dxa"/>
          </w:tcPr>
          <w:p w14:paraId="274C87ED" w14:textId="4E0A6E8D" w:rsidR="006B077D" w:rsidRPr="006B077D" w:rsidRDefault="006B077D" w:rsidP="006B077D">
            <w:pPr>
              <w:rPr>
                <w:rFonts w:ascii="Times New Roman" w:hAnsi="Times New Roman" w:cs="Times New Roman"/>
                <w:color w:val="000000" w:themeColor="text1"/>
                <w:sz w:val="22"/>
                <w:szCs w:val="22"/>
              </w:rPr>
            </w:pPr>
            <w:proofErr w:type="spellStart"/>
            <w:r w:rsidRPr="006B077D">
              <w:rPr>
                <w:rFonts w:ascii="Times New Roman" w:hAnsi="Times New Roman" w:cs="Times New Roman"/>
                <w:color w:val="000000" w:themeColor="text1"/>
                <w:sz w:val="22"/>
                <w:szCs w:val="22"/>
              </w:rPr>
              <w:t>Shabrawishi</w:t>
            </w:r>
            <w:proofErr w:type="spellEnd"/>
            <w:r w:rsidRPr="006B077D">
              <w:rPr>
                <w:rFonts w:ascii="Times New Roman" w:hAnsi="Times New Roman" w:cs="Times New Roman"/>
                <w:color w:val="000000" w:themeColor="text1"/>
                <w:sz w:val="22"/>
                <w:szCs w:val="22"/>
              </w:rPr>
              <w:t xml:space="preserve">, M. et al., 2020 </w:t>
            </w:r>
          </w:p>
        </w:tc>
        <w:tc>
          <w:tcPr>
            <w:tcW w:w="1562" w:type="dxa"/>
          </w:tcPr>
          <w:p w14:paraId="3E075F6C" w14:textId="013FF44A" w:rsidR="006B077D" w:rsidRPr="006B077D" w:rsidRDefault="006B077D" w:rsidP="006B077D">
            <w:pPr>
              <w:rPr>
                <w:rFonts w:ascii="Times New Roman" w:hAnsi="Times New Roman" w:cs="Times New Roman"/>
                <w:color w:val="000000" w:themeColor="text1"/>
                <w:sz w:val="22"/>
                <w:szCs w:val="22"/>
              </w:rPr>
            </w:pPr>
            <w:proofErr w:type="spellStart"/>
            <w:r w:rsidRPr="006B077D">
              <w:rPr>
                <w:rFonts w:ascii="Times New Roman" w:hAnsi="Times New Roman" w:cs="Times New Roman"/>
                <w:color w:val="000000" w:themeColor="text1"/>
                <w:sz w:val="22"/>
                <w:szCs w:val="22"/>
              </w:rPr>
              <w:t>Retrospecitve</w:t>
            </w:r>
            <w:proofErr w:type="spellEnd"/>
          </w:p>
        </w:tc>
        <w:tc>
          <w:tcPr>
            <w:tcW w:w="1297" w:type="dxa"/>
          </w:tcPr>
          <w:p w14:paraId="3BE48149" w14:textId="0D8B5EED"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592" w:type="dxa"/>
          </w:tcPr>
          <w:p w14:paraId="48409932" w14:textId="36C56BBD"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0</w:t>
            </w:r>
          </w:p>
        </w:tc>
        <w:tc>
          <w:tcPr>
            <w:tcW w:w="1159" w:type="dxa"/>
          </w:tcPr>
          <w:p w14:paraId="7141FE89" w14:textId="4EC2F52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0BCEB2C7" w14:textId="2842F5D1"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4</w:t>
            </w:r>
          </w:p>
        </w:tc>
      </w:tr>
      <w:tr w:rsidR="00A96C26" w:rsidRPr="004505EA" w14:paraId="2CB19A8B" w14:textId="77777777" w:rsidTr="45EE4370">
        <w:tc>
          <w:tcPr>
            <w:tcW w:w="789" w:type="dxa"/>
            <w:vAlign w:val="center"/>
          </w:tcPr>
          <w:p w14:paraId="0A60D09D" w14:textId="262C8DA7" w:rsidR="00A96C26" w:rsidRDefault="00A96C26" w:rsidP="00A96C26">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t>4</w:t>
            </w:r>
            <w:r w:rsidR="713C7657" w:rsidRPr="35BABC87">
              <w:rPr>
                <w:rFonts w:ascii="Times New Roman" w:hAnsi="Times New Roman" w:cs="Times New Roman"/>
                <w:color w:val="000000" w:themeColor="text1"/>
                <w:sz w:val="22"/>
                <w:szCs w:val="22"/>
              </w:rPr>
              <w:t>8</w:t>
            </w:r>
          </w:p>
        </w:tc>
        <w:tc>
          <w:tcPr>
            <w:tcW w:w="1701" w:type="dxa"/>
          </w:tcPr>
          <w:p w14:paraId="3F2FCE42" w14:textId="264F8244" w:rsidR="00A96C26" w:rsidRPr="006B077D" w:rsidRDefault="00A96C26" w:rsidP="00A96C26">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Shariarirad</w:t>
            </w:r>
            <w:proofErr w:type="spellEnd"/>
            <w:r>
              <w:rPr>
                <w:rFonts w:ascii="Times New Roman" w:hAnsi="Times New Roman" w:cs="Times New Roman"/>
                <w:color w:val="000000" w:themeColor="text1"/>
                <w:sz w:val="22"/>
                <w:szCs w:val="22"/>
              </w:rPr>
              <w:t xml:space="preserve"> R et al., 2020</w:t>
            </w:r>
          </w:p>
        </w:tc>
        <w:tc>
          <w:tcPr>
            <w:tcW w:w="1562" w:type="dxa"/>
          </w:tcPr>
          <w:p w14:paraId="28088ECC" w14:textId="534521C6"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6B5AF343" w14:textId="1E2D962D"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1B33324D" w14:textId="55E70FBE"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p>
        </w:tc>
        <w:tc>
          <w:tcPr>
            <w:tcW w:w="1159" w:type="dxa"/>
          </w:tcPr>
          <w:p w14:paraId="161D6940" w14:textId="1C53CC3C"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004" w:type="dxa"/>
          </w:tcPr>
          <w:p w14:paraId="015B7559" w14:textId="55CED5F7" w:rsidR="00A96C26" w:rsidRPr="006B077D"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r>
      <w:tr w:rsidR="009A4344" w:rsidRPr="004505EA" w14:paraId="55BCFF3A" w14:textId="77777777" w:rsidTr="45EE4370">
        <w:tc>
          <w:tcPr>
            <w:tcW w:w="789" w:type="dxa"/>
            <w:vAlign w:val="center"/>
          </w:tcPr>
          <w:p w14:paraId="6E383005" w14:textId="0FADECF3" w:rsidR="009A4344" w:rsidRPr="0087486B" w:rsidRDefault="006B077D" w:rsidP="009A4344">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t>4</w:t>
            </w:r>
            <w:r w:rsidR="55D994DD" w:rsidRPr="35BABC87">
              <w:rPr>
                <w:rFonts w:ascii="Times New Roman" w:hAnsi="Times New Roman" w:cs="Times New Roman"/>
                <w:color w:val="000000" w:themeColor="text1"/>
                <w:sz w:val="22"/>
                <w:szCs w:val="22"/>
              </w:rPr>
              <w:t>9</w:t>
            </w:r>
          </w:p>
        </w:tc>
        <w:tc>
          <w:tcPr>
            <w:tcW w:w="1701" w:type="dxa"/>
          </w:tcPr>
          <w:p w14:paraId="7C970F32" w14:textId="3DB28852"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hekhar et al., 2020</w:t>
            </w:r>
          </w:p>
        </w:tc>
        <w:tc>
          <w:tcPr>
            <w:tcW w:w="1562" w:type="dxa"/>
          </w:tcPr>
          <w:p w14:paraId="4A2EFA35" w14:textId="052489FC"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0741A5A3" w14:textId="65CE3401"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592" w:type="dxa"/>
          </w:tcPr>
          <w:p w14:paraId="7C7C24A5" w14:textId="32ADF1B1"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p>
        </w:tc>
        <w:tc>
          <w:tcPr>
            <w:tcW w:w="1159" w:type="dxa"/>
          </w:tcPr>
          <w:p w14:paraId="4196C441" w14:textId="561DD948"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4FF3C442" w14:textId="52259205"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r>
      <w:tr w:rsidR="00CE135D" w:rsidRPr="004505EA" w14:paraId="122C27AB" w14:textId="77777777" w:rsidTr="45EE4370">
        <w:tc>
          <w:tcPr>
            <w:tcW w:w="789" w:type="dxa"/>
            <w:vAlign w:val="center"/>
          </w:tcPr>
          <w:p w14:paraId="4E3ED8E4" w14:textId="64E3BD3C" w:rsidR="00540ADF" w:rsidRPr="0087486B" w:rsidRDefault="4E04D39E"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0</w:t>
            </w:r>
          </w:p>
        </w:tc>
        <w:tc>
          <w:tcPr>
            <w:tcW w:w="1701" w:type="dxa"/>
          </w:tcPr>
          <w:p w14:paraId="174B1E9F" w14:textId="3678AAD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Shi Y et al., 2020 </w:t>
            </w:r>
          </w:p>
        </w:tc>
        <w:tc>
          <w:tcPr>
            <w:tcW w:w="1562" w:type="dxa"/>
          </w:tcPr>
          <w:p w14:paraId="37E27B66" w14:textId="5156ED1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06A4D665" w14:textId="57F4022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592" w:type="dxa"/>
          </w:tcPr>
          <w:p w14:paraId="7CC1881A" w14:textId="7F8B666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278F3C1E" w14:textId="1428DAF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3D020950" w14:textId="21E3F06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9A4344" w:rsidRPr="004505EA" w14:paraId="3F3B54D1" w14:textId="77777777" w:rsidTr="45EE4370">
        <w:tc>
          <w:tcPr>
            <w:tcW w:w="789" w:type="dxa"/>
            <w:vAlign w:val="center"/>
          </w:tcPr>
          <w:p w14:paraId="32F6FAF7" w14:textId="38A0C2CC" w:rsidR="009A4344" w:rsidRDefault="00A96C26" w:rsidP="009A4344">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5ADD48A5" w:rsidRPr="35BABC87">
              <w:rPr>
                <w:rFonts w:ascii="Times New Roman" w:hAnsi="Times New Roman" w:cs="Times New Roman"/>
                <w:color w:val="000000" w:themeColor="text1"/>
                <w:sz w:val="22"/>
                <w:szCs w:val="22"/>
              </w:rPr>
              <w:t>1</w:t>
            </w:r>
          </w:p>
        </w:tc>
        <w:tc>
          <w:tcPr>
            <w:tcW w:w="1701" w:type="dxa"/>
          </w:tcPr>
          <w:p w14:paraId="48069412" w14:textId="287C1191"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uleyman et al., 2020</w:t>
            </w:r>
          </w:p>
        </w:tc>
        <w:tc>
          <w:tcPr>
            <w:tcW w:w="1562" w:type="dxa"/>
          </w:tcPr>
          <w:p w14:paraId="3F6B552D" w14:textId="3ABAAE7C"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13AF62A3" w14:textId="26C4977A"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4A67BF09" w14:textId="5EF3E149"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159" w:type="dxa"/>
          </w:tcPr>
          <w:p w14:paraId="0918A27A" w14:textId="4D168FAD"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111DCC82" w14:textId="7592B7BC" w:rsidR="009A4344" w:rsidRPr="004505EA" w:rsidRDefault="009A4344" w:rsidP="009A4344">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00CE135D" w:rsidRPr="004505EA" w14:paraId="7152F5BE" w14:textId="77777777" w:rsidTr="45EE4370">
        <w:tc>
          <w:tcPr>
            <w:tcW w:w="789" w:type="dxa"/>
            <w:vAlign w:val="center"/>
          </w:tcPr>
          <w:p w14:paraId="259D3BC6" w14:textId="12D902A1" w:rsidR="00540ADF" w:rsidRPr="0087486B"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6575B03C" w:rsidRPr="35BABC87">
              <w:rPr>
                <w:rFonts w:ascii="Times New Roman" w:hAnsi="Times New Roman" w:cs="Times New Roman"/>
                <w:color w:val="000000" w:themeColor="text1"/>
                <w:sz w:val="22"/>
                <w:szCs w:val="22"/>
              </w:rPr>
              <w:t>2</w:t>
            </w:r>
          </w:p>
        </w:tc>
        <w:tc>
          <w:tcPr>
            <w:tcW w:w="1701" w:type="dxa"/>
          </w:tcPr>
          <w:p w14:paraId="42FA8A49" w14:textId="551F1CB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Sun L et al., 2020 </w:t>
            </w:r>
          </w:p>
        </w:tc>
        <w:tc>
          <w:tcPr>
            <w:tcW w:w="1562" w:type="dxa"/>
          </w:tcPr>
          <w:p w14:paraId="2097F115" w14:textId="36FA126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00086EF3" w14:textId="1A5D5C0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5E951C38" w14:textId="0DF82D8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1968762D" w14:textId="375397B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578A57B1" w14:textId="299EB94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CE135D" w:rsidRPr="004505EA" w14:paraId="0BA2C6B6" w14:textId="77777777" w:rsidTr="45EE4370">
        <w:tc>
          <w:tcPr>
            <w:tcW w:w="789" w:type="dxa"/>
            <w:vAlign w:val="center"/>
          </w:tcPr>
          <w:p w14:paraId="78B92D03" w14:textId="10D67D40" w:rsidR="00540ADF" w:rsidRPr="0087486B"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581B286C" w:rsidRPr="35BABC87">
              <w:rPr>
                <w:rFonts w:ascii="Times New Roman" w:hAnsi="Times New Roman" w:cs="Times New Roman"/>
                <w:color w:val="000000" w:themeColor="text1"/>
                <w:sz w:val="22"/>
                <w:szCs w:val="22"/>
              </w:rPr>
              <w:t>3</w:t>
            </w:r>
          </w:p>
        </w:tc>
        <w:tc>
          <w:tcPr>
            <w:tcW w:w="1701" w:type="dxa"/>
          </w:tcPr>
          <w:p w14:paraId="16AA6F10" w14:textId="4422739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Tian S et al., 2020 </w:t>
            </w:r>
          </w:p>
        </w:tc>
        <w:tc>
          <w:tcPr>
            <w:tcW w:w="1562" w:type="dxa"/>
          </w:tcPr>
          <w:p w14:paraId="2373882A" w14:textId="7F03A9F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23B7473" w14:textId="4089A25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5DEF144D" w14:textId="058C3ED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37EAB47A" w14:textId="452DC1F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421A7261" w14:textId="7B269D8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60B1D186" w14:textId="77777777" w:rsidTr="45EE4370">
        <w:tc>
          <w:tcPr>
            <w:tcW w:w="789" w:type="dxa"/>
            <w:vAlign w:val="center"/>
          </w:tcPr>
          <w:p w14:paraId="2F6910E7" w14:textId="2B8EB43B" w:rsidR="00540ADF" w:rsidRPr="0087486B"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20678BB9" w:rsidRPr="35BABC87">
              <w:rPr>
                <w:rFonts w:ascii="Times New Roman" w:hAnsi="Times New Roman" w:cs="Times New Roman"/>
                <w:color w:val="000000" w:themeColor="text1"/>
                <w:sz w:val="22"/>
                <w:szCs w:val="22"/>
              </w:rPr>
              <w:t>4</w:t>
            </w:r>
          </w:p>
        </w:tc>
        <w:tc>
          <w:tcPr>
            <w:tcW w:w="1701" w:type="dxa"/>
          </w:tcPr>
          <w:p w14:paraId="7EADF4ED" w14:textId="5C93DBE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Tomlins J et al., 2020 </w:t>
            </w:r>
          </w:p>
        </w:tc>
        <w:tc>
          <w:tcPr>
            <w:tcW w:w="1562" w:type="dxa"/>
          </w:tcPr>
          <w:p w14:paraId="729A2CDE" w14:textId="1C1CD11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1FB83BC2" w14:textId="0989614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79D945BC" w14:textId="52A848B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1F552959" w14:textId="7603C42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211FEC1D" w14:textId="3FA4804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1354B6E5" w14:textId="77777777" w:rsidTr="45EE4370">
        <w:tc>
          <w:tcPr>
            <w:tcW w:w="789" w:type="dxa"/>
            <w:vAlign w:val="center"/>
          </w:tcPr>
          <w:p w14:paraId="0FE8FFA1" w14:textId="0C6EC45D" w:rsidR="00540ADF" w:rsidRPr="0087486B"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39558AC1" w:rsidRPr="35BABC87">
              <w:rPr>
                <w:rFonts w:ascii="Times New Roman" w:hAnsi="Times New Roman" w:cs="Times New Roman"/>
                <w:color w:val="000000" w:themeColor="text1"/>
                <w:sz w:val="22"/>
                <w:szCs w:val="22"/>
              </w:rPr>
              <w:t>5</w:t>
            </w:r>
          </w:p>
        </w:tc>
        <w:tc>
          <w:tcPr>
            <w:tcW w:w="1701" w:type="dxa"/>
          </w:tcPr>
          <w:p w14:paraId="20BFFC57" w14:textId="753BBDB0"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Wan S et al., 2020 </w:t>
            </w:r>
          </w:p>
        </w:tc>
        <w:tc>
          <w:tcPr>
            <w:tcW w:w="1562" w:type="dxa"/>
          </w:tcPr>
          <w:p w14:paraId="00405659" w14:textId="275F74D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F3D4569" w14:textId="13772D4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2C9CA603" w14:textId="342C3F9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1099934A" w14:textId="1541E027"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6EB43B52" w14:textId="5E10A46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7CD405E6" w14:textId="77777777" w:rsidTr="45EE4370">
        <w:tc>
          <w:tcPr>
            <w:tcW w:w="789" w:type="dxa"/>
            <w:vAlign w:val="center"/>
          </w:tcPr>
          <w:p w14:paraId="2CFD28F8" w14:textId="75FFEE6E" w:rsidR="00540ADF" w:rsidRPr="0087486B"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48225AC7" w:rsidRPr="35BABC87">
              <w:rPr>
                <w:rFonts w:ascii="Times New Roman" w:hAnsi="Times New Roman" w:cs="Times New Roman"/>
                <w:color w:val="000000" w:themeColor="text1"/>
                <w:sz w:val="22"/>
                <w:szCs w:val="22"/>
              </w:rPr>
              <w:t>6</w:t>
            </w:r>
          </w:p>
        </w:tc>
        <w:tc>
          <w:tcPr>
            <w:tcW w:w="1701" w:type="dxa"/>
          </w:tcPr>
          <w:p w14:paraId="0AA3E2C1" w14:textId="4AAEBFB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Wang D et al., 2020 </w:t>
            </w:r>
          </w:p>
        </w:tc>
        <w:tc>
          <w:tcPr>
            <w:tcW w:w="1562" w:type="dxa"/>
          </w:tcPr>
          <w:p w14:paraId="4C3ECE1E" w14:textId="3171A4C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0764418" w14:textId="3F80ED2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741F1579" w14:textId="3A7B998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6787AB1B" w14:textId="0424912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5ABC173B" w14:textId="5017895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CE135D" w:rsidRPr="004505EA" w14:paraId="42F178F6" w14:textId="77777777" w:rsidTr="45EE4370">
        <w:tc>
          <w:tcPr>
            <w:tcW w:w="789" w:type="dxa"/>
            <w:vAlign w:val="center"/>
          </w:tcPr>
          <w:p w14:paraId="138A69A2" w14:textId="2C9CD376" w:rsidR="00540ADF" w:rsidRPr="0087486B"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6B842158" w:rsidRPr="35BABC87">
              <w:rPr>
                <w:rFonts w:ascii="Times New Roman" w:hAnsi="Times New Roman" w:cs="Times New Roman"/>
                <w:color w:val="000000" w:themeColor="text1"/>
                <w:sz w:val="22"/>
                <w:szCs w:val="22"/>
              </w:rPr>
              <w:t>7</w:t>
            </w:r>
          </w:p>
        </w:tc>
        <w:tc>
          <w:tcPr>
            <w:tcW w:w="1701" w:type="dxa"/>
          </w:tcPr>
          <w:p w14:paraId="6CF35618" w14:textId="385AEED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Wang R et al., 2020 </w:t>
            </w:r>
          </w:p>
        </w:tc>
        <w:tc>
          <w:tcPr>
            <w:tcW w:w="1562" w:type="dxa"/>
          </w:tcPr>
          <w:p w14:paraId="4E3AB534" w14:textId="0936969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D4667AE" w14:textId="31FC14E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5104453E" w14:textId="42D1C97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2BE13CDB" w14:textId="2EBB0DBB"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7AE87585" w14:textId="590A85A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32010E90" w14:textId="77777777" w:rsidTr="45EE4370">
        <w:tc>
          <w:tcPr>
            <w:tcW w:w="789" w:type="dxa"/>
            <w:vAlign w:val="center"/>
          </w:tcPr>
          <w:p w14:paraId="0CF49CB0" w14:textId="180D03FE" w:rsidR="00540ADF" w:rsidRPr="0087486B"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r w:rsidR="647B0291" w:rsidRPr="35BABC87">
              <w:rPr>
                <w:rFonts w:ascii="Times New Roman" w:hAnsi="Times New Roman" w:cs="Times New Roman"/>
                <w:color w:val="000000" w:themeColor="text1"/>
                <w:sz w:val="22"/>
                <w:szCs w:val="22"/>
              </w:rPr>
              <w:t>8</w:t>
            </w:r>
          </w:p>
        </w:tc>
        <w:tc>
          <w:tcPr>
            <w:tcW w:w="1701" w:type="dxa"/>
          </w:tcPr>
          <w:p w14:paraId="44BA42C5" w14:textId="5C67960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Wang Z et al., 2020 </w:t>
            </w:r>
          </w:p>
        </w:tc>
        <w:tc>
          <w:tcPr>
            <w:tcW w:w="1562" w:type="dxa"/>
          </w:tcPr>
          <w:p w14:paraId="38A04B65" w14:textId="23FBC6D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787934A2" w14:textId="03B6B69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5CE52DFA" w14:textId="1F730B9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5F21A4DD" w14:textId="2F6372D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28BE9258" w14:textId="1387343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6B077D" w:rsidRPr="004505EA" w14:paraId="43D5A768" w14:textId="77777777" w:rsidTr="45EE4370">
        <w:tc>
          <w:tcPr>
            <w:tcW w:w="789" w:type="dxa"/>
            <w:vAlign w:val="center"/>
          </w:tcPr>
          <w:p w14:paraId="56EDCE55" w14:textId="1175F562" w:rsidR="006B077D" w:rsidRPr="0087486B" w:rsidRDefault="006B077D" w:rsidP="006B077D">
            <w:pPr>
              <w:rPr>
                <w:rFonts w:ascii="Times New Roman" w:hAnsi="Times New Roman" w:cs="Times New Roman"/>
                <w:color w:val="000000"/>
                <w:sz w:val="22"/>
                <w:szCs w:val="22"/>
              </w:rPr>
            </w:pPr>
            <w:r w:rsidRPr="35BABC87">
              <w:rPr>
                <w:rFonts w:ascii="Times New Roman" w:hAnsi="Times New Roman" w:cs="Times New Roman"/>
                <w:color w:val="000000" w:themeColor="text1"/>
                <w:sz w:val="22"/>
                <w:szCs w:val="22"/>
              </w:rPr>
              <w:t>5</w:t>
            </w:r>
            <w:r w:rsidR="25328B8F" w:rsidRPr="35BABC87">
              <w:rPr>
                <w:rFonts w:ascii="Times New Roman" w:hAnsi="Times New Roman" w:cs="Times New Roman"/>
                <w:color w:val="000000" w:themeColor="text1"/>
                <w:sz w:val="22"/>
                <w:szCs w:val="22"/>
              </w:rPr>
              <w:t>9</w:t>
            </w:r>
          </w:p>
        </w:tc>
        <w:tc>
          <w:tcPr>
            <w:tcW w:w="1701" w:type="dxa"/>
          </w:tcPr>
          <w:p w14:paraId="7C1182BE" w14:textId="1994CF71" w:rsidR="006B077D" w:rsidRPr="004505EA"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ei et al., 2020</w:t>
            </w:r>
          </w:p>
        </w:tc>
        <w:tc>
          <w:tcPr>
            <w:tcW w:w="1562" w:type="dxa"/>
          </w:tcPr>
          <w:p w14:paraId="46D1BA7E" w14:textId="7CE6D48D" w:rsidR="006B077D" w:rsidRPr="004505EA"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76EC5D32" w14:textId="3E750F65" w:rsidR="006B077D" w:rsidRPr="004505EA"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64C036CE" w14:textId="2BDC7E5E" w:rsidR="006B077D" w:rsidRPr="004505EA"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159" w:type="dxa"/>
          </w:tcPr>
          <w:p w14:paraId="3D036F8D" w14:textId="44E8AC79" w:rsidR="006B077D" w:rsidRPr="004505EA"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47DB5195" w14:textId="2D2D6D02" w:rsidR="006B077D" w:rsidRPr="004505EA" w:rsidRDefault="006B077D" w:rsidP="006B07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r>
      <w:tr w:rsidR="00CE135D" w:rsidRPr="004505EA" w14:paraId="57FB3D23" w14:textId="77777777" w:rsidTr="45EE4370">
        <w:trPr>
          <w:trHeight w:val="323"/>
        </w:trPr>
        <w:tc>
          <w:tcPr>
            <w:tcW w:w="789" w:type="dxa"/>
            <w:vAlign w:val="center"/>
          </w:tcPr>
          <w:p w14:paraId="785F2AAD" w14:textId="0AEBF4F6" w:rsidR="00540ADF" w:rsidRPr="0087486B" w:rsidRDefault="109A6164"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0</w:t>
            </w:r>
          </w:p>
        </w:tc>
        <w:tc>
          <w:tcPr>
            <w:tcW w:w="1701" w:type="dxa"/>
          </w:tcPr>
          <w:p w14:paraId="6D9886EC" w14:textId="449A8EA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Wu C et al., 2020 </w:t>
            </w:r>
          </w:p>
        </w:tc>
        <w:tc>
          <w:tcPr>
            <w:tcW w:w="1562" w:type="dxa"/>
          </w:tcPr>
          <w:p w14:paraId="0F7CF90F" w14:textId="150196A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86B6886" w14:textId="44EB03C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4</w:t>
            </w:r>
          </w:p>
        </w:tc>
        <w:tc>
          <w:tcPr>
            <w:tcW w:w="1592" w:type="dxa"/>
          </w:tcPr>
          <w:p w14:paraId="5B95BFBC" w14:textId="727D24A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1AE96E15" w14:textId="06FC2B4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0830ECDB" w14:textId="1314272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8</w:t>
            </w:r>
          </w:p>
        </w:tc>
      </w:tr>
      <w:tr w:rsidR="00CE135D" w:rsidRPr="004505EA" w14:paraId="50EF2A24" w14:textId="77777777" w:rsidTr="45EE4370">
        <w:trPr>
          <w:trHeight w:val="341"/>
        </w:trPr>
        <w:tc>
          <w:tcPr>
            <w:tcW w:w="789" w:type="dxa"/>
            <w:vAlign w:val="center"/>
          </w:tcPr>
          <w:p w14:paraId="38EEAF0F" w14:textId="04A7F10B" w:rsidR="00540ADF" w:rsidRPr="0087486B"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5F96B6C6" w:rsidRPr="35BABC87">
              <w:rPr>
                <w:rFonts w:ascii="Times New Roman" w:hAnsi="Times New Roman" w:cs="Times New Roman"/>
                <w:color w:val="000000" w:themeColor="text1"/>
                <w:sz w:val="22"/>
                <w:szCs w:val="22"/>
              </w:rPr>
              <w:t>1</w:t>
            </w:r>
          </w:p>
        </w:tc>
        <w:tc>
          <w:tcPr>
            <w:tcW w:w="1701" w:type="dxa"/>
          </w:tcPr>
          <w:p w14:paraId="5C654EAA" w14:textId="001ECEC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Yao Q et al., 2020 </w:t>
            </w:r>
          </w:p>
        </w:tc>
        <w:tc>
          <w:tcPr>
            <w:tcW w:w="1562" w:type="dxa"/>
          </w:tcPr>
          <w:p w14:paraId="3587BFA0" w14:textId="44F8893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3CF3E3C" w14:textId="53A7392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309346DC" w14:textId="4E1F5A1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1D122F34" w14:textId="56F9C44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5DA9AA17" w14:textId="5FE6A8E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433DA1DE" w14:paraId="7BF49E9C" w14:textId="77777777" w:rsidTr="45EE4370">
        <w:trPr>
          <w:trHeight w:val="341"/>
        </w:trPr>
        <w:tc>
          <w:tcPr>
            <w:tcW w:w="789" w:type="dxa"/>
            <w:vAlign w:val="center"/>
          </w:tcPr>
          <w:p w14:paraId="22276C66" w14:textId="2891A3C9" w:rsidR="5062AF80" w:rsidRDefault="5062AF80"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275CE935" w:rsidRPr="35BABC87">
              <w:rPr>
                <w:rFonts w:ascii="Times New Roman" w:hAnsi="Times New Roman" w:cs="Times New Roman"/>
                <w:color w:val="000000" w:themeColor="text1"/>
                <w:sz w:val="22"/>
                <w:szCs w:val="22"/>
              </w:rPr>
              <w:t>2</w:t>
            </w:r>
          </w:p>
        </w:tc>
        <w:tc>
          <w:tcPr>
            <w:tcW w:w="1701" w:type="dxa"/>
          </w:tcPr>
          <w:p w14:paraId="14BD9524" w14:textId="12AF0B6D" w:rsidR="5062AF80" w:rsidRDefault="5062AF80"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Yang X et al., 2020</w:t>
            </w:r>
          </w:p>
        </w:tc>
        <w:tc>
          <w:tcPr>
            <w:tcW w:w="1562" w:type="dxa"/>
          </w:tcPr>
          <w:p w14:paraId="7879CFB1" w14:textId="5ED452D3" w:rsidR="5062AF80" w:rsidRDefault="5062AF80"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Retrospective</w:t>
            </w:r>
          </w:p>
        </w:tc>
        <w:tc>
          <w:tcPr>
            <w:tcW w:w="1297" w:type="dxa"/>
          </w:tcPr>
          <w:p w14:paraId="603EA9FB" w14:textId="793C94DF" w:rsidR="1C3F1E86" w:rsidRDefault="1C3F1E86"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2</w:t>
            </w:r>
          </w:p>
        </w:tc>
        <w:tc>
          <w:tcPr>
            <w:tcW w:w="1592" w:type="dxa"/>
          </w:tcPr>
          <w:p w14:paraId="700B3E17" w14:textId="316E02CE" w:rsidR="07156F19" w:rsidRDefault="07156F19"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0</w:t>
            </w:r>
          </w:p>
        </w:tc>
        <w:tc>
          <w:tcPr>
            <w:tcW w:w="1159" w:type="dxa"/>
          </w:tcPr>
          <w:p w14:paraId="42AB1F73" w14:textId="22EAFA0D" w:rsidR="02FC8E3C" w:rsidRDefault="02FC8E3C"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2</w:t>
            </w:r>
          </w:p>
        </w:tc>
        <w:tc>
          <w:tcPr>
            <w:tcW w:w="1004" w:type="dxa"/>
          </w:tcPr>
          <w:p w14:paraId="478B6D49" w14:textId="41ED4555" w:rsidR="02FC8E3C" w:rsidRDefault="02FC8E3C"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4</w:t>
            </w:r>
          </w:p>
        </w:tc>
      </w:tr>
      <w:tr w:rsidR="00CE135D" w:rsidRPr="004505EA" w14:paraId="3048E813" w14:textId="77777777" w:rsidTr="45EE4370">
        <w:tc>
          <w:tcPr>
            <w:tcW w:w="789" w:type="dxa"/>
            <w:vAlign w:val="center"/>
          </w:tcPr>
          <w:p w14:paraId="4366BF01" w14:textId="5191AD60" w:rsidR="00540ADF" w:rsidRPr="0087486B"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2A5FBD61" w:rsidRPr="35BABC87">
              <w:rPr>
                <w:rFonts w:ascii="Times New Roman" w:hAnsi="Times New Roman" w:cs="Times New Roman"/>
                <w:color w:val="000000" w:themeColor="text1"/>
                <w:sz w:val="22"/>
                <w:szCs w:val="22"/>
              </w:rPr>
              <w:t>3</w:t>
            </w:r>
          </w:p>
        </w:tc>
        <w:tc>
          <w:tcPr>
            <w:tcW w:w="1701" w:type="dxa"/>
          </w:tcPr>
          <w:p w14:paraId="0230959A" w14:textId="21F4B23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Young BE et al., 2020 </w:t>
            </w:r>
          </w:p>
        </w:tc>
        <w:tc>
          <w:tcPr>
            <w:tcW w:w="1562" w:type="dxa"/>
          </w:tcPr>
          <w:p w14:paraId="1CE7E55A" w14:textId="4A54D6E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07566E37" w14:textId="072F6C3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19CEE729" w14:textId="1B6CCEE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3186C5B2" w14:textId="4156904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1A5B012D" w14:textId="30E9028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33ADAF96" w14:textId="77777777" w:rsidTr="45EE4370">
        <w:tc>
          <w:tcPr>
            <w:tcW w:w="789" w:type="dxa"/>
            <w:vAlign w:val="center"/>
          </w:tcPr>
          <w:p w14:paraId="679DBCFA" w14:textId="57139F45" w:rsidR="00540ADF" w:rsidRPr="0087486B"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5C67A643" w:rsidRPr="35BABC87">
              <w:rPr>
                <w:rFonts w:ascii="Times New Roman" w:hAnsi="Times New Roman" w:cs="Times New Roman"/>
                <w:color w:val="000000" w:themeColor="text1"/>
                <w:sz w:val="22"/>
                <w:szCs w:val="22"/>
              </w:rPr>
              <w:t>4</w:t>
            </w:r>
          </w:p>
        </w:tc>
        <w:tc>
          <w:tcPr>
            <w:tcW w:w="1701" w:type="dxa"/>
          </w:tcPr>
          <w:p w14:paraId="26AA00E3" w14:textId="46F2B1D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Yu X et al., 2020 </w:t>
            </w:r>
          </w:p>
        </w:tc>
        <w:tc>
          <w:tcPr>
            <w:tcW w:w="1562" w:type="dxa"/>
          </w:tcPr>
          <w:p w14:paraId="62F0C654" w14:textId="00D8010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9F56865" w14:textId="24EE645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66B2C966" w14:textId="688C986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73E53EAB" w14:textId="05D4A80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3CA2268C" w14:textId="74BF7AB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CE135D" w:rsidRPr="004505EA" w14:paraId="1F6BF1DE" w14:textId="77777777" w:rsidTr="45EE4370">
        <w:trPr>
          <w:trHeight w:val="350"/>
        </w:trPr>
        <w:tc>
          <w:tcPr>
            <w:tcW w:w="789" w:type="dxa"/>
            <w:vAlign w:val="center"/>
          </w:tcPr>
          <w:p w14:paraId="0EC2005C" w14:textId="59829C28" w:rsidR="00540ADF" w:rsidRPr="003428CE"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45FDB7B7" w:rsidRPr="35BABC87">
              <w:rPr>
                <w:rFonts w:ascii="Times New Roman" w:hAnsi="Times New Roman" w:cs="Times New Roman"/>
                <w:color w:val="000000" w:themeColor="text1"/>
                <w:sz w:val="22"/>
                <w:szCs w:val="22"/>
              </w:rPr>
              <w:t>5</w:t>
            </w:r>
          </w:p>
        </w:tc>
        <w:tc>
          <w:tcPr>
            <w:tcW w:w="1701" w:type="dxa"/>
          </w:tcPr>
          <w:p w14:paraId="2935E875" w14:textId="130054C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Zhang G et al., 2020 </w:t>
            </w:r>
          </w:p>
        </w:tc>
        <w:tc>
          <w:tcPr>
            <w:tcW w:w="1562" w:type="dxa"/>
          </w:tcPr>
          <w:p w14:paraId="1423979D" w14:textId="0781588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347C23F9" w14:textId="70D47DE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197CDB4E" w14:textId="49E4592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65F5FCA0" w14:textId="7AA789E6"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28E9764B" w14:textId="22EEC749"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371756B9" w14:textId="77777777" w:rsidTr="45EE4370">
        <w:trPr>
          <w:trHeight w:val="350"/>
        </w:trPr>
        <w:tc>
          <w:tcPr>
            <w:tcW w:w="789" w:type="dxa"/>
            <w:vAlign w:val="center"/>
          </w:tcPr>
          <w:p w14:paraId="1FAC36E6" w14:textId="7F731B76" w:rsidR="00540ADF" w:rsidRPr="003428CE"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18689EB0" w:rsidRPr="35BABC87">
              <w:rPr>
                <w:rFonts w:ascii="Times New Roman" w:hAnsi="Times New Roman" w:cs="Times New Roman"/>
                <w:color w:val="000000" w:themeColor="text1"/>
                <w:sz w:val="22"/>
                <w:szCs w:val="22"/>
              </w:rPr>
              <w:t>6</w:t>
            </w:r>
          </w:p>
        </w:tc>
        <w:tc>
          <w:tcPr>
            <w:tcW w:w="1701" w:type="dxa"/>
          </w:tcPr>
          <w:p w14:paraId="0B2A843B" w14:textId="1EFE5FC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Zhang JJ et al., 2020 </w:t>
            </w:r>
          </w:p>
        </w:tc>
        <w:tc>
          <w:tcPr>
            <w:tcW w:w="1562" w:type="dxa"/>
          </w:tcPr>
          <w:p w14:paraId="791F6FD8" w14:textId="08B4669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612BC50" w14:textId="3D5FF03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57CF12DE" w14:textId="05515832"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3E13A544" w14:textId="1C9780E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12B7FAA5" w14:textId="248E7C3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13F57945" w14:textId="77777777" w:rsidTr="45EE4370">
        <w:trPr>
          <w:trHeight w:val="350"/>
        </w:trPr>
        <w:tc>
          <w:tcPr>
            <w:tcW w:w="789" w:type="dxa"/>
            <w:vAlign w:val="center"/>
          </w:tcPr>
          <w:p w14:paraId="086B49FA" w14:textId="5406CAB1" w:rsidR="00540ADF" w:rsidRPr="003428CE"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11DEE31F" w:rsidRPr="35BABC87">
              <w:rPr>
                <w:rFonts w:ascii="Times New Roman" w:hAnsi="Times New Roman" w:cs="Times New Roman"/>
                <w:color w:val="000000" w:themeColor="text1"/>
                <w:sz w:val="22"/>
                <w:szCs w:val="22"/>
              </w:rPr>
              <w:t>7</w:t>
            </w:r>
          </w:p>
        </w:tc>
        <w:tc>
          <w:tcPr>
            <w:tcW w:w="1701" w:type="dxa"/>
          </w:tcPr>
          <w:p w14:paraId="1566B553" w14:textId="03CDC781"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Zhao X-Y et al., 2020 </w:t>
            </w:r>
          </w:p>
        </w:tc>
        <w:tc>
          <w:tcPr>
            <w:tcW w:w="1562" w:type="dxa"/>
          </w:tcPr>
          <w:p w14:paraId="2046FAE2" w14:textId="44C35C0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5E137FC0" w14:textId="7022FDAE"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2D18C5D0" w14:textId="5144450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2A6986F8" w14:textId="0941145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2D6B99BB" w14:textId="20B621D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6B077D" w:rsidRPr="004505EA" w14:paraId="24B45430" w14:textId="77777777" w:rsidTr="45EE4370">
        <w:trPr>
          <w:trHeight w:val="350"/>
        </w:trPr>
        <w:tc>
          <w:tcPr>
            <w:tcW w:w="789" w:type="dxa"/>
            <w:vAlign w:val="center"/>
          </w:tcPr>
          <w:p w14:paraId="71931196" w14:textId="2EA49E36" w:rsidR="006B077D" w:rsidRPr="003428CE" w:rsidRDefault="006B077D" w:rsidP="006B077D">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6C1FC432" w:rsidRPr="35BABC87">
              <w:rPr>
                <w:rFonts w:ascii="Times New Roman" w:hAnsi="Times New Roman" w:cs="Times New Roman"/>
                <w:color w:val="000000" w:themeColor="text1"/>
                <w:sz w:val="22"/>
                <w:szCs w:val="22"/>
              </w:rPr>
              <w:t>8</w:t>
            </w:r>
          </w:p>
        </w:tc>
        <w:tc>
          <w:tcPr>
            <w:tcW w:w="1701" w:type="dxa"/>
          </w:tcPr>
          <w:p w14:paraId="3216ABE4" w14:textId="055B65A6" w:rsidR="006B077D" w:rsidRPr="003428CE" w:rsidRDefault="006B077D"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Zhan T et al., 2020</w:t>
            </w:r>
          </w:p>
        </w:tc>
        <w:tc>
          <w:tcPr>
            <w:tcW w:w="1562" w:type="dxa"/>
          </w:tcPr>
          <w:p w14:paraId="2ACD222C" w14:textId="1E575292" w:rsidR="006B077D" w:rsidRPr="003428CE" w:rsidRDefault="006B077D"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Retrospective</w:t>
            </w:r>
          </w:p>
        </w:tc>
        <w:tc>
          <w:tcPr>
            <w:tcW w:w="1297" w:type="dxa"/>
          </w:tcPr>
          <w:p w14:paraId="1AA4AB62" w14:textId="17076689" w:rsidR="006B077D" w:rsidRPr="003428CE" w:rsidRDefault="006B077D"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3</w:t>
            </w:r>
          </w:p>
        </w:tc>
        <w:tc>
          <w:tcPr>
            <w:tcW w:w="1592" w:type="dxa"/>
          </w:tcPr>
          <w:p w14:paraId="3A4F8753" w14:textId="11F551CA" w:rsidR="006B077D" w:rsidRPr="003428CE" w:rsidRDefault="006B077D"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0</w:t>
            </w:r>
          </w:p>
        </w:tc>
        <w:tc>
          <w:tcPr>
            <w:tcW w:w="1159" w:type="dxa"/>
          </w:tcPr>
          <w:p w14:paraId="180741E3" w14:textId="0B4F78D2" w:rsidR="006B077D" w:rsidRPr="003428CE" w:rsidRDefault="006B077D"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2</w:t>
            </w:r>
          </w:p>
        </w:tc>
        <w:tc>
          <w:tcPr>
            <w:tcW w:w="1004" w:type="dxa"/>
          </w:tcPr>
          <w:p w14:paraId="697766EC" w14:textId="02DAB9E1" w:rsidR="006B077D" w:rsidRPr="003428CE" w:rsidRDefault="006B077D" w:rsidP="35BABC87">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5</w:t>
            </w:r>
          </w:p>
        </w:tc>
      </w:tr>
      <w:tr w:rsidR="00CE135D" w:rsidRPr="004505EA" w14:paraId="3CF250EE" w14:textId="77777777" w:rsidTr="45EE4370">
        <w:trPr>
          <w:trHeight w:val="350"/>
        </w:trPr>
        <w:tc>
          <w:tcPr>
            <w:tcW w:w="789" w:type="dxa"/>
            <w:vAlign w:val="center"/>
          </w:tcPr>
          <w:p w14:paraId="3052309A" w14:textId="67EC2F8E" w:rsidR="00540ADF" w:rsidRPr="003428CE" w:rsidRDefault="006B077D"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6</w:t>
            </w:r>
            <w:r w:rsidR="55A1602F" w:rsidRPr="35BABC87">
              <w:rPr>
                <w:rFonts w:ascii="Times New Roman" w:hAnsi="Times New Roman" w:cs="Times New Roman"/>
                <w:color w:val="000000" w:themeColor="text1"/>
                <w:sz w:val="22"/>
                <w:szCs w:val="22"/>
              </w:rPr>
              <w:t>9</w:t>
            </w:r>
          </w:p>
        </w:tc>
        <w:tc>
          <w:tcPr>
            <w:tcW w:w="1701" w:type="dxa"/>
          </w:tcPr>
          <w:p w14:paraId="15D89A7C" w14:textId="01D3AAF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Zheng S et al., 2020 </w:t>
            </w:r>
          </w:p>
        </w:tc>
        <w:tc>
          <w:tcPr>
            <w:tcW w:w="1562" w:type="dxa"/>
          </w:tcPr>
          <w:p w14:paraId="31AB3906" w14:textId="045DB5D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10B77AF1" w14:textId="063C7BCA"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69F42845" w14:textId="44A560ED"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56B9CC29" w14:textId="139A472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30DA2CB8" w14:textId="5965A99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5</w:t>
            </w:r>
          </w:p>
        </w:tc>
      </w:tr>
      <w:tr w:rsidR="00CE135D" w:rsidRPr="004505EA" w14:paraId="1437A424" w14:textId="77777777" w:rsidTr="45EE4370">
        <w:trPr>
          <w:trHeight w:val="350"/>
        </w:trPr>
        <w:tc>
          <w:tcPr>
            <w:tcW w:w="789" w:type="dxa"/>
            <w:vAlign w:val="center"/>
          </w:tcPr>
          <w:p w14:paraId="232F5DD9" w14:textId="536021EF" w:rsidR="00540ADF" w:rsidRPr="003428CE" w:rsidRDefault="71D659FB"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0</w:t>
            </w:r>
          </w:p>
        </w:tc>
        <w:tc>
          <w:tcPr>
            <w:tcW w:w="1701" w:type="dxa"/>
          </w:tcPr>
          <w:p w14:paraId="37179C3E" w14:textId="20C0E574"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Zheng Y et al., 2020 </w:t>
            </w:r>
          </w:p>
        </w:tc>
        <w:tc>
          <w:tcPr>
            <w:tcW w:w="1562" w:type="dxa"/>
          </w:tcPr>
          <w:p w14:paraId="1FD1D1F0" w14:textId="35D0A78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4F6FAEBE" w14:textId="028A893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0A8F7E9A" w14:textId="4D47D043"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1</w:t>
            </w:r>
          </w:p>
        </w:tc>
        <w:tc>
          <w:tcPr>
            <w:tcW w:w="1159" w:type="dxa"/>
          </w:tcPr>
          <w:p w14:paraId="3DF889AD" w14:textId="2C27919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004" w:type="dxa"/>
          </w:tcPr>
          <w:p w14:paraId="02C68060" w14:textId="3A40199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r w:rsidR="00CE135D" w:rsidRPr="004505EA" w14:paraId="0A181F33" w14:textId="77777777" w:rsidTr="45EE4370">
        <w:tc>
          <w:tcPr>
            <w:tcW w:w="789" w:type="dxa"/>
            <w:vAlign w:val="center"/>
          </w:tcPr>
          <w:p w14:paraId="58DE33F3" w14:textId="2A00D745" w:rsidR="00540ADF" w:rsidRPr="003428CE"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3DCF5F00" w:rsidRPr="35BABC87">
              <w:rPr>
                <w:rFonts w:ascii="Times New Roman" w:hAnsi="Times New Roman" w:cs="Times New Roman"/>
                <w:color w:val="000000" w:themeColor="text1"/>
                <w:sz w:val="22"/>
                <w:szCs w:val="22"/>
              </w:rPr>
              <w:t>1</w:t>
            </w:r>
          </w:p>
        </w:tc>
        <w:tc>
          <w:tcPr>
            <w:tcW w:w="1701" w:type="dxa"/>
          </w:tcPr>
          <w:p w14:paraId="35A0B493" w14:textId="0FE82B9F"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Zhou F et al., 2020 </w:t>
            </w:r>
          </w:p>
        </w:tc>
        <w:tc>
          <w:tcPr>
            <w:tcW w:w="1562" w:type="dxa"/>
          </w:tcPr>
          <w:p w14:paraId="713C3E6C" w14:textId="6EE2E81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Retrospective</w:t>
            </w:r>
          </w:p>
        </w:tc>
        <w:tc>
          <w:tcPr>
            <w:tcW w:w="1297" w:type="dxa"/>
          </w:tcPr>
          <w:p w14:paraId="2F3398F7" w14:textId="3C843E5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3</w:t>
            </w:r>
          </w:p>
        </w:tc>
        <w:tc>
          <w:tcPr>
            <w:tcW w:w="1592" w:type="dxa"/>
          </w:tcPr>
          <w:p w14:paraId="69800C93" w14:textId="24CF36CC"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706F633A" w14:textId="4E8B2CC8"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7C3EA3A0" w14:textId="78991FA5" w:rsidR="00540ADF" w:rsidRPr="004505EA" w:rsidRDefault="00540ADF" w:rsidP="00540AD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7</w:t>
            </w:r>
          </w:p>
        </w:tc>
      </w:tr>
      <w:tr w:rsidR="00CE135D" w:rsidRPr="004505EA" w14:paraId="05ADFF13" w14:textId="77777777" w:rsidTr="45EE4370">
        <w:tc>
          <w:tcPr>
            <w:tcW w:w="789" w:type="dxa"/>
            <w:vAlign w:val="center"/>
          </w:tcPr>
          <w:p w14:paraId="4614795F" w14:textId="1E04E559" w:rsidR="00CE135D" w:rsidRPr="003428CE" w:rsidRDefault="00A96C26" w:rsidP="0087486B">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380B7B00" w:rsidRPr="35BABC87">
              <w:rPr>
                <w:rFonts w:ascii="Times New Roman" w:hAnsi="Times New Roman" w:cs="Times New Roman"/>
                <w:color w:val="000000" w:themeColor="text1"/>
                <w:sz w:val="22"/>
                <w:szCs w:val="22"/>
              </w:rPr>
              <w:t>2</w:t>
            </w:r>
          </w:p>
        </w:tc>
        <w:tc>
          <w:tcPr>
            <w:tcW w:w="1701" w:type="dxa"/>
          </w:tcPr>
          <w:p w14:paraId="235DBEEF" w14:textId="77777777" w:rsidR="00CE135D" w:rsidRDefault="009C79B4"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Zhang J et al., </w:t>
            </w:r>
          </w:p>
          <w:p w14:paraId="1A8113AC" w14:textId="184193F9" w:rsidR="009C79B4" w:rsidRDefault="009C79B4"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2020</w:t>
            </w:r>
          </w:p>
        </w:tc>
        <w:tc>
          <w:tcPr>
            <w:tcW w:w="1562" w:type="dxa"/>
          </w:tcPr>
          <w:p w14:paraId="64DC5F03" w14:textId="1B49C00A" w:rsidR="00CE135D" w:rsidRDefault="009C79B4"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Retrospective </w:t>
            </w:r>
          </w:p>
        </w:tc>
        <w:tc>
          <w:tcPr>
            <w:tcW w:w="1297" w:type="dxa"/>
          </w:tcPr>
          <w:p w14:paraId="7535D266" w14:textId="6BB0750A" w:rsidR="00CE135D" w:rsidRDefault="009C79B4"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c>
          <w:tcPr>
            <w:tcW w:w="1592" w:type="dxa"/>
          </w:tcPr>
          <w:p w14:paraId="2CD58ADE" w14:textId="7D456E96" w:rsidR="00CE135D" w:rsidRDefault="009C79B4"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173D2B36" w14:textId="4CD1BBD4" w:rsidR="00CE135D" w:rsidRDefault="00F319FE"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20AF71D0" w14:textId="251F9D11" w:rsidR="00CE135D" w:rsidRDefault="00F319FE" w:rsidP="00540AD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p>
        </w:tc>
      </w:tr>
      <w:tr w:rsidR="00CE135D" w:rsidRPr="004505EA" w14:paraId="4E464276" w14:textId="77777777" w:rsidTr="45EE4370">
        <w:tc>
          <w:tcPr>
            <w:tcW w:w="789" w:type="dxa"/>
            <w:shd w:val="clear" w:color="auto" w:fill="D9D9D9" w:themeFill="background1" w:themeFillShade="D9"/>
            <w:vAlign w:val="center"/>
          </w:tcPr>
          <w:p w14:paraId="6A2E0606" w14:textId="77777777" w:rsidR="0082684E" w:rsidRPr="004505EA" w:rsidRDefault="0082684E" w:rsidP="0087486B">
            <w:pPr>
              <w:rPr>
                <w:rFonts w:ascii="Times New Roman" w:hAnsi="Times New Roman" w:cs="Times New Roman"/>
                <w:b/>
                <w:bCs/>
                <w:color w:val="000000" w:themeColor="text1"/>
                <w:sz w:val="22"/>
                <w:szCs w:val="22"/>
              </w:rPr>
            </w:pPr>
          </w:p>
        </w:tc>
        <w:tc>
          <w:tcPr>
            <w:tcW w:w="1701" w:type="dxa"/>
            <w:shd w:val="clear" w:color="auto" w:fill="D9D9D9" w:themeFill="background1" w:themeFillShade="D9"/>
          </w:tcPr>
          <w:p w14:paraId="269CFD85" w14:textId="5C37F7E5" w:rsidR="0082684E" w:rsidRPr="004505EA" w:rsidRDefault="0082684E" w:rsidP="00777EFB">
            <w:pPr>
              <w:rPr>
                <w:rFonts w:ascii="Times New Roman" w:hAnsi="Times New Roman" w:cs="Times New Roman"/>
                <w:b/>
                <w:bCs/>
                <w:color w:val="000000" w:themeColor="text1"/>
                <w:sz w:val="22"/>
                <w:szCs w:val="22"/>
              </w:rPr>
            </w:pPr>
            <w:r w:rsidRPr="004505EA">
              <w:rPr>
                <w:rFonts w:ascii="Times New Roman" w:hAnsi="Times New Roman" w:cs="Times New Roman"/>
                <w:b/>
                <w:bCs/>
                <w:color w:val="000000" w:themeColor="text1"/>
                <w:sz w:val="22"/>
                <w:szCs w:val="22"/>
              </w:rPr>
              <w:t>Cross-sectional studies</w:t>
            </w:r>
          </w:p>
        </w:tc>
        <w:tc>
          <w:tcPr>
            <w:tcW w:w="1562" w:type="dxa"/>
            <w:shd w:val="clear" w:color="auto" w:fill="D9D9D9" w:themeFill="background1" w:themeFillShade="D9"/>
          </w:tcPr>
          <w:p w14:paraId="6FB695CE" w14:textId="77777777" w:rsidR="0082684E" w:rsidRPr="004505EA" w:rsidRDefault="0082684E" w:rsidP="00777EFB">
            <w:pPr>
              <w:rPr>
                <w:rFonts w:ascii="Times New Roman" w:hAnsi="Times New Roman" w:cs="Times New Roman"/>
                <w:b/>
                <w:bCs/>
                <w:color w:val="000000" w:themeColor="text1"/>
                <w:sz w:val="22"/>
                <w:szCs w:val="22"/>
              </w:rPr>
            </w:pPr>
          </w:p>
        </w:tc>
        <w:tc>
          <w:tcPr>
            <w:tcW w:w="1297" w:type="dxa"/>
            <w:shd w:val="clear" w:color="auto" w:fill="D9D9D9" w:themeFill="background1" w:themeFillShade="D9"/>
          </w:tcPr>
          <w:p w14:paraId="10F5512F" w14:textId="77777777" w:rsidR="0082684E" w:rsidRPr="00046311" w:rsidRDefault="0082684E" w:rsidP="00777EFB">
            <w:pPr>
              <w:rPr>
                <w:rFonts w:ascii="Times New Roman" w:hAnsi="Times New Roman" w:cs="Times New Roman"/>
                <w:color w:val="000000" w:themeColor="text1"/>
                <w:sz w:val="22"/>
                <w:szCs w:val="22"/>
              </w:rPr>
            </w:pPr>
            <w:r w:rsidRPr="00046311">
              <w:rPr>
                <w:rFonts w:ascii="Times New Roman" w:hAnsi="Times New Roman" w:cs="Times New Roman"/>
                <w:color w:val="000000" w:themeColor="text1"/>
                <w:sz w:val="22"/>
                <w:szCs w:val="22"/>
              </w:rPr>
              <w:t xml:space="preserve">Selection </w:t>
            </w:r>
          </w:p>
          <w:p w14:paraId="4A9DEC68" w14:textId="6932B93D" w:rsidR="0082684E" w:rsidRPr="003F4018" w:rsidRDefault="0082684E" w:rsidP="003F4018">
            <w:r w:rsidRPr="00046311">
              <w:t>(</w:t>
            </w:r>
            <w:r w:rsidRPr="00046311">
              <w:rPr>
                <w:rFonts w:ascii="Times New Roman" w:hAnsi="Times New Roman" w:cs="Times New Roman"/>
              </w:rPr>
              <w:t xml:space="preserve">out of </w:t>
            </w:r>
            <w:r w:rsidR="00046311" w:rsidRPr="00046311">
              <w:rPr>
                <w:rFonts w:ascii="Times New Roman" w:hAnsi="Times New Roman" w:cs="Times New Roman"/>
              </w:rPr>
              <w:t>4</w:t>
            </w:r>
            <w:r w:rsidRPr="00046311">
              <w:rPr>
                <w:rFonts w:ascii="Times New Roman" w:hAnsi="Times New Roman" w:cs="Times New Roman"/>
              </w:rPr>
              <w:t>)</w:t>
            </w:r>
          </w:p>
        </w:tc>
        <w:tc>
          <w:tcPr>
            <w:tcW w:w="1592" w:type="dxa"/>
            <w:shd w:val="clear" w:color="auto" w:fill="D9D9D9" w:themeFill="background1" w:themeFillShade="D9"/>
          </w:tcPr>
          <w:p w14:paraId="27833344" w14:textId="305A6719" w:rsidR="0082684E" w:rsidRPr="004505EA" w:rsidRDefault="0082684E" w:rsidP="00777EFB">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Comparability (out of 2)</w:t>
            </w:r>
          </w:p>
        </w:tc>
        <w:tc>
          <w:tcPr>
            <w:tcW w:w="1159" w:type="dxa"/>
            <w:shd w:val="clear" w:color="auto" w:fill="D9D9D9" w:themeFill="background1" w:themeFillShade="D9"/>
          </w:tcPr>
          <w:p w14:paraId="5362BA3F" w14:textId="77777777" w:rsidR="0082684E" w:rsidRPr="004505EA" w:rsidRDefault="0082684E" w:rsidP="00777EFB">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Outcome</w:t>
            </w:r>
          </w:p>
          <w:p w14:paraId="6F52773D" w14:textId="107F8854" w:rsidR="0082684E" w:rsidRPr="004505EA" w:rsidRDefault="0082684E" w:rsidP="00777EFB">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out of 3)</w:t>
            </w:r>
          </w:p>
        </w:tc>
        <w:tc>
          <w:tcPr>
            <w:tcW w:w="1004" w:type="dxa"/>
            <w:shd w:val="clear" w:color="auto" w:fill="D9D9D9" w:themeFill="background1" w:themeFillShade="D9"/>
          </w:tcPr>
          <w:p w14:paraId="56B231B8" w14:textId="77777777" w:rsidR="0082684E" w:rsidRPr="004505EA" w:rsidRDefault="0082684E" w:rsidP="00777EFB">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 xml:space="preserve">Total </w:t>
            </w:r>
          </w:p>
          <w:p w14:paraId="49B56090" w14:textId="3730657D" w:rsidR="0082684E" w:rsidRPr="004505EA" w:rsidRDefault="0082684E" w:rsidP="00777EFB">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out of 10)</w:t>
            </w:r>
          </w:p>
        </w:tc>
      </w:tr>
      <w:tr w:rsidR="00AA583F" w:rsidRPr="004505EA" w14:paraId="07063F26" w14:textId="77777777" w:rsidTr="45EE4370">
        <w:tc>
          <w:tcPr>
            <w:tcW w:w="789" w:type="dxa"/>
            <w:vAlign w:val="center"/>
          </w:tcPr>
          <w:p w14:paraId="276999C1" w14:textId="5B005B8D" w:rsidR="00AA583F" w:rsidRDefault="00A96C26" w:rsidP="00AA583F">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087BFFDA" w:rsidRPr="35BABC87">
              <w:rPr>
                <w:rFonts w:ascii="Times New Roman" w:hAnsi="Times New Roman" w:cs="Times New Roman"/>
                <w:color w:val="000000" w:themeColor="text1"/>
                <w:sz w:val="22"/>
                <w:szCs w:val="22"/>
              </w:rPr>
              <w:t>3</w:t>
            </w:r>
          </w:p>
        </w:tc>
        <w:tc>
          <w:tcPr>
            <w:tcW w:w="1701" w:type="dxa"/>
          </w:tcPr>
          <w:p w14:paraId="193C3C89" w14:textId="35A765D2" w:rsidR="00AA583F" w:rsidRPr="004505EA" w:rsidRDefault="00AA583F" w:rsidP="00AA583F">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Escalera</w:t>
            </w:r>
            <w:proofErr w:type="spellEnd"/>
            <w:r>
              <w:rPr>
                <w:rFonts w:ascii="Times New Roman" w:hAnsi="Times New Roman" w:cs="Times New Roman"/>
                <w:color w:val="000000" w:themeColor="text1"/>
                <w:sz w:val="22"/>
                <w:szCs w:val="22"/>
              </w:rPr>
              <w:t>-Antezana J et al., 2020</w:t>
            </w:r>
          </w:p>
        </w:tc>
        <w:tc>
          <w:tcPr>
            <w:tcW w:w="1562" w:type="dxa"/>
          </w:tcPr>
          <w:p w14:paraId="36EB08D2" w14:textId="71FA05D3"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ross-sectional</w:t>
            </w:r>
          </w:p>
        </w:tc>
        <w:tc>
          <w:tcPr>
            <w:tcW w:w="1297" w:type="dxa"/>
          </w:tcPr>
          <w:p w14:paraId="71BE2AD7" w14:textId="1FBE5602"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277E700B" w14:textId="63F642FF"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389D2C3D" w14:textId="79751A48"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w:t>
            </w:r>
          </w:p>
        </w:tc>
        <w:tc>
          <w:tcPr>
            <w:tcW w:w="1004" w:type="dxa"/>
          </w:tcPr>
          <w:p w14:paraId="00B6FCA0" w14:textId="1C7E40B5"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w:t>
            </w:r>
          </w:p>
        </w:tc>
      </w:tr>
      <w:tr w:rsidR="006B077D" w:rsidRPr="004505EA" w14:paraId="17899DB1" w14:textId="77777777" w:rsidTr="45EE4370">
        <w:tc>
          <w:tcPr>
            <w:tcW w:w="789" w:type="dxa"/>
            <w:vAlign w:val="center"/>
          </w:tcPr>
          <w:p w14:paraId="0D04FD95" w14:textId="312EC7D0" w:rsidR="006B077D" w:rsidRDefault="006B077D" w:rsidP="006B077D">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060963F0" w:rsidRPr="35BABC87">
              <w:rPr>
                <w:rFonts w:ascii="Times New Roman" w:hAnsi="Times New Roman" w:cs="Times New Roman"/>
                <w:color w:val="000000" w:themeColor="text1"/>
                <w:sz w:val="22"/>
                <w:szCs w:val="22"/>
              </w:rPr>
              <w:t>4</w:t>
            </w:r>
          </w:p>
        </w:tc>
        <w:tc>
          <w:tcPr>
            <w:tcW w:w="1701" w:type="dxa"/>
          </w:tcPr>
          <w:p w14:paraId="13810331" w14:textId="585A4870" w:rsidR="006B077D" w:rsidRPr="006B077D" w:rsidRDefault="006B077D" w:rsidP="006B077D">
            <w:pPr>
              <w:rPr>
                <w:rFonts w:ascii="Times New Roman" w:hAnsi="Times New Roman" w:cs="Times New Roman"/>
                <w:color w:val="000000" w:themeColor="text1"/>
                <w:sz w:val="22"/>
                <w:szCs w:val="22"/>
              </w:rPr>
            </w:pPr>
            <w:proofErr w:type="spellStart"/>
            <w:r w:rsidRPr="006B077D">
              <w:rPr>
                <w:rFonts w:ascii="Times New Roman" w:hAnsi="Times New Roman" w:cs="Times New Roman"/>
                <w:color w:val="000000" w:themeColor="text1"/>
                <w:sz w:val="22"/>
                <w:szCs w:val="22"/>
              </w:rPr>
              <w:t>Iaccarino</w:t>
            </w:r>
            <w:proofErr w:type="spellEnd"/>
            <w:r w:rsidRPr="006B077D">
              <w:rPr>
                <w:rFonts w:ascii="Times New Roman" w:hAnsi="Times New Roman" w:cs="Times New Roman"/>
                <w:color w:val="000000" w:themeColor="text1"/>
                <w:sz w:val="22"/>
                <w:szCs w:val="22"/>
              </w:rPr>
              <w:t>, G et al., 2020</w:t>
            </w:r>
          </w:p>
        </w:tc>
        <w:tc>
          <w:tcPr>
            <w:tcW w:w="1562" w:type="dxa"/>
          </w:tcPr>
          <w:p w14:paraId="57641BE8" w14:textId="1A99D4F2"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Cross-sectional</w:t>
            </w:r>
          </w:p>
        </w:tc>
        <w:tc>
          <w:tcPr>
            <w:tcW w:w="1297" w:type="dxa"/>
          </w:tcPr>
          <w:p w14:paraId="368F7A75" w14:textId="1A8AFCBE"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3</w:t>
            </w:r>
          </w:p>
        </w:tc>
        <w:tc>
          <w:tcPr>
            <w:tcW w:w="1592" w:type="dxa"/>
          </w:tcPr>
          <w:p w14:paraId="3959B8EA" w14:textId="610EBAAC"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159" w:type="dxa"/>
          </w:tcPr>
          <w:p w14:paraId="4217BDC0" w14:textId="0D1C346D"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2</w:t>
            </w:r>
          </w:p>
        </w:tc>
        <w:tc>
          <w:tcPr>
            <w:tcW w:w="1004" w:type="dxa"/>
          </w:tcPr>
          <w:p w14:paraId="23D7594D" w14:textId="0E13E835" w:rsidR="006B077D" w:rsidRPr="006B077D" w:rsidRDefault="006B077D" w:rsidP="006B077D">
            <w:pPr>
              <w:rPr>
                <w:rFonts w:ascii="Times New Roman" w:hAnsi="Times New Roman" w:cs="Times New Roman"/>
                <w:color w:val="000000" w:themeColor="text1"/>
                <w:sz w:val="22"/>
                <w:szCs w:val="22"/>
              </w:rPr>
            </w:pPr>
            <w:r w:rsidRPr="006B077D">
              <w:rPr>
                <w:rFonts w:ascii="Times New Roman" w:hAnsi="Times New Roman" w:cs="Times New Roman"/>
                <w:color w:val="000000" w:themeColor="text1"/>
                <w:sz w:val="22"/>
                <w:szCs w:val="22"/>
              </w:rPr>
              <w:t>7</w:t>
            </w:r>
          </w:p>
        </w:tc>
      </w:tr>
      <w:tr w:rsidR="00AA583F" w:rsidRPr="004505EA" w14:paraId="1ACE4316" w14:textId="77777777" w:rsidTr="45EE4370">
        <w:tc>
          <w:tcPr>
            <w:tcW w:w="789" w:type="dxa"/>
            <w:vAlign w:val="center"/>
          </w:tcPr>
          <w:p w14:paraId="212CC7BF" w14:textId="7224484A" w:rsidR="00AA583F" w:rsidRDefault="006B077D" w:rsidP="00AA583F">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2A9B703F" w:rsidRPr="35BABC87">
              <w:rPr>
                <w:rFonts w:ascii="Times New Roman" w:hAnsi="Times New Roman" w:cs="Times New Roman"/>
                <w:color w:val="000000" w:themeColor="text1"/>
                <w:sz w:val="22"/>
                <w:szCs w:val="22"/>
              </w:rPr>
              <w:t>5</w:t>
            </w:r>
          </w:p>
        </w:tc>
        <w:tc>
          <w:tcPr>
            <w:tcW w:w="1701" w:type="dxa"/>
          </w:tcPr>
          <w:p w14:paraId="4DF7BD08" w14:textId="66006797" w:rsidR="00AA583F" w:rsidRPr="004505EA" w:rsidRDefault="00AA583F" w:rsidP="00AA583F">
            <w:pPr>
              <w:rPr>
                <w:rFonts w:ascii="Times New Roman" w:hAnsi="Times New Roman" w:cs="Times New Roman"/>
                <w:color w:val="000000" w:themeColor="text1"/>
                <w:sz w:val="22"/>
                <w:szCs w:val="22"/>
              </w:rPr>
            </w:pPr>
            <w:proofErr w:type="spellStart"/>
            <w:r>
              <w:rPr>
                <w:rFonts w:ascii="Times New Roman" w:hAnsi="Times New Roman" w:cs="Times New Roman"/>
                <w:color w:val="000000" w:themeColor="text1"/>
                <w:sz w:val="22"/>
                <w:szCs w:val="22"/>
              </w:rPr>
              <w:t>Tambe</w:t>
            </w:r>
            <w:proofErr w:type="spellEnd"/>
            <w:r>
              <w:rPr>
                <w:rFonts w:ascii="Times New Roman" w:hAnsi="Times New Roman" w:cs="Times New Roman"/>
                <w:color w:val="000000" w:themeColor="text1"/>
                <w:sz w:val="22"/>
                <w:szCs w:val="22"/>
              </w:rPr>
              <w:t xml:space="preserve"> et al., 2020</w:t>
            </w:r>
          </w:p>
        </w:tc>
        <w:tc>
          <w:tcPr>
            <w:tcW w:w="1562" w:type="dxa"/>
          </w:tcPr>
          <w:p w14:paraId="341BC329" w14:textId="389302C4"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ross-sectional</w:t>
            </w:r>
          </w:p>
        </w:tc>
        <w:tc>
          <w:tcPr>
            <w:tcW w:w="1297" w:type="dxa"/>
          </w:tcPr>
          <w:p w14:paraId="281ABAE9" w14:textId="7ADDFD27"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592" w:type="dxa"/>
          </w:tcPr>
          <w:p w14:paraId="24814D45" w14:textId="3145CD36"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p>
        </w:tc>
        <w:tc>
          <w:tcPr>
            <w:tcW w:w="1159" w:type="dxa"/>
          </w:tcPr>
          <w:p w14:paraId="0F7E14A1" w14:textId="5DDE56D3"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72EA1FAE" w14:textId="35B5BE0F" w:rsidR="00AA583F" w:rsidRPr="004505EA" w:rsidRDefault="00AA583F" w:rsidP="00AA583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w:t>
            </w:r>
          </w:p>
        </w:tc>
      </w:tr>
      <w:tr w:rsidR="00A96C26" w:rsidRPr="004505EA" w14:paraId="057167DA" w14:textId="77777777" w:rsidTr="45EE4370">
        <w:tc>
          <w:tcPr>
            <w:tcW w:w="789" w:type="dxa"/>
            <w:vAlign w:val="center"/>
          </w:tcPr>
          <w:p w14:paraId="349499F7" w14:textId="4381A5B4" w:rsidR="00A96C26" w:rsidRDefault="00A96C26" w:rsidP="00A96C26">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4EDE6F47" w:rsidRPr="35BABC87">
              <w:rPr>
                <w:rFonts w:ascii="Times New Roman" w:hAnsi="Times New Roman" w:cs="Times New Roman"/>
                <w:color w:val="000000" w:themeColor="text1"/>
                <w:sz w:val="22"/>
                <w:szCs w:val="22"/>
              </w:rPr>
              <w:t>6</w:t>
            </w:r>
          </w:p>
        </w:tc>
        <w:tc>
          <w:tcPr>
            <w:tcW w:w="1701" w:type="dxa"/>
          </w:tcPr>
          <w:p w14:paraId="43E35AF8" w14:textId="2FD78E6B"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Turcotte J.J et al., 2020</w:t>
            </w:r>
          </w:p>
        </w:tc>
        <w:tc>
          <w:tcPr>
            <w:tcW w:w="1562" w:type="dxa"/>
          </w:tcPr>
          <w:p w14:paraId="0425A574" w14:textId="7B7F65AD"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trospective</w:t>
            </w:r>
          </w:p>
        </w:tc>
        <w:tc>
          <w:tcPr>
            <w:tcW w:w="1297" w:type="dxa"/>
          </w:tcPr>
          <w:p w14:paraId="3348FFF3" w14:textId="616C90A3"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w:t>
            </w:r>
          </w:p>
        </w:tc>
        <w:tc>
          <w:tcPr>
            <w:tcW w:w="1592" w:type="dxa"/>
          </w:tcPr>
          <w:p w14:paraId="128FD895" w14:textId="1CF5A18C"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159" w:type="dxa"/>
          </w:tcPr>
          <w:p w14:paraId="337494A9" w14:textId="164333A8"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p>
        </w:tc>
        <w:tc>
          <w:tcPr>
            <w:tcW w:w="1004" w:type="dxa"/>
          </w:tcPr>
          <w:p w14:paraId="1A77EAA4" w14:textId="2B21658F" w:rsidR="00A96C26" w:rsidRDefault="00A96C26" w:rsidP="00A96C26">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w:t>
            </w:r>
          </w:p>
        </w:tc>
      </w:tr>
      <w:tr w:rsidR="00AA583F" w:rsidRPr="004505EA" w14:paraId="7FA7F116" w14:textId="77777777" w:rsidTr="45EE4370">
        <w:tc>
          <w:tcPr>
            <w:tcW w:w="789" w:type="dxa"/>
            <w:vAlign w:val="center"/>
          </w:tcPr>
          <w:p w14:paraId="5AA1A4CB" w14:textId="377862A0" w:rsidR="00AA583F" w:rsidRPr="004505EA" w:rsidRDefault="006B077D" w:rsidP="00AA583F">
            <w:pPr>
              <w:rPr>
                <w:rFonts w:ascii="Times New Roman" w:hAnsi="Times New Roman" w:cs="Times New Roman"/>
                <w:color w:val="000000" w:themeColor="text1"/>
                <w:sz w:val="22"/>
                <w:szCs w:val="22"/>
              </w:rPr>
            </w:pPr>
            <w:r w:rsidRPr="35BABC87">
              <w:rPr>
                <w:rFonts w:ascii="Times New Roman" w:hAnsi="Times New Roman" w:cs="Times New Roman"/>
                <w:color w:val="000000" w:themeColor="text1"/>
                <w:sz w:val="22"/>
                <w:szCs w:val="22"/>
              </w:rPr>
              <w:t>7</w:t>
            </w:r>
            <w:r w:rsidR="4955665D" w:rsidRPr="35BABC87">
              <w:rPr>
                <w:rFonts w:ascii="Times New Roman" w:hAnsi="Times New Roman" w:cs="Times New Roman"/>
                <w:color w:val="000000" w:themeColor="text1"/>
                <w:sz w:val="22"/>
                <w:szCs w:val="22"/>
              </w:rPr>
              <w:t>7</w:t>
            </w:r>
          </w:p>
        </w:tc>
        <w:tc>
          <w:tcPr>
            <w:tcW w:w="1701" w:type="dxa"/>
          </w:tcPr>
          <w:p w14:paraId="3322809D" w14:textId="3DAAC057" w:rsidR="00AA583F" w:rsidRPr="004505EA" w:rsidRDefault="00AA583F" w:rsidP="00AA583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Yu T et al., 2020</w:t>
            </w:r>
          </w:p>
        </w:tc>
        <w:tc>
          <w:tcPr>
            <w:tcW w:w="1562" w:type="dxa"/>
          </w:tcPr>
          <w:p w14:paraId="4DACE36C" w14:textId="49A7062E" w:rsidR="00AA583F" w:rsidRPr="004505EA" w:rsidRDefault="00AA583F" w:rsidP="00AA583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Cross-sectional</w:t>
            </w:r>
          </w:p>
        </w:tc>
        <w:tc>
          <w:tcPr>
            <w:tcW w:w="1297" w:type="dxa"/>
          </w:tcPr>
          <w:p w14:paraId="7C9D7EA5" w14:textId="5B3443A8" w:rsidR="00AA583F" w:rsidRPr="004505EA" w:rsidRDefault="00AA583F" w:rsidP="00AA583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592" w:type="dxa"/>
          </w:tcPr>
          <w:p w14:paraId="41108D08" w14:textId="53093377" w:rsidR="00AA583F" w:rsidRPr="004505EA" w:rsidRDefault="00AA583F" w:rsidP="00AA583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159" w:type="dxa"/>
          </w:tcPr>
          <w:p w14:paraId="32FF46F2" w14:textId="7F751379" w:rsidR="00AA583F" w:rsidRPr="004505EA" w:rsidRDefault="00AA583F" w:rsidP="00AA583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2</w:t>
            </w:r>
          </w:p>
        </w:tc>
        <w:tc>
          <w:tcPr>
            <w:tcW w:w="1004" w:type="dxa"/>
          </w:tcPr>
          <w:p w14:paraId="06517FFE" w14:textId="7F145A58" w:rsidR="00AA583F" w:rsidRPr="004505EA" w:rsidRDefault="00AA583F" w:rsidP="00AA583F">
            <w:pPr>
              <w:rPr>
                <w:rFonts w:ascii="Times New Roman" w:hAnsi="Times New Roman" w:cs="Times New Roman"/>
                <w:color w:val="000000" w:themeColor="text1"/>
                <w:sz w:val="22"/>
                <w:szCs w:val="22"/>
              </w:rPr>
            </w:pPr>
            <w:r w:rsidRPr="004505EA">
              <w:rPr>
                <w:rFonts w:ascii="Times New Roman" w:hAnsi="Times New Roman" w:cs="Times New Roman"/>
                <w:color w:val="000000" w:themeColor="text1"/>
                <w:sz w:val="22"/>
                <w:szCs w:val="22"/>
              </w:rPr>
              <w:t>6</w:t>
            </w:r>
          </w:p>
        </w:tc>
      </w:tr>
    </w:tbl>
    <w:p w14:paraId="57568683" w14:textId="77777777" w:rsidR="00AA583F" w:rsidRDefault="00AA583F" w:rsidP="001B59A0">
      <w:pPr>
        <w:rPr>
          <w:rFonts w:ascii="Times New Roman" w:hAnsi="Times New Roman" w:cs="Times New Roman"/>
          <w:b/>
          <w:vertAlign w:val="superscript"/>
        </w:rPr>
      </w:pPr>
    </w:p>
    <w:p w14:paraId="294598AB" w14:textId="565D60C7" w:rsidR="00B93B33" w:rsidRDefault="00D43D68" w:rsidP="001B59A0">
      <w:pPr>
        <w:rPr>
          <w:rFonts w:ascii="Times New Roman" w:hAnsi="Times New Roman" w:cs="Times New Roman"/>
          <w:b/>
        </w:rPr>
      </w:pPr>
      <w:r>
        <w:rPr>
          <w:rFonts w:ascii="Times New Roman" w:hAnsi="Times New Roman" w:cs="Times New Roman"/>
          <w:b/>
          <w:vertAlign w:val="superscript"/>
        </w:rPr>
        <w:t>#</w:t>
      </w:r>
      <w:r w:rsidR="00B93B33">
        <w:rPr>
          <w:rFonts w:ascii="Times New Roman" w:hAnsi="Times New Roman" w:cs="Times New Roman"/>
          <w:b/>
        </w:rPr>
        <w:t xml:space="preserve">Award of Points: </w:t>
      </w:r>
    </w:p>
    <w:p w14:paraId="6F65C245" w14:textId="77777777" w:rsidR="00DF7FD6" w:rsidRDefault="00DF7FD6" w:rsidP="001B59A0">
      <w:pPr>
        <w:rPr>
          <w:rFonts w:ascii="Times New Roman" w:hAnsi="Times New Roman" w:cs="Times New Roman"/>
          <w:b/>
        </w:rPr>
      </w:pPr>
    </w:p>
    <w:p w14:paraId="3D006280" w14:textId="653D09B5" w:rsidR="00ED4BF6" w:rsidRDefault="00B93B33" w:rsidP="001B59A0">
      <w:pPr>
        <w:rPr>
          <w:rFonts w:ascii="Times New Roman" w:hAnsi="Times New Roman" w:cs="Times New Roman"/>
          <w:bCs/>
        </w:rPr>
      </w:pPr>
      <w:r>
        <w:rPr>
          <w:rFonts w:ascii="Times New Roman" w:hAnsi="Times New Roman" w:cs="Times New Roman"/>
          <w:b/>
        </w:rPr>
        <w:t>Selection</w:t>
      </w:r>
      <w:r w:rsidR="00E00772">
        <w:rPr>
          <w:rFonts w:ascii="Times New Roman" w:hAnsi="Times New Roman" w:cs="Times New Roman"/>
          <w:b/>
        </w:rPr>
        <w:t xml:space="preserve">: </w:t>
      </w:r>
      <w:r w:rsidR="00EC2E85">
        <w:rPr>
          <w:rFonts w:ascii="Times New Roman" w:hAnsi="Times New Roman" w:cs="Times New Roman"/>
          <w:bCs/>
        </w:rPr>
        <w:t xml:space="preserve">points were awarded based on representativeness of the exposed group and unexposed group (2 points), ascertainment of exposures (1 point), and demonstration that outcome of interest was not present at the start of the study (1 point). </w:t>
      </w:r>
    </w:p>
    <w:p w14:paraId="4BC92DA2" w14:textId="7FE88DC5" w:rsidR="00EC2E85" w:rsidRDefault="00EC2E85" w:rsidP="001B59A0">
      <w:pPr>
        <w:rPr>
          <w:rFonts w:ascii="Times New Roman" w:hAnsi="Times New Roman" w:cs="Times New Roman"/>
          <w:bCs/>
        </w:rPr>
      </w:pPr>
    </w:p>
    <w:p w14:paraId="1793AA51" w14:textId="091ACEAE" w:rsidR="00EC2E85" w:rsidRDefault="00EC2E85" w:rsidP="001B59A0">
      <w:pPr>
        <w:rPr>
          <w:rFonts w:ascii="Times New Roman" w:hAnsi="Times New Roman" w:cs="Times New Roman"/>
          <w:bCs/>
        </w:rPr>
      </w:pPr>
      <w:r w:rsidRPr="00EC2E85">
        <w:rPr>
          <w:rFonts w:ascii="Times New Roman" w:hAnsi="Times New Roman" w:cs="Times New Roman"/>
          <w:b/>
        </w:rPr>
        <w:t>Comparability</w:t>
      </w:r>
      <w:r w:rsidR="00C41BD7">
        <w:rPr>
          <w:rFonts w:ascii="Times New Roman" w:hAnsi="Times New Roman" w:cs="Times New Roman"/>
          <w:b/>
        </w:rPr>
        <w:t xml:space="preserve"> (2 points)</w:t>
      </w:r>
      <w:r>
        <w:rPr>
          <w:rFonts w:ascii="Times New Roman" w:hAnsi="Times New Roman" w:cs="Times New Roman"/>
          <w:bCs/>
        </w:rPr>
        <w:t>: points were awarded based on whether the analyses were adjusted for age, sex, and other risk factors</w:t>
      </w:r>
      <w:r w:rsidR="00C41BD7">
        <w:rPr>
          <w:rFonts w:ascii="Times New Roman" w:hAnsi="Times New Roman" w:cs="Times New Roman"/>
          <w:bCs/>
        </w:rPr>
        <w:t xml:space="preserve"> (2 points for adjustment to age and sex). </w:t>
      </w:r>
    </w:p>
    <w:p w14:paraId="4B1BFAAE" w14:textId="0B6CB011" w:rsidR="00EC2E85" w:rsidRDefault="00EC2E85" w:rsidP="001B59A0">
      <w:pPr>
        <w:rPr>
          <w:rFonts w:ascii="Times New Roman" w:hAnsi="Times New Roman" w:cs="Times New Roman"/>
          <w:bCs/>
        </w:rPr>
      </w:pPr>
    </w:p>
    <w:p w14:paraId="63AB4142" w14:textId="63AF3C19" w:rsidR="00EC2E85" w:rsidRDefault="00EC2E85" w:rsidP="001B59A0">
      <w:pPr>
        <w:rPr>
          <w:rFonts w:ascii="Times New Roman" w:hAnsi="Times New Roman" w:cs="Times New Roman"/>
          <w:bCs/>
        </w:rPr>
      </w:pPr>
      <w:r w:rsidRPr="00C41BD7">
        <w:rPr>
          <w:rFonts w:ascii="Times New Roman" w:hAnsi="Times New Roman" w:cs="Times New Roman"/>
          <w:b/>
        </w:rPr>
        <w:t>Ou</w:t>
      </w:r>
      <w:r w:rsidR="00C41BD7" w:rsidRPr="00C41BD7">
        <w:rPr>
          <w:rFonts w:ascii="Times New Roman" w:hAnsi="Times New Roman" w:cs="Times New Roman"/>
          <w:b/>
        </w:rPr>
        <w:t>tcome</w:t>
      </w:r>
      <w:r w:rsidR="00C41BD7">
        <w:rPr>
          <w:rFonts w:ascii="Times New Roman" w:hAnsi="Times New Roman" w:cs="Times New Roman"/>
          <w:b/>
        </w:rPr>
        <w:t xml:space="preserve"> (</w:t>
      </w:r>
      <w:r w:rsidR="00CE135D">
        <w:rPr>
          <w:rFonts w:ascii="Times New Roman" w:hAnsi="Times New Roman" w:cs="Times New Roman"/>
          <w:b/>
        </w:rPr>
        <w:t>3</w:t>
      </w:r>
      <w:r w:rsidR="00C41BD7">
        <w:rPr>
          <w:rFonts w:ascii="Times New Roman" w:hAnsi="Times New Roman" w:cs="Times New Roman"/>
          <w:b/>
        </w:rPr>
        <w:t>points)</w:t>
      </w:r>
      <w:r w:rsidR="00C41BD7">
        <w:rPr>
          <w:rFonts w:ascii="Times New Roman" w:hAnsi="Times New Roman" w:cs="Times New Roman"/>
          <w:bCs/>
        </w:rPr>
        <w:t xml:space="preserve">: points were awarded based on ascertainment of outcome through record linkage or independent blind assessment (1 points); duration of follow-up (1 point) (hospitalization till discharge); and adequacy of follow up for study population (complete follow up for </w:t>
      </w:r>
      <w:r w:rsidR="006269A0">
        <w:rPr>
          <w:rFonts w:ascii="Times New Roman" w:hAnsi="Times New Roman" w:cs="Times New Roman"/>
          <w:bCs/>
        </w:rPr>
        <w:t xml:space="preserve">the </w:t>
      </w:r>
      <w:r w:rsidR="00C41BD7">
        <w:rPr>
          <w:rFonts w:ascii="Times New Roman" w:hAnsi="Times New Roman" w:cs="Times New Roman"/>
          <w:bCs/>
        </w:rPr>
        <w:t>patients</w:t>
      </w:r>
      <w:r w:rsidR="006269A0">
        <w:rPr>
          <w:rFonts w:ascii="Times New Roman" w:hAnsi="Times New Roman" w:cs="Times New Roman"/>
          <w:bCs/>
        </w:rPr>
        <w:t xml:space="preserve"> (vs </w:t>
      </w:r>
      <w:r w:rsidR="00C41BD7">
        <w:rPr>
          <w:rFonts w:ascii="Times New Roman" w:hAnsi="Times New Roman" w:cs="Times New Roman"/>
          <w:bCs/>
        </w:rPr>
        <w:t>whether patients were currently under treatment at the time of study report</w:t>
      </w:r>
      <w:r w:rsidR="006269A0">
        <w:rPr>
          <w:rFonts w:ascii="Times New Roman" w:hAnsi="Times New Roman" w:cs="Times New Roman"/>
          <w:bCs/>
        </w:rPr>
        <w:t xml:space="preserve">) (1 point), or if the patients currently under admission are excluded from outcome assessment (1 point). </w:t>
      </w:r>
    </w:p>
    <w:p w14:paraId="12530127" w14:textId="155FF469" w:rsidR="00C41BD7" w:rsidRDefault="00C41BD7" w:rsidP="001B59A0">
      <w:pPr>
        <w:rPr>
          <w:rFonts w:ascii="Times New Roman" w:hAnsi="Times New Roman" w:cs="Times New Roman"/>
          <w:bCs/>
        </w:rPr>
      </w:pPr>
    </w:p>
    <w:p w14:paraId="1D301F50" w14:textId="77777777" w:rsidR="00C41BD7" w:rsidRDefault="00C41BD7" w:rsidP="001B59A0">
      <w:pPr>
        <w:rPr>
          <w:rFonts w:ascii="Times New Roman" w:hAnsi="Times New Roman" w:cs="Times New Roman"/>
          <w:bCs/>
        </w:rPr>
      </w:pPr>
    </w:p>
    <w:p w14:paraId="18A851AC" w14:textId="0C51FFFD" w:rsidR="00C41BD7" w:rsidRDefault="00C41BD7" w:rsidP="001B59A0">
      <w:pPr>
        <w:rPr>
          <w:rFonts w:ascii="Times New Roman" w:hAnsi="Times New Roman" w:cs="Times New Roman"/>
          <w:bCs/>
        </w:rPr>
      </w:pPr>
    </w:p>
    <w:p w14:paraId="40D651D8" w14:textId="77777777" w:rsidR="00C41BD7" w:rsidRPr="00EC2E85" w:rsidRDefault="00C41BD7" w:rsidP="001B59A0">
      <w:pPr>
        <w:rPr>
          <w:rFonts w:ascii="Times New Roman" w:hAnsi="Times New Roman" w:cs="Times New Roman"/>
          <w:bCs/>
        </w:rPr>
      </w:pPr>
    </w:p>
    <w:p w14:paraId="124D9F67" w14:textId="22F06635" w:rsidR="008B3F83" w:rsidRPr="00DC3C44" w:rsidRDefault="008E2427" w:rsidP="001B59A0">
      <w:pPr>
        <w:rPr>
          <w:rFonts w:ascii="Times New Roman" w:hAnsi="Times New Roman" w:cs="Times New Roman"/>
        </w:rPr>
      </w:pPr>
      <w:r>
        <w:rPr>
          <w:rFonts w:ascii="Times New Roman" w:hAnsi="Times New Roman" w:cs="Times New Roman"/>
        </w:rPr>
        <w:tab/>
      </w:r>
    </w:p>
    <w:sectPr w:rsidR="008B3F83" w:rsidRPr="00DC3C44" w:rsidSect="0071680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7EA02E" w14:textId="77777777" w:rsidR="00332F77" w:rsidRDefault="00332F77">
      <w:r>
        <w:separator/>
      </w:r>
    </w:p>
  </w:endnote>
  <w:endnote w:type="continuationSeparator" w:id="0">
    <w:p w14:paraId="72DF9AF6" w14:textId="77777777" w:rsidR="00332F77" w:rsidRDefault="00332F77">
      <w:r>
        <w:continuationSeparator/>
      </w:r>
    </w:p>
  </w:endnote>
  <w:endnote w:type="continuationNotice" w:id="1">
    <w:p w14:paraId="0DA678EE" w14:textId="77777777" w:rsidR="00332F77" w:rsidRDefault="00332F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6D5656" w14:textId="77777777" w:rsidR="00332F77" w:rsidRDefault="00332F77">
      <w:r>
        <w:separator/>
      </w:r>
    </w:p>
  </w:footnote>
  <w:footnote w:type="continuationSeparator" w:id="0">
    <w:p w14:paraId="50281BD7" w14:textId="77777777" w:rsidR="00332F77" w:rsidRDefault="00332F77">
      <w:r>
        <w:continuationSeparator/>
      </w:r>
    </w:p>
  </w:footnote>
  <w:footnote w:type="continuationNotice" w:id="1">
    <w:p w14:paraId="5E28D710" w14:textId="77777777" w:rsidR="00332F77" w:rsidRDefault="00332F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7671EF" w14:textId="77777777" w:rsidR="009A4344" w:rsidRDefault="009A43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0937D2"/>
    <w:multiLevelType w:val="hybridMultilevel"/>
    <w:tmpl w:val="E86CFF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3575D6"/>
    <w:multiLevelType w:val="hybridMultilevel"/>
    <w:tmpl w:val="00924AE4"/>
    <w:lvl w:ilvl="0" w:tplc="9A927592">
      <w:start w:val="18"/>
      <w:numFmt w:val="bullet"/>
      <w:lvlText w:val="-"/>
      <w:lvlJc w:val="left"/>
      <w:pPr>
        <w:ind w:left="400" w:hanging="360"/>
      </w:pPr>
      <w:rPr>
        <w:rFonts w:ascii="Calibri" w:eastAsiaTheme="minorEastAsia" w:hAnsi="Calibri" w:cstheme="minorBid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 w15:restartNumberingAfterBreak="0">
    <w:nsid w:val="1DA50CE1"/>
    <w:multiLevelType w:val="hybridMultilevel"/>
    <w:tmpl w:val="99D060F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DA4426"/>
    <w:multiLevelType w:val="hybridMultilevel"/>
    <w:tmpl w:val="0C961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306DCB"/>
    <w:multiLevelType w:val="hybridMultilevel"/>
    <w:tmpl w:val="B3A655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6A4165"/>
    <w:multiLevelType w:val="hybridMultilevel"/>
    <w:tmpl w:val="004E2276"/>
    <w:lvl w:ilvl="0" w:tplc="846CC128">
      <w:start w:val="1"/>
      <w:numFmt w:val="bullet"/>
      <w:lvlText w:val="•"/>
      <w:lvlJc w:val="left"/>
      <w:pPr>
        <w:tabs>
          <w:tab w:val="num" w:pos="720"/>
        </w:tabs>
        <w:ind w:left="720" w:hanging="360"/>
      </w:pPr>
      <w:rPr>
        <w:rFonts w:ascii="Arial" w:hAnsi="Arial" w:hint="default"/>
      </w:rPr>
    </w:lvl>
    <w:lvl w:ilvl="1" w:tplc="C38EC446" w:tentative="1">
      <w:start w:val="1"/>
      <w:numFmt w:val="bullet"/>
      <w:lvlText w:val="•"/>
      <w:lvlJc w:val="left"/>
      <w:pPr>
        <w:tabs>
          <w:tab w:val="num" w:pos="1440"/>
        </w:tabs>
        <w:ind w:left="1440" w:hanging="360"/>
      </w:pPr>
      <w:rPr>
        <w:rFonts w:ascii="Arial" w:hAnsi="Arial" w:hint="default"/>
      </w:rPr>
    </w:lvl>
    <w:lvl w:ilvl="2" w:tplc="5BAC3A50" w:tentative="1">
      <w:start w:val="1"/>
      <w:numFmt w:val="bullet"/>
      <w:lvlText w:val="•"/>
      <w:lvlJc w:val="left"/>
      <w:pPr>
        <w:tabs>
          <w:tab w:val="num" w:pos="2160"/>
        </w:tabs>
        <w:ind w:left="2160" w:hanging="360"/>
      </w:pPr>
      <w:rPr>
        <w:rFonts w:ascii="Arial" w:hAnsi="Arial" w:hint="default"/>
      </w:rPr>
    </w:lvl>
    <w:lvl w:ilvl="3" w:tplc="6E9CECDA" w:tentative="1">
      <w:start w:val="1"/>
      <w:numFmt w:val="bullet"/>
      <w:lvlText w:val="•"/>
      <w:lvlJc w:val="left"/>
      <w:pPr>
        <w:tabs>
          <w:tab w:val="num" w:pos="2880"/>
        </w:tabs>
        <w:ind w:left="2880" w:hanging="360"/>
      </w:pPr>
      <w:rPr>
        <w:rFonts w:ascii="Arial" w:hAnsi="Arial" w:hint="default"/>
      </w:rPr>
    </w:lvl>
    <w:lvl w:ilvl="4" w:tplc="0A56D7B0" w:tentative="1">
      <w:start w:val="1"/>
      <w:numFmt w:val="bullet"/>
      <w:lvlText w:val="•"/>
      <w:lvlJc w:val="left"/>
      <w:pPr>
        <w:tabs>
          <w:tab w:val="num" w:pos="3600"/>
        </w:tabs>
        <w:ind w:left="3600" w:hanging="360"/>
      </w:pPr>
      <w:rPr>
        <w:rFonts w:ascii="Arial" w:hAnsi="Arial" w:hint="default"/>
      </w:rPr>
    </w:lvl>
    <w:lvl w:ilvl="5" w:tplc="1B3ACE30" w:tentative="1">
      <w:start w:val="1"/>
      <w:numFmt w:val="bullet"/>
      <w:lvlText w:val="•"/>
      <w:lvlJc w:val="left"/>
      <w:pPr>
        <w:tabs>
          <w:tab w:val="num" w:pos="4320"/>
        </w:tabs>
        <w:ind w:left="4320" w:hanging="360"/>
      </w:pPr>
      <w:rPr>
        <w:rFonts w:ascii="Arial" w:hAnsi="Arial" w:hint="default"/>
      </w:rPr>
    </w:lvl>
    <w:lvl w:ilvl="6" w:tplc="87F07042" w:tentative="1">
      <w:start w:val="1"/>
      <w:numFmt w:val="bullet"/>
      <w:lvlText w:val="•"/>
      <w:lvlJc w:val="left"/>
      <w:pPr>
        <w:tabs>
          <w:tab w:val="num" w:pos="5040"/>
        </w:tabs>
        <w:ind w:left="5040" w:hanging="360"/>
      </w:pPr>
      <w:rPr>
        <w:rFonts w:ascii="Arial" w:hAnsi="Arial" w:hint="default"/>
      </w:rPr>
    </w:lvl>
    <w:lvl w:ilvl="7" w:tplc="0966E372" w:tentative="1">
      <w:start w:val="1"/>
      <w:numFmt w:val="bullet"/>
      <w:lvlText w:val="•"/>
      <w:lvlJc w:val="left"/>
      <w:pPr>
        <w:tabs>
          <w:tab w:val="num" w:pos="5760"/>
        </w:tabs>
        <w:ind w:left="5760" w:hanging="360"/>
      </w:pPr>
      <w:rPr>
        <w:rFonts w:ascii="Arial" w:hAnsi="Arial" w:hint="default"/>
      </w:rPr>
    </w:lvl>
    <w:lvl w:ilvl="8" w:tplc="3CA4A93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1B90B51"/>
    <w:multiLevelType w:val="hybridMultilevel"/>
    <w:tmpl w:val="6346CA2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0"/>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5tte0a80a0fqetpv559tf80wwve5ttvwsf&quot;&gt;ART_CVD&lt;record-ids&gt;&lt;item&gt;219&lt;/item&gt;&lt;item&gt;222&lt;/item&gt;&lt;item&gt;223&lt;/item&gt;&lt;item&gt;227&lt;/item&gt;&lt;item&gt;229&lt;/item&gt;&lt;item&gt;231&lt;/item&gt;&lt;item&gt;233&lt;/item&gt;&lt;item&gt;235&lt;/item&gt;&lt;item&gt;245&lt;/item&gt;&lt;item&gt;246&lt;/item&gt;&lt;item&gt;248&lt;/item&gt;&lt;item&gt;250&lt;/item&gt;&lt;item&gt;257&lt;/item&gt;&lt;item&gt;260&lt;/item&gt;&lt;item&gt;261&lt;/item&gt;&lt;item&gt;263&lt;/item&gt;&lt;item&gt;265&lt;/item&gt;&lt;item&gt;273&lt;/item&gt;&lt;item&gt;281&lt;/item&gt;&lt;item&gt;282&lt;/item&gt;&lt;item&gt;285&lt;/item&gt;&lt;item&gt;287&lt;/item&gt;&lt;item&gt;293&lt;/item&gt;&lt;item&gt;302&lt;/item&gt;&lt;item&gt;303&lt;/item&gt;&lt;item&gt;329&lt;/item&gt;&lt;item&gt;341&lt;/item&gt;&lt;item&gt;508&lt;/item&gt;&lt;item&gt;521&lt;/item&gt;&lt;item&gt;542&lt;/item&gt;&lt;item&gt;588&lt;/item&gt;&lt;item&gt;590&lt;/item&gt;&lt;item&gt;591&lt;/item&gt;&lt;item&gt;593&lt;/item&gt;&lt;item&gt;710&lt;/item&gt;&lt;item&gt;711&lt;/item&gt;&lt;item&gt;712&lt;/item&gt;&lt;item&gt;713&lt;/item&gt;&lt;item&gt;714&lt;/item&gt;&lt;item&gt;716&lt;/item&gt;&lt;item&gt;718&lt;/item&gt;&lt;item&gt;720&lt;/item&gt;&lt;item&gt;721&lt;/item&gt;&lt;item&gt;722&lt;/item&gt;&lt;item&gt;1095&lt;/item&gt;&lt;item&gt;1107&lt;/item&gt;&lt;item&gt;1108&lt;/item&gt;&lt;item&gt;1116&lt;/item&gt;&lt;item&gt;1118&lt;/item&gt;&lt;/record-ids&gt;&lt;/item&gt;&lt;/Libraries&gt;"/>
  </w:docVars>
  <w:rsids>
    <w:rsidRoot w:val="00617335"/>
    <w:rsid w:val="00002738"/>
    <w:rsid w:val="00003D70"/>
    <w:rsid w:val="00006839"/>
    <w:rsid w:val="0001192E"/>
    <w:rsid w:val="00013692"/>
    <w:rsid w:val="00020067"/>
    <w:rsid w:val="00021F31"/>
    <w:rsid w:val="000245F6"/>
    <w:rsid w:val="00024F17"/>
    <w:rsid w:val="00024FC5"/>
    <w:rsid w:val="00025708"/>
    <w:rsid w:val="00025FD7"/>
    <w:rsid w:val="00027A81"/>
    <w:rsid w:val="0003140C"/>
    <w:rsid w:val="00032FDE"/>
    <w:rsid w:val="0003438F"/>
    <w:rsid w:val="0004018B"/>
    <w:rsid w:val="0004142E"/>
    <w:rsid w:val="00042F7D"/>
    <w:rsid w:val="00043CD1"/>
    <w:rsid w:val="00043D64"/>
    <w:rsid w:val="00044AA2"/>
    <w:rsid w:val="000451D3"/>
    <w:rsid w:val="00046311"/>
    <w:rsid w:val="000471C4"/>
    <w:rsid w:val="00050252"/>
    <w:rsid w:val="00054D97"/>
    <w:rsid w:val="00055B0C"/>
    <w:rsid w:val="00060B66"/>
    <w:rsid w:val="00063388"/>
    <w:rsid w:val="00063542"/>
    <w:rsid w:val="00064F3D"/>
    <w:rsid w:val="00070E84"/>
    <w:rsid w:val="00071C7E"/>
    <w:rsid w:val="000737BB"/>
    <w:rsid w:val="00073D3F"/>
    <w:rsid w:val="00074BED"/>
    <w:rsid w:val="00076651"/>
    <w:rsid w:val="0008094B"/>
    <w:rsid w:val="000816D5"/>
    <w:rsid w:val="00081899"/>
    <w:rsid w:val="000835A9"/>
    <w:rsid w:val="00083FBA"/>
    <w:rsid w:val="00085A9F"/>
    <w:rsid w:val="00086937"/>
    <w:rsid w:val="0009072A"/>
    <w:rsid w:val="00092A55"/>
    <w:rsid w:val="00094B22"/>
    <w:rsid w:val="00097C3F"/>
    <w:rsid w:val="000A067B"/>
    <w:rsid w:val="000A0E65"/>
    <w:rsid w:val="000A1944"/>
    <w:rsid w:val="000A2054"/>
    <w:rsid w:val="000A3F83"/>
    <w:rsid w:val="000A6309"/>
    <w:rsid w:val="000B06E6"/>
    <w:rsid w:val="000B172E"/>
    <w:rsid w:val="000B4185"/>
    <w:rsid w:val="000B5627"/>
    <w:rsid w:val="000B78BC"/>
    <w:rsid w:val="000D1E68"/>
    <w:rsid w:val="000D2FCF"/>
    <w:rsid w:val="000D34B9"/>
    <w:rsid w:val="000D5F77"/>
    <w:rsid w:val="000D6612"/>
    <w:rsid w:val="000E1266"/>
    <w:rsid w:val="000E1C93"/>
    <w:rsid w:val="000E1EE4"/>
    <w:rsid w:val="000E2DE0"/>
    <w:rsid w:val="000E4038"/>
    <w:rsid w:val="000E4EFF"/>
    <w:rsid w:val="000E63D4"/>
    <w:rsid w:val="000F1D85"/>
    <w:rsid w:val="000F2A96"/>
    <w:rsid w:val="000F2DC8"/>
    <w:rsid w:val="00100965"/>
    <w:rsid w:val="00103960"/>
    <w:rsid w:val="001070DE"/>
    <w:rsid w:val="00107C52"/>
    <w:rsid w:val="00110A24"/>
    <w:rsid w:val="001116CD"/>
    <w:rsid w:val="00114A19"/>
    <w:rsid w:val="00114C22"/>
    <w:rsid w:val="00117595"/>
    <w:rsid w:val="001217A4"/>
    <w:rsid w:val="0012440C"/>
    <w:rsid w:val="00125DE1"/>
    <w:rsid w:val="0012625A"/>
    <w:rsid w:val="001306A5"/>
    <w:rsid w:val="001309D6"/>
    <w:rsid w:val="0013107C"/>
    <w:rsid w:val="001311AE"/>
    <w:rsid w:val="00134B51"/>
    <w:rsid w:val="00136F93"/>
    <w:rsid w:val="0013755D"/>
    <w:rsid w:val="00140083"/>
    <w:rsid w:val="0014128E"/>
    <w:rsid w:val="00142820"/>
    <w:rsid w:val="0014298F"/>
    <w:rsid w:val="00146BFE"/>
    <w:rsid w:val="001529ED"/>
    <w:rsid w:val="00154254"/>
    <w:rsid w:val="00154390"/>
    <w:rsid w:val="00163725"/>
    <w:rsid w:val="00164BDD"/>
    <w:rsid w:val="0016662E"/>
    <w:rsid w:val="00173F99"/>
    <w:rsid w:val="001748AB"/>
    <w:rsid w:val="00174DA1"/>
    <w:rsid w:val="00181863"/>
    <w:rsid w:val="00183A5F"/>
    <w:rsid w:val="0018655C"/>
    <w:rsid w:val="001874D3"/>
    <w:rsid w:val="00192A0E"/>
    <w:rsid w:val="00192CF6"/>
    <w:rsid w:val="00192D82"/>
    <w:rsid w:val="001958EA"/>
    <w:rsid w:val="0019595F"/>
    <w:rsid w:val="0019691B"/>
    <w:rsid w:val="001A0ABB"/>
    <w:rsid w:val="001A2E0A"/>
    <w:rsid w:val="001A2E7A"/>
    <w:rsid w:val="001A33DD"/>
    <w:rsid w:val="001A33ED"/>
    <w:rsid w:val="001A472F"/>
    <w:rsid w:val="001A54C7"/>
    <w:rsid w:val="001A5788"/>
    <w:rsid w:val="001A6746"/>
    <w:rsid w:val="001B2538"/>
    <w:rsid w:val="001B299C"/>
    <w:rsid w:val="001B37E4"/>
    <w:rsid w:val="001B4387"/>
    <w:rsid w:val="001B54C7"/>
    <w:rsid w:val="001B59A0"/>
    <w:rsid w:val="001B7239"/>
    <w:rsid w:val="001C05DC"/>
    <w:rsid w:val="001C5D39"/>
    <w:rsid w:val="001C7266"/>
    <w:rsid w:val="001C74BB"/>
    <w:rsid w:val="001D07D5"/>
    <w:rsid w:val="001D108D"/>
    <w:rsid w:val="001D16B9"/>
    <w:rsid w:val="001D16F6"/>
    <w:rsid w:val="001D1977"/>
    <w:rsid w:val="001D2395"/>
    <w:rsid w:val="001D4CE8"/>
    <w:rsid w:val="001D56CE"/>
    <w:rsid w:val="001D625D"/>
    <w:rsid w:val="001D67EC"/>
    <w:rsid w:val="001D6B79"/>
    <w:rsid w:val="001D7843"/>
    <w:rsid w:val="001E4978"/>
    <w:rsid w:val="001E66DE"/>
    <w:rsid w:val="001F08C8"/>
    <w:rsid w:val="001F635F"/>
    <w:rsid w:val="002007DD"/>
    <w:rsid w:val="00201330"/>
    <w:rsid w:val="00202529"/>
    <w:rsid w:val="002026D9"/>
    <w:rsid w:val="00204F30"/>
    <w:rsid w:val="00205095"/>
    <w:rsid w:val="00205752"/>
    <w:rsid w:val="002057B1"/>
    <w:rsid w:val="00206169"/>
    <w:rsid w:val="002067C8"/>
    <w:rsid w:val="0020751E"/>
    <w:rsid w:val="00210C3A"/>
    <w:rsid w:val="00211289"/>
    <w:rsid w:val="00211D7F"/>
    <w:rsid w:val="00217BCC"/>
    <w:rsid w:val="00220D44"/>
    <w:rsid w:val="002221EC"/>
    <w:rsid w:val="0022347B"/>
    <w:rsid w:val="00230170"/>
    <w:rsid w:val="00233BA5"/>
    <w:rsid w:val="00235D2E"/>
    <w:rsid w:val="002375D1"/>
    <w:rsid w:val="00241965"/>
    <w:rsid w:val="0024249B"/>
    <w:rsid w:val="0024740E"/>
    <w:rsid w:val="002518C2"/>
    <w:rsid w:val="00252289"/>
    <w:rsid w:val="002532D4"/>
    <w:rsid w:val="0025366C"/>
    <w:rsid w:val="0025441D"/>
    <w:rsid w:val="00256AC1"/>
    <w:rsid w:val="00256D36"/>
    <w:rsid w:val="00257A21"/>
    <w:rsid w:val="00263534"/>
    <w:rsid w:val="00263646"/>
    <w:rsid w:val="0026393E"/>
    <w:rsid w:val="00265AD1"/>
    <w:rsid w:val="00266657"/>
    <w:rsid w:val="002674AE"/>
    <w:rsid w:val="0027027C"/>
    <w:rsid w:val="002718A7"/>
    <w:rsid w:val="00271927"/>
    <w:rsid w:val="0027340E"/>
    <w:rsid w:val="00273AA2"/>
    <w:rsid w:val="00273F8B"/>
    <w:rsid w:val="00274125"/>
    <w:rsid w:val="002762E4"/>
    <w:rsid w:val="00281388"/>
    <w:rsid w:val="00282D6F"/>
    <w:rsid w:val="00283E30"/>
    <w:rsid w:val="00284773"/>
    <w:rsid w:val="00285551"/>
    <w:rsid w:val="00285AB1"/>
    <w:rsid w:val="0029339D"/>
    <w:rsid w:val="00293AF5"/>
    <w:rsid w:val="002959A8"/>
    <w:rsid w:val="002959CF"/>
    <w:rsid w:val="00297B7F"/>
    <w:rsid w:val="002A0005"/>
    <w:rsid w:val="002A2423"/>
    <w:rsid w:val="002A2A89"/>
    <w:rsid w:val="002A322E"/>
    <w:rsid w:val="002A40F1"/>
    <w:rsid w:val="002A7B09"/>
    <w:rsid w:val="002B1F20"/>
    <w:rsid w:val="002B1FD5"/>
    <w:rsid w:val="002B6245"/>
    <w:rsid w:val="002C2A8F"/>
    <w:rsid w:val="002C2D26"/>
    <w:rsid w:val="002C47E5"/>
    <w:rsid w:val="002C4BAF"/>
    <w:rsid w:val="002C6418"/>
    <w:rsid w:val="002D2427"/>
    <w:rsid w:val="002D43E4"/>
    <w:rsid w:val="002D499A"/>
    <w:rsid w:val="002D4DE8"/>
    <w:rsid w:val="002E16B7"/>
    <w:rsid w:val="002E36B9"/>
    <w:rsid w:val="002E5CFE"/>
    <w:rsid w:val="002E5E9D"/>
    <w:rsid w:val="002E71A4"/>
    <w:rsid w:val="002F1B67"/>
    <w:rsid w:val="002F2780"/>
    <w:rsid w:val="002F35BF"/>
    <w:rsid w:val="002F3D7B"/>
    <w:rsid w:val="002F59B3"/>
    <w:rsid w:val="002F7FB0"/>
    <w:rsid w:val="003029F7"/>
    <w:rsid w:val="003031A2"/>
    <w:rsid w:val="00303BEA"/>
    <w:rsid w:val="00304E2B"/>
    <w:rsid w:val="00307CA4"/>
    <w:rsid w:val="00312095"/>
    <w:rsid w:val="00312490"/>
    <w:rsid w:val="003147D4"/>
    <w:rsid w:val="00316F9C"/>
    <w:rsid w:val="0032178A"/>
    <w:rsid w:val="003229A8"/>
    <w:rsid w:val="003236BC"/>
    <w:rsid w:val="00326D3E"/>
    <w:rsid w:val="00327C6B"/>
    <w:rsid w:val="0033078F"/>
    <w:rsid w:val="003309A6"/>
    <w:rsid w:val="00332C10"/>
    <w:rsid w:val="00332F77"/>
    <w:rsid w:val="00335D97"/>
    <w:rsid w:val="00336843"/>
    <w:rsid w:val="003371F3"/>
    <w:rsid w:val="00340B96"/>
    <w:rsid w:val="003428CE"/>
    <w:rsid w:val="00342FCE"/>
    <w:rsid w:val="003433AF"/>
    <w:rsid w:val="00347BB7"/>
    <w:rsid w:val="00350D94"/>
    <w:rsid w:val="00352876"/>
    <w:rsid w:val="00356A11"/>
    <w:rsid w:val="00356B47"/>
    <w:rsid w:val="003630E5"/>
    <w:rsid w:val="00363342"/>
    <w:rsid w:val="003672A5"/>
    <w:rsid w:val="00370A33"/>
    <w:rsid w:val="00375283"/>
    <w:rsid w:val="00376C3F"/>
    <w:rsid w:val="00377D63"/>
    <w:rsid w:val="00380282"/>
    <w:rsid w:val="00381AEF"/>
    <w:rsid w:val="00381B49"/>
    <w:rsid w:val="00382DB3"/>
    <w:rsid w:val="0038393A"/>
    <w:rsid w:val="00384D31"/>
    <w:rsid w:val="00385106"/>
    <w:rsid w:val="00385AF5"/>
    <w:rsid w:val="0038708E"/>
    <w:rsid w:val="00390D02"/>
    <w:rsid w:val="00394BF7"/>
    <w:rsid w:val="003962F3"/>
    <w:rsid w:val="003A1D8A"/>
    <w:rsid w:val="003A262F"/>
    <w:rsid w:val="003A3359"/>
    <w:rsid w:val="003A3B6D"/>
    <w:rsid w:val="003A50F7"/>
    <w:rsid w:val="003A69BC"/>
    <w:rsid w:val="003B0F15"/>
    <w:rsid w:val="003B28D7"/>
    <w:rsid w:val="003B2F4A"/>
    <w:rsid w:val="003B3890"/>
    <w:rsid w:val="003B478D"/>
    <w:rsid w:val="003B48A0"/>
    <w:rsid w:val="003B5A1D"/>
    <w:rsid w:val="003B5A5D"/>
    <w:rsid w:val="003B5F09"/>
    <w:rsid w:val="003B6420"/>
    <w:rsid w:val="003B7637"/>
    <w:rsid w:val="003C2078"/>
    <w:rsid w:val="003C2908"/>
    <w:rsid w:val="003C2974"/>
    <w:rsid w:val="003C4494"/>
    <w:rsid w:val="003C5692"/>
    <w:rsid w:val="003C680F"/>
    <w:rsid w:val="003C694C"/>
    <w:rsid w:val="003C6AEA"/>
    <w:rsid w:val="003C7CE3"/>
    <w:rsid w:val="003D05A0"/>
    <w:rsid w:val="003D0692"/>
    <w:rsid w:val="003D0849"/>
    <w:rsid w:val="003D0DB7"/>
    <w:rsid w:val="003D10E9"/>
    <w:rsid w:val="003D22C5"/>
    <w:rsid w:val="003D5CF7"/>
    <w:rsid w:val="003D6928"/>
    <w:rsid w:val="003D79E6"/>
    <w:rsid w:val="003E0917"/>
    <w:rsid w:val="003E1E55"/>
    <w:rsid w:val="003E279C"/>
    <w:rsid w:val="003E6257"/>
    <w:rsid w:val="003E76CF"/>
    <w:rsid w:val="003E78BF"/>
    <w:rsid w:val="003E7E07"/>
    <w:rsid w:val="003F09B0"/>
    <w:rsid w:val="003F243C"/>
    <w:rsid w:val="003F4018"/>
    <w:rsid w:val="003F6F68"/>
    <w:rsid w:val="004008A1"/>
    <w:rsid w:val="00401080"/>
    <w:rsid w:val="00402445"/>
    <w:rsid w:val="004030A4"/>
    <w:rsid w:val="00403743"/>
    <w:rsid w:val="00404245"/>
    <w:rsid w:val="004062BD"/>
    <w:rsid w:val="00406C30"/>
    <w:rsid w:val="00407067"/>
    <w:rsid w:val="0041231F"/>
    <w:rsid w:val="004127FC"/>
    <w:rsid w:val="004137D7"/>
    <w:rsid w:val="00417A54"/>
    <w:rsid w:val="00420442"/>
    <w:rsid w:val="00420823"/>
    <w:rsid w:val="00420B22"/>
    <w:rsid w:val="00421686"/>
    <w:rsid w:val="0042363D"/>
    <w:rsid w:val="004240EF"/>
    <w:rsid w:val="004259A0"/>
    <w:rsid w:val="0042743B"/>
    <w:rsid w:val="00430655"/>
    <w:rsid w:val="00430B40"/>
    <w:rsid w:val="004355AD"/>
    <w:rsid w:val="0043571C"/>
    <w:rsid w:val="004360A8"/>
    <w:rsid w:val="00437581"/>
    <w:rsid w:val="00437B87"/>
    <w:rsid w:val="00437C5B"/>
    <w:rsid w:val="00437D27"/>
    <w:rsid w:val="0044729D"/>
    <w:rsid w:val="004505EA"/>
    <w:rsid w:val="004527AB"/>
    <w:rsid w:val="004528AB"/>
    <w:rsid w:val="004528C3"/>
    <w:rsid w:val="004528F3"/>
    <w:rsid w:val="00453571"/>
    <w:rsid w:val="00454C9C"/>
    <w:rsid w:val="0045532D"/>
    <w:rsid w:val="0045688A"/>
    <w:rsid w:val="00456A24"/>
    <w:rsid w:val="00456CCF"/>
    <w:rsid w:val="00457E9E"/>
    <w:rsid w:val="00460798"/>
    <w:rsid w:val="004618E3"/>
    <w:rsid w:val="00463857"/>
    <w:rsid w:val="00463BA2"/>
    <w:rsid w:val="00465C0D"/>
    <w:rsid w:val="00466C7B"/>
    <w:rsid w:val="0047263E"/>
    <w:rsid w:val="004800D0"/>
    <w:rsid w:val="00481A03"/>
    <w:rsid w:val="00483C8F"/>
    <w:rsid w:val="00485689"/>
    <w:rsid w:val="00490D1E"/>
    <w:rsid w:val="004922AD"/>
    <w:rsid w:val="004927AD"/>
    <w:rsid w:val="00496443"/>
    <w:rsid w:val="00496F16"/>
    <w:rsid w:val="004972A5"/>
    <w:rsid w:val="004A2C6B"/>
    <w:rsid w:val="004A3392"/>
    <w:rsid w:val="004A3C38"/>
    <w:rsid w:val="004A4610"/>
    <w:rsid w:val="004A639A"/>
    <w:rsid w:val="004A6CCC"/>
    <w:rsid w:val="004A7F10"/>
    <w:rsid w:val="004B2D2B"/>
    <w:rsid w:val="004B4F5F"/>
    <w:rsid w:val="004B53AA"/>
    <w:rsid w:val="004B76D6"/>
    <w:rsid w:val="004B7C9B"/>
    <w:rsid w:val="004C0835"/>
    <w:rsid w:val="004C14AF"/>
    <w:rsid w:val="004C15F4"/>
    <w:rsid w:val="004C1D50"/>
    <w:rsid w:val="004C3668"/>
    <w:rsid w:val="004C541E"/>
    <w:rsid w:val="004D0025"/>
    <w:rsid w:val="004D163E"/>
    <w:rsid w:val="004D35F0"/>
    <w:rsid w:val="004D6A88"/>
    <w:rsid w:val="004E1329"/>
    <w:rsid w:val="004E298F"/>
    <w:rsid w:val="004E7FA4"/>
    <w:rsid w:val="004F0A20"/>
    <w:rsid w:val="004F17F4"/>
    <w:rsid w:val="004F2E99"/>
    <w:rsid w:val="004F5023"/>
    <w:rsid w:val="004F53BB"/>
    <w:rsid w:val="004F5EFB"/>
    <w:rsid w:val="004F7B77"/>
    <w:rsid w:val="00500497"/>
    <w:rsid w:val="00500BDD"/>
    <w:rsid w:val="00505E73"/>
    <w:rsid w:val="0050623C"/>
    <w:rsid w:val="005066C0"/>
    <w:rsid w:val="005078CA"/>
    <w:rsid w:val="00510E07"/>
    <w:rsid w:val="00511473"/>
    <w:rsid w:val="00514ACF"/>
    <w:rsid w:val="00515B23"/>
    <w:rsid w:val="00516414"/>
    <w:rsid w:val="0051793F"/>
    <w:rsid w:val="005205DF"/>
    <w:rsid w:val="00520EE6"/>
    <w:rsid w:val="00522270"/>
    <w:rsid w:val="00523CF3"/>
    <w:rsid w:val="0052456F"/>
    <w:rsid w:val="00530F60"/>
    <w:rsid w:val="00531D33"/>
    <w:rsid w:val="0053347E"/>
    <w:rsid w:val="0053453E"/>
    <w:rsid w:val="00535785"/>
    <w:rsid w:val="0053642B"/>
    <w:rsid w:val="00536A25"/>
    <w:rsid w:val="00540ADF"/>
    <w:rsid w:val="00541968"/>
    <w:rsid w:val="005438FB"/>
    <w:rsid w:val="005444FF"/>
    <w:rsid w:val="005461B6"/>
    <w:rsid w:val="005479B2"/>
    <w:rsid w:val="00550E30"/>
    <w:rsid w:val="00551D23"/>
    <w:rsid w:val="00551E50"/>
    <w:rsid w:val="00553033"/>
    <w:rsid w:val="0055544B"/>
    <w:rsid w:val="00555EFF"/>
    <w:rsid w:val="005601A6"/>
    <w:rsid w:val="00560374"/>
    <w:rsid w:val="005631F6"/>
    <w:rsid w:val="00563C80"/>
    <w:rsid w:val="005643D3"/>
    <w:rsid w:val="00564611"/>
    <w:rsid w:val="005668CD"/>
    <w:rsid w:val="00567A48"/>
    <w:rsid w:val="00567AA9"/>
    <w:rsid w:val="00570D6C"/>
    <w:rsid w:val="00573F5F"/>
    <w:rsid w:val="0057454E"/>
    <w:rsid w:val="005747F0"/>
    <w:rsid w:val="00581A00"/>
    <w:rsid w:val="005823DE"/>
    <w:rsid w:val="00582985"/>
    <w:rsid w:val="00583723"/>
    <w:rsid w:val="00584270"/>
    <w:rsid w:val="0058576B"/>
    <w:rsid w:val="005903C0"/>
    <w:rsid w:val="0059399B"/>
    <w:rsid w:val="005948F4"/>
    <w:rsid w:val="005A2D86"/>
    <w:rsid w:val="005A415D"/>
    <w:rsid w:val="005A47D9"/>
    <w:rsid w:val="005A48B2"/>
    <w:rsid w:val="005A525F"/>
    <w:rsid w:val="005A5CA3"/>
    <w:rsid w:val="005A5DA3"/>
    <w:rsid w:val="005A623B"/>
    <w:rsid w:val="005A7D50"/>
    <w:rsid w:val="005B111E"/>
    <w:rsid w:val="005B248C"/>
    <w:rsid w:val="005B41D5"/>
    <w:rsid w:val="005B4499"/>
    <w:rsid w:val="005C3454"/>
    <w:rsid w:val="005D2975"/>
    <w:rsid w:val="005D6108"/>
    <w:rsid w:val="005D6F8F"/>
    <w:rsid w:val="005E0BB6"/>
    <w:rsid w:val="005E30BA"/>
    <w:rsid w:val="005E48F4"/>
    <w:rsid w:val="005E4B85"/>
    <w:rsid w:val="005E6533"/>
    <w:rsid w:val="005E6840"/>
    <w:rsid w:val="005E725D"/>
    <w:rsid w:val="005F18EC"/>
    <w:rsid w:val="005F3326"/>
    <w:rsid w:val="005F5BB2"/>
    <w:rsid w:val="005F5DCB"/>
    <w:rsid w:val="005F5FA5"/>
    <w:rsid w:val="005F6096"/>
    <w:rsid w:val="00600A1B"/>
    <w:rsid w:val="00601653"/>
    <w:rsid w:val="00601FEE"/>
    <w:rsid w:val="00602539"/>
    <w:rsid w:val="006025F9"/>
    <w:rsid w:val="00602FF6"/>
    <w:rsid w:val="006051CC"/>
    <w:rsid w:val="006067D8"/>
    <w:rsid w:val="006069DC"/>
    <w:rsid w:val="006073C7"/>
    <w:rsid w:val="00607D12"/>
    <w:rsid w:val="006124E1"/>
    <w:rsid w:val="0061294C"/>
    <w:rsid w:val="00614658"/>
    <w:rsid w:val="00615E29"/>
    <w:rsid w:val="00617335"/>
    <w:rsid w:val="006202DC"/>
    <w:rsid w:val="00620C51"/>
    <w:rsid w:val="00623EED"/>
    <w:rsid w:val="00625766"/>
    <w:rsid w:val="00626430"/>
    <w:rsid w:val="006269A0"/>
    <w:rsid w:val="00630889"/>
    <w:rsid w:val="0063668B"/>
    <w:rsid w:val="00636CE1"/>
    <w:rsid w:val="00636F13"/>
    <w:rsid w:val="00637896"/>
    <w:rsid w:val="00640DA6"/>
    <w:rsid w:val="00641463"/>
    <w:rsid w:val="00642242"/>
    <w:rsid w:val="00642BCC"/>
    <w:rsid w:val="00643272"/>
    <w:rsid w:val="00643895"/>
    <w:rsid w:val="00646D15"/>
    <w:rsid w:val="0064787B"/>
    <w:rsid w:val="00650ACA"/>
    <w:rsid w:val="00652B0D"/>
    <w:rsid w:val="006531CC"/>
    <w:rsid w:val="006532A4"/>
    <w:rsid w:val="00653F00"/>
    <w:rsid w:val="00653FA7"/>
    <w:rsid w:val="006540A2"/>
    <w:rsid w:val="00654602"/>
    <w:rsid w:val="006601D3"/>
    <w:rsid w:val="006616CE"/>
    <w:rsid w:val="00661B71"/>
    <w:rsid w:val="00663984"/>
    <w:rsid w:val="00665AF3"/>
    <w:rsid w:val="006664C4"/>
    <w:rsid w:val="00667AD3"/>
    <w:rsid w:val="00670919"/>
    <w:rsid w:val="00672873"/>
    <w:rsid w:val="00675631"/>
    <w:rsid w:val="00675F52"/>
    <w:rsid w:val="00676EBB"/>
    <w:rsid w:val="006773E5"/>
    <w:rsid w:val="00684BD5"/>
    <w:rsid w:val="00685C76"/>
    <w:rsid w:val="00686395"/>
    <w:rsid w:val="00687DF6"/>
    <w:rsid w:val="006933D1"/>
    <w:rsid w:val="00693F9D"/>
    <w:rsid w:val="0069493D"/>
    <w:rsid w:val="00696238"/>
    <w:rsid w:val="00697869"/>
    <w:rsid w:val="006A05D4"/>
    <w:rsid w:val="006A08BA"/>
    <w:rsid w:val="006A0E1A"/>
    <w:rsid w:val="006A280E"/>
    <w:rsid w:val="006A33A5"/>
    <w:rsid w:val="006A5F13"/>
    <w:rsid w:val="006A6CA9"/>
    <w:rsid w:val="006B077D"/>
    <w:rsid w:val="006B52EC"/>
    <w:rsid w:val="006B5D57"/>
    <w:rsid w:val="006B64A7"/>
    <w:rsid w:val="006B6D1A"/>
    <w:rsid w:val="006C08CD"/>
    <w:rsid w:val="006C1742"/>
    <w:rsid w:val="006C3ED7"/>
    <w:rsid w:val="006C7941"/>
    <w:rsid w:val="006D20E0"/>
    <w:rsid w:val="006D4D9B"/>
    <w:rsid w:val="006E0055"/>
    <w:rsid w:val="006E0C53"/>
    <w:rsid w:val="006E1930"/>
    <w:rsid w:val="006E2E1F"/>
    <w:rsid w:val="006E3B1F"/>
    <w:rsid w:val="006E45D8"/>
    <w:rsid w:val="006E4EFF"/>
    <w:rsid w:val="006E6119"/>
    <w:rsid w:val="006E76A7"/>
    <w:rsid w:val="006F0140"/>
    <w:rsid w:val="006F0963"/>
    <w:rsid w:val="006F2C41"/>
    <w:rsid w:val="006F47F0"/>
    <w:rsid w:val="006F788D"/>
    <w:rsid w:val="00700B82"/>
    <w:rsid w:val="0070159A"/>
    <w:rsid w:val="00701F02"/>
    <w:rsid w:val="007031B7"/>
    <w:rsid w:val="00704C00"/>
    <w:rsid w:val="007051E2"/>
    <w:rsid w:val="0070547B"/>
    <w:rsid w:val="007059E9"/>
    <w:rsid w:val="00710DE7"/>
    <w:rsid w:val="00711C43"/>
    <w:rsid w:val="00712F1A"/>
    <w:rsid w:val="0071680D"/>
    <w:rsid w:val="00720047"/>
    <w:rsid w:val="007226EC"/>
    <w:rsid w:val="007236A5"/>
    <w:rsid w:val="0072381B"/>
    <w:rsid w:val="0072409B"/>
    <w:rsid w:val="007249F0"/>
    <w:rsid w:val="00726829"/>
    <w:rsid w:val="00731B2E"/>
    <w:rsid w:val="00733E0C"/>
    <w:rsid w:val="00734469"/>
    <w:rsid w:val="00734AF5"/>
    <w:rsid w:val="007378CA"/>
    <w:rsid w:val="00743198"/>
    <w:rsid w:val="007506C0"/>
    <w:rsid w:val="00750ABB"/>
    <w:rsid w:val="00757CCA"/>
    <w:rsid w:val="00757F1D"/>
    <w:rsid w:val="00763172"/>
    <w:rsid w:val="00763A0B"/>
    <w:rsid w:val="0076470A"/>
    <w:rsid w:val="0076483A"/>
    <w:rsid w:val="00764A24"/>
    <w:rsid w:val="007660A7"/>
    <w:rsid w:val="00767E6F"/>
    <w:rsid w:val="007722E5"/>
    <w:rsid w:val="007723F6"/>
    <w:rsid w:val="00774314"/>
    <w:rsid w:val="00774B0A"/>
    <w:rsid w:val="00775668"/>
    <w:rsid w:val="00777EFB"/>
    <w:rsid w:val="0078097F"/>
    <w:rsid w:val="00781347"/>
    <w:rsid w:val="0078210B"/>
    <w:rsid w:val="007825C6"/>
    <w:rsid w:val="00783F67"/>
    <w:rsid w:val="00785B43"/>
    <w:rsid w:val="007860D1"/>
    <w:rsid w:val="007868C8"/>
    <w:rsid w:val="00786F2C"/>
    <w:rsid w:val="00787523"/>
    <w:rsid w:val="00787BD7"/>
    <w:rsid w:val="0079237A"/>
    <w:rsid w:val="00794B58"/>
    <w:rsid w:val="007A018C"/>
    <w:rsid w:val="007A0FB6"/>
    <w:rsid w:val="007A119C"/>
    <w:rsid w:val="007A2331"/>
    <w:rsid w:val="007A272D"/>
    <w:rsid w:val="007A4B12"/>
    <w:rsid w:val="007A5A0E"/>
    <w:rsid w:val="007A6913"/>
    <w:rsid w:val="007B18B2"/>
    <w:rsid w:val="007B5774"/>
    <w:rsid w:val="007C5025"/>
    <w:rsid w:val="007C5D67"/>
    <w:rsid w:val="007C5DCC"/>
    <w:rsid w:val="007D01E5"/>
    <w:rsid w:val="007D2ABA"/>
    <w:rsid w:val="007D30FC"/>
    <w:rsid w:val="007D48B8"/>
    <w:rsid w:val="007E2AFA"/>
    <w:rsid w:val="007E46A9"/>
    <w:rsid w:val="007E4766"/>
    <w:rsid w:val="007E6857"/>
    <w:rsid w:val="007E6FC3"/>
    <w:rsid w:val="007F22AF"/>
    <w:rsid w:val="007F474F"/>
    <w:rsid w:val="007F4A27"/>
    <w:rsid w:val="007F64ED"/>
    <w:rsid w:val="00801BD9"/>
    <w:rsid w:val="00804CFB"/>
    <w:rsid w:val="0080530E"/>
    <w:rsid w:val="00811A1B"/>
    <w:rsid w:val="00812F83"/>
    <w:rsid w:val="008138C5"/>
    <w:rsid w:val="00814910"/>
    <w:rsid w:val="00814C79"/>
    <w:rsid w:val="00821013"/>
    <w:rsid w:val="008226A1"/>
    <w:rsid w:val="008257FD"/>
    <w:rsid w:val="00826418"/>
    <w:rsid w:val="0082684E"/>
    <w:rsid w:val="00826CCF"/>
    <w:rsid w:val="00830B20"/>
    <w:rsid w:val="00830FEA"/>
    <w:rsid w:val="00832690"/>
    <w:rsid w:val="00834068"/>
    <w:rsid w:val="0083630E"/>
    <w:rsid w:val="008363AC"/>
    <w:rsid w:val="00836860"/>
    <w:rsid w:val="00842D31"/>
    <w:rsid w:val="00843226"/>
    <w:rsid w:val="00843903"/>
    <w:rsid w:val="00846629"/>
    <w:rsid w:val="00847D6D"/>
    <w:rsid w:val="00850556"/>
    <w:rsid w:val="00850F6F"/>
    <w:rsid w:val="0085186A"/>
    <w:rsid w:val="00851B5B"/>
    <w:rsid w:val="0085276A"/>
    <w:rsid w:val="00852E16"/>
    <w:rsid w:val="00852E91"/>
    <w:rsid w:val="00853D83"/>
    <w:rsid w:val="008555F4"/>
    <w:rsid w:val="00855C4D"/>
    <w:rsid w:val="00855EDA"/>
    <w:rsid w:val="0085641A"/>
    <w:rsid w:val="008567B6"/>
    <w:rsid w:val="00857C85"/>
    <w:rsid w:val="00863A7B"/>
    <w:rsid w:val="00864ACB"/>
    <w:rsid w:val="00865B21"/>
    <w:rsid w:val="00865D64"/>
    <w:rsid w:val="008705B4"/>
    <w:rsid w:val="00870AB6"/>
    <w:rsid w:val="00871AA7"/>
    <w:rsid w:val="00871C7F"/>
    <w:rsid w:val="00872189"/>
    <w:rsid w:val="00872CBD"/>
    <w:rsid w:val="00873BB8"/>
    <w:rsid w:val="0087486B"/>
    <w:rsid w:val="008759BF"/>
    <w:rsid w:val="008774FA"/>
    <w:rsid w:val="00877DFF"/>
    <w:rsid w:val="00880C98"/>
    <w:rsid w:val="008821B0"/>
    <w:rsid w:val="00884933"/>
    <w:rsid w:val="00884DC1"/>
    <w:rsid w:val="00885DAF"/>
    <w:rsid w:val="00887279"/>
    <w:rsid w:val="00890326"/>
    <w:rsid w:val="00892173"/>
    <w:rsid w:val="00893BFC"/>
    <w:rsid w:val="00895AFA"/>
    <w:rsid w:val="008977E0"/>
    <w:rsid w:val="008A14A6"/>
    <w:rsid w:val="008A1DAE"/>
    <w:rsid w:val="008A46B2"/>
    <w:rsid w:val="008A54E2"/>
    <w:rsid w:val="008A5AEB"/>
    <w:rsid w:val="008A5C7A"/>
    <w:rsid w:val="008A68E4"/>
    <w:rsid w:val="008B188D"/>
    <w:rsid w:val="008B2EF1"/>
    <w:rsid w:val="008B3313"/>
    <w:rsid w:val="008B3EE0"/>
    <w:rsid w:val="008B3F83"/>
    <w:rsid w:val="008B54F8"/>
    <w:rsid w:val="008B712D"/>
    <w:rsid w:val="008B795A"/>
    <w:rsid w:val="008C18C9"/>
    <w:rsid w:val="008C27F5"/>
    <w:rsid w:val="008C2E7F"/>
    <w:rsid w:val="008C3A76"/>
    <w:rsid w:val="008C7E59"/>
    <w:rsid w:val="008D003D"/>
    <w:rsid w:val="008D1B73"/>
    <w:rsid w:val="008D24C6"/>
    <w:rsid w:val="008D2D20"/>
    <w:rsid w:val="008D3A40"/>
    <w:rsid w:val="008D56DE"/>
    <w:rsid w:val="008D6588"/>
    <w:rsid w:val="008D6DF1"/>
    <w:rsid w:val="008D78A1"/>
    <w:rsid w:val="008E0E6A"/>
    <w:rsid w:val="008E2427"/>
    <w:rsid w:val="008E301A"/>
    <w:rsid w:val="008E35B5"/>
    <w:rsid w:val="008E36CD"/>
    <w:rsid w:val="008E40AE"/>
    <w:rsid w:val="008E60B6"/>
    <w:rsid w:val="008E6340"/>
    <w:rsid w:val="008E7257"/>
    <w:rsid w:val="008F5122"/>
    <w:rsid w:val="008F5413"/>
    <w:rsid w:val="008F60AD"/>
    <w:rsid w:val="008F6707"/>
    <w:rsid w:val="008F7E29"/>
    <w:rsid w:val="009037B7"/>
    <w:rsid w:val="00904D0A"/>
    <w:rsid w:val="00905545"/>
    <w:rsid w:val="009055D3"/>
    <w:rsid w:val="009061F7"/>
    <w:rsid w:val="0090710B"/>
    <w:rsid w:val="009102A3"/>
    <w:rsid w:val="0091050F"/>
    <w:rsid w:val="00913ED5"/>
    <w:rsid w:val="009142CB"/>
    <w:rsid w:val="00914458"/>
    <w:rsid w:val="00914CDF"/>
    <w:rsid w:val="00916324"/>
    <w:rsid w:val="009170C1"/>
    <w:rsid w:val="0091730A"/>
    <w:rsid w:val="0091732E"/>
    <w:rsid w:val="00917AC9"/>
    <w:rsid w:val="00922094"/>
    <w:rsid w:val="00922F0D"/>
    <w:rsid w:val="009243E0"/>
    <w:rsid w:val="009243F8"/>
    <w:rsid w:val="00926F1E"/>
    <w:rsid w:val="00926F32"/>
    <w:rsid w:val="00927D7B"/>
    <w:rsid w:val="00941CF8"/>
    <w:rsid w:val="00950FE0"/>
    <w:rsid w:val="009518E9"/>
    <w:rsid w:val="00951922"/>
    <w:rsid w:val="009543BD"/>
    <w:rsid w:val="00954784"/>
    <w:rsid w:val="009550FC"/>
    <w:rsid w:val="00960BD7"/>
    <w:rsid w:val="00962991"/>
    <w:rsid w:val="009634FB"/>
    <w:rsid w:val="00964C7B"/>
    <w:rsid w:val="00965466"/>
    <w:rsid w:val="009656D7"/>
    <w:rsid w:val="00967961"/>
    <w:rsid w:val="009714FB"/>
    <w:rsid w:val="00971C30"/>
    <w:rsid w:val="00974218"/>
    <w:rsid w:val="00977311"/>
    <w:rsid w:val="00977642"/>
    <w:rsid w:val="00981597"/>
    <w:rsid w:val="009859AA"/>
    <w:rsid w:val="009862A6"/>
    <w:rsid w:val="009872B4"/>
    <w:rsid w:val="00987E17"/>
    <w:rsid w:val="0099230B"/>
    <w:rsid w:val="0099323C"/>
    <w:rsid w:val="00994F7D"/>
    <w:rsid w:val="00995D25"/>
    <w:rsid w:val="009A4344"/>
    <w:rsid w:val="009A68B7"/>
    <w:rsid w:val="009A6FC4"/>
    <w:rsid w:val="009B0C64"/>
    <w:rsid w:val="009B1698"/>
    <w:rsid w:val="009B3866"/>
    <w:rsid w:val="009B5F41"/>
    <w:rsid w:val="009B6A6E"/>
    <w:rsid w:val="009B76C6"/>
    <w:rsid w:val="009B7D7A"/>
    <w:rsid w:val="009B7E39"/>
    <w:rsid w:val="009C0B73"/>
    <w:rsid w:val="009C163A"/>
    <w:rsid w:val="009C60C5"/>
    <w:rsid w:val="009C7758"/>
    <w:rsid w:val="009C79B4"/>
    <w:rsid w:val="009D1EDB"/>
    <w:rsid w:val="009D3203"/>
    <w:rsid w:val="009D3550"/>
    <w:rsid w:val="009D424F"/>
    <w:rsid w:val="009D5461"/>
    <w:rsid w:val="009D5A20"/>
    <w:rsid w:val="009D63FD"/>
    <w:rsid w:val="009E0B6B"/>
    <w:rsid w:val="009E0EF2"/>
    <w:rsid w:val="009E571E"/>
    <w:rsid w:val="009E632E"/>
    <w:rsid w:val="009E6B73"/>
    <w:rsid w:val="009E6F6C"/>
    <w:rsid w:val="009F13A3"/>
    <w:rsid w:val="009F1C08"/>
    <w:rsid w:val="009F1D78"/>
    <w:rsid w:val="009F40D5"/>
    <w:rsid w:val="009F4316"/>
    <w:rsid w:val="009F6C81"/>
    <w:rsid w:val="00A013F5"/>
    <w:rsid w:val="00A01769"/>
    <w:rsid w:val="00A051C6"/>
    <w:rsid w:val="00A05214"/>
    <w:rsid w:val="00A05983"/>
    <w:rsid w:val="00A060CA"/>
    <w:rsid w:val="00A06277"/>
    <w:rsid w:val="00A07C18"/>
    <w:rsid w:val="00A1021A"/>
    <w:rsid w:val="00A11062"/>
    <w:rsid w:val="00A11424"/>
    <w:rsid w:val="00A13A8A"/>
    <w:rsid w:val="00A152FA"/>
    <w:rsid w:val="00A176AC"/>
    <w:rsid w:val="00A1776D"/>
    <w:rsid w:val="00A17855"/>
    <w:rsid w:val="00A17994"/>
    <w:rsid w:val="00A17AEF"/>
    <w:rsid w:val="00A21A57"/>
    <w:rsid w:val="00A22F66"/>
    <w:rsid w:val="00A23618"/>
    <w:rsid w:val="00A24800"/>
    <w:rsid w:val="00A265B4"/>
    <w:rsid w:val="00A26B48"/>
    <w:rsid w:val="00A277BC"/>
    <w:rsid w:val="00A27B08"/>
    <w:rsid w:val="00A31F9C"/>
    <w:rsid w:val="00A322C5"/>
    <w:rsid w:val="00A34130"/>
    <w:rsid w:val="00A341D7"/>
    <w:rsid w:val="00A36523"/>
    <w:rsid w:val="00A37441"/>
    <w:rsid w:val="00A3745C"/>
    <w:rsid w:val="00A375D3"/>
    <w:rsid w:val="00A4010E"/>
    <w:rsid w:val="00A40DEE"/>
    <w:rsid w:val="00A40E91"/>
    <w:rsid w:val="00A41972"/>
    <w:rsid w:val="00A42113"/>
    <w:rsid w:val="00A44798"/>
    <w:rsid w:val="00A458B0"/>
    <w:rsid w:val="00A45D93"/>
    <w:rsid w:val="00A516FB"/>
    <w:rsid w:val="00A52EA3"/>
    <w:rsid w:val="00A53BFE"/>
    <w:rsid w:val="00A55EA9"/>
    <w:rsid w:val="00A55ED9"/>
    <w:rsid w:val="00A561CF"/>
    <w:rsid w:val="00A62095"/>
    <w:rsid w:val="00A70501"/>
    <w:rsid w:val="00A733C0"/>
    <w:rsid w:val="00A74CBB"/>
    <w:rsid w:val="00A761BB"/>
    <w:rsid w:val="00A805E6"/>
    <w:rsid w:val="00A80DED"/>
    <w:rsid w:val="00A81C5B"/>
    <w:rsid w:val="00A82866"/>
    <w:rsid w:val="00A84C13"/>
    <w:rsid w:val="00A85B35"/>
    <w:rsid w:val="00A94C9A"/>
    <w:rsid w:val="00A95B20"/>
    <w:rsid w:val="00A95EF5"/>
    <w:rsid w:val="00A9686B"/>
    <w:rsid w:val="00A96C26"/>
    <w:rsid w:val="00A9747E"/>
    <w:rsid w:val="00AA2C39"/>
    <w:rsid w:val="00AA3ADA"/>
    <w:rsid w:val="00AA4700"/>
    <w:rsid w:val="00AA583F"/>
    <w:rsid w:val="00AB0252"/>
    <w:rsid w:val="00AB1462"/>
    <w:rsid w:val="00AB44D3"/>
    <w:rsid w:val="00AC0E9D"/>
    <w:rsid w:val="00AC2EAA"/>
    <w:rsid w:val="00AC42F3"/>
    <w:rsid w:val="00AC5129"/>
    <w:rsid w:val="00AD36B5"/>
    <w:rsid w:val="00AD52E8"/>
    <w:rsid w:val="00AD77BD"/>
    <w:rsid w:val="00AE0701"/>
    <w:rsid w:val="00AE0C75"/>
    <w:rsid w:val="00AE64E5"/>
    <w:rsid w:val="00AE662E"/>
    <w:rsid w:val="00AF0988"/>
    <w:rsid w:val="00AF3029"/>
    <w:rsid w:val="00AF40A1"/>
    <w:rsid w:val="00AF5318"/>
    <w:rsid w:val="00AF6032"/>
    <w:rsid w:val="00AF75DA"/>
    <w:rsid w:val="00AF768D"/>
    <w:rsid w:val="00AF7C7F"/>
    <w:rsid w:val="00B00892"/>
    <w:rsid w:val="00B04A20"/>
    <w:rsid w:val="00B04D1C"/>
    <w:rsid w:val="00B04EE8"/>
    <w:rsid w:val="00B05C3A"/>
    <w:rsid w:val="00B07D5D"/>
    <w:rsid w:val="00B11208"/>
    <w:rsid w:val="00B115F2"/>
    <w:rsid w:val="00B11F2F"/>
    <w:rsid w:val="00B15D99"/>
    <w:rsid w:val="00B1747E"/>
    <w:rsid w:val="00B224DD"/>
    <w:rsid w:val="00B22DB8"/>
    <w:rsid w:val="00B23C29"/>
    <w:rsid w:val="00B23F03"/>
    <w:rsid w:val="00B24914"/>
    <w:rsid w:val="00B249D0"/>
    <w:rsid w:val="00B250CE"/>
    <w:rsid w:val="00B2681F"/>
    <w:rsid w:val="00B30118"/>
    <w:rsid w:val="00B33DFF"/>
    <w:rsid w:val="00B34106"/>
    <w:rsid w:val="00B35FFF"/>
    <w:rsid w:val="00B365B9"/>
    <w:rsid w:val="00B375D0"/>
    <w:rsid w:val="00B40228"/>
    <w:rsid w:val="00B43BD6"/>
    <w:rsid w:val="00B43F27"/>
    <w:rsid w:val="00B44838"/>
    <w:rsid w:val="00B44C90"/>
    <w:rsid w:val="00B45516"/>
    <w:rsid w:val="00B46C6B"/>
    <w:rsid w:val="00B50607"/>
    <w:rsid w:val="00B50ED7"/>
    <w:rsid w:val="00B600F3"/>
    <w:rsid w:val="00B62188"/>
    <w:rsid w:val="00B64475"/>
    <w:rsid w:val="00B64704"/>
    <w:rsid w:val="00B64775"/>
    <w:rsid w:val="00B64AEB"/>
    <w:rsid w:val="00B71251"/>
    <w:rsid w:val="00B72694"/>
    <w:rsid w:val="00B73489"/>
    <w:rsid w:val="00B73B6B"/>
    <w:rsid w:val="00B747F0"/>
    <w:rsid w:val="00B766F4"/>
    <w:rsid w:val="00B7683E"/>
    <w:rsid w:val="00B82567"/>
    <w:rsid w:val="00B85A41"/>
    <w:rsid w:val="00B8666F"/>
    <w:rsid w:val="00B913E9"/>
    <w:rsid w:val="00B91DD9"/>
    <w:rsid w:val="00B93B33"/>
    <w:rsid w:val="00B93BD0"/>
    <w:rsid w:val="00B972FF"/>
    <w:rsid w:val="00B97BF1"/>
    <w:rsid w:val="00BA1589"/>
    <w:rsid w:val="00BA47CA"/>
    <w:rsid w:val="00BA6280"/>
    <w:rsid w:val="00BA66B7"/>
    <w:rsid w:val="00BA698B"/>
    <w:rsid w:val="00BA7236"/>
    <w:rsid w:val="00BB15C1"/>
    <w:rsid w:val="00BB28E9"/>
    <w:rsid w:val="00BB3A4E"/>
    <w:rsid w:val="00BB466D"/>
    <w:rsid w:val="00BB7550"/>
    <w:rsid w:val="00BC2FF1"/>
    <w:rsid w:val="00BC31A5"/>
    <w:rsid w:val="00BC5271"/>
    <w:rsid w:val="00BC58E6"/>
    <w:rsid w:val="00BC60A1"/>
    <w:rsid w:val="00BD047B"/>
    <w:rsid w:val="00BD2ECE"/>
    <w:rsid w:val="00BD4A3D"/>
    <w:rsid w:val="00BD4B2E"/>
    <w:rsid w:val="00BD7665"/>
    <w:rsid w:val="00BE0BDE"/>
    <w:rsid w:val="00BE205F"/>
    <w:rsid w:val="00BE2AEC"/>
    <w:rsid w:val="00BE6D5E"/>
    <w:rsid w:val="00BF01CC"/>
    <w:rsid w:val="00BF0F0A"/>
    <w:rsid w:val="00BF46A8"/>
    <w:rsid w:val="00BF47D7"/>
    <w:rsid w:val="00BF4D0C"/>
    <w:rsid w:val="00C00D26"/>
    <w:rsid w:val="00C034BF"/>
    <w:rsid w:val="00C043B7"/>
    <w:rsid w:val="00C049B1"/>
    <w:rsid w:val="00C062EC"/>
    <w:rsid w:val="00C079CD"/>
    <w:rsid w:val="00C07A68"/>
    <w:rsid w:val="00C07B57"/>
    <w:rsid w:val="00C10BA2"/>
    <w:rsid w:val="00C115D0"/>
    <w:rsid w:val="00C117BF"/>
    <w:rsid w:val="00C11D0E"/>
    <w:rsid w:val="00C1789B"/>
    <w:rsid w:val="00C20D8F"/>
    <w:rsid w:val="00C218B1"/>
    <w:rsid w:val="00C22639"/>
    <w:rsid w:val="00C26B33"/>
    <w:rsid w:val="00C3037A"/>
    <w:rsid w:val="00C3184D"/>
    <w:rsid w:val="00C338D2"/>
    <w:rsid w:val="00C3408B"/>
    <w:rsid w:val="00C34E21"/>
    <w:rsid w:val="00C3511C"/>
    <w:rsid w:val="00C367B8"/>
    <w:rsid w:val="00C3734A"/>
    <w:rsid w:val="00C3770B"/>
    <w:rsid w:val="00C37E54"/>
    <w:rsid w:val="00C41060"/>
    <w:rsid w:val="00C41BD7"/>
    <w:rsid w:val="00C43AA8"/>
    <w:rsid w:val="00C44F9E"/>
    <w:rsid w:val="00C45540"/>
    <w:rsid w:val="00C464AC"/>
    <w:rsid w:val="00C46FB3"/>
    <w:rsid w:val="00C4785F"/>
    <w:rsid w:val="00C52C37"/>
    <w:rsid w:val="00C542AD"/>
    <w:rsid w:val="00C56CE0"/>
    <w:rsid w:val="00C56E93"/>
    <w:rsid w:val="00C625AF"/>
    <w:rsid w:val="00C636EC"/>
    <w:rsid w:val="00C64174"/>
    <w:rsid w:val="00C642B3"/>
    <w:rsid w:val="00C64F9B"/>
    <w:rsid w:val="00C65123"/>
    <w:rsid w:val="00C65239"/>
    <w:rsid w:val="00C66467"/>
    <w:rsid w:val="00C66BD7"/>
    <w:rsid w:val="00C67976"/>
    <w:rsid w:val="00C67A74"/>
    <w:rsid w:val="00C72DFE"/>
    <w:rsid w:val="00C7368B"/>
    <w:rsid w:val="00C75ADE"/>
    <w:rsid w:val="00C76517"/>
    <w:rsid w:val="00C76E17"/>
    <w:rsid w:val="00C81154"/>
    <w:rsid w:val="00C85F44"/>
    <w:rsid w:val="00C86C47"/>
    <w:rsid w:val="00C90E88"/>
    <w:rsid w:val="00C960A7"/>
    <w:rsid w:val="00C96408"/>
    <w:rsid w:val="00CA3829"/>
    <w:rsid w:val="00CA3A5D"/>
    <w:rsid w:val="00CB0DA1"/>
    <w:rsid w:val="00CB28C4"/>
    <w:rsid w:val="00CB79B9"/>
    <w:rsid w:val="00CC3927"/>
    <w:rsid w:val="00CD0862"/>
    <w:rsid w:val="00CD2609"/>
    <w:rsid w:val="00CD2908"/>
    <w:rsid w:val="00CD3BA5"/>
    <w:rsid w:val="00CD3E0B"/>
    <w:rsid w:val="00CD412A"/>
    <w:rsid w:val="00CD43DC"/>
    <w:rsid w:val="00CD4F3A"/>
    <w:rsid w:val="00CD796E"/>
    <w:rsid w:val="00CE135D"/>
    <w:rsid w:val="00CE2482"/>
    <w:rsid w:val="00CE3006"/>
    <w:rsid w:val="00CF0F92"/>
    <w:rsid w:val="00CF2B0F"/>
    <w:rsid w:val="00CF363B"/>
    <w:rsid w:val="00CF47F1"/>
    <w:rsid w:val="00CF4A32"/>
    <w:rsid w:val="00CF6D6F"/>
    <w:rsid w:val="00D0194F"/>
    <w:rsid w:val="00D02B32"/>
    <w:rsid w:val="00D0505F"/>
    <w:rsid w:val="00D0583C"/>
    <w:rsid w:val="00D0598B"/>
    <w:rsid w:val="00D05BA9"/>
    <w:rsid w:val="00D07D16"/>
    <w:rsid w:val="00D12255"/>
    <w:rsid w:val="00D141BA"/>
    <w:rsid w:val="00D14701"/>
    <w:rsid w:val="00D15D1D"/>
    <w:rsid w:val="00D16064"/>
    <w:rsid w:val="00D1699B"/>
    <w:rsid w:val="00D17176"/>
    <w:rsid w:val="00D200D9"/>
    <w:rsid w:val="00D2088C"/>
    <w:rsid w:val="00D20EEE"/>
    <w:rsid w:val="00D301F8"/>
    <w:rsid w:val="00D420EA"/>
    <w:rsid w:val="00D42813"/>
    <w:rsid w:val="00D43D68"/>
    <w:rsid w:val="00D45056"/>
    <w:rsid w:val="00D4670B"/>
    <w:rsid w:val="00D467FB"/>
    <w:rsid w:val="00D5000F"/>
    <w:rsid w:val="00D516B0"/>
    <w:rsid w:val="00D52F28"/>
    <w:rsid w:val="00D53CA4"/>
    <w:rsid w:val="00D53FAC"/>
    <w:rsid w:val="00D54381"/>
    <w:rsid w:val="00D56ADA"/>
    <w:rsid w:val="00D571AF"/>
    <w:rsid w:val="00D60228"/>
    <w:rsid w:val="00D626F7"/>
    <w:rsid w:val="00D6678B"/>
    <w:rsid w:val="00D67801"/>
    <w:rsid w:val="00D67996"/>
    <w:rsid w:val="00D70C47"/>
    <w:rsid w:val="00D7255A"/>
    <w:rsid w:val="00D72F0C"/>
    <w:rsid w:val="00D7340A"/>
    <w:rsid w:val="00D7489D"/>
    <w:rsid w:val="00D767B6"/>
    <w:rsid w:val="00D77195"/>
    <w:rsid w:val="00D7758D"/>
    <w:rsid w:val="00D810F9"/>
    <w:rsid w:val="00D81435"/>
    <w:rsid w:val="00D81894"/>
    <w:rsid w:val="00D82A31"/>
    <w:rsid w:val="00D82F8F"/>
    <w:rsid w:val="00D8364F"/>
    <w:rsid w:val="00D84A78"/>
    <w:rsid w:val="00D87462"/>
    <w:rsid w:val="00D96F76"/>
    <w:rsid w:val="00DA0B7B"/>
    <w:rsid w:val="00DA2333"/>
    <w:rsid w:val="00DA352B"/>
    <w:rsid w:val="00DA4A83"/>
    <w:rsid w:val="00DA52FA"/>
    <w:rsid w:val="00DA5462"/>
    <w:rsid w:val="00DA721E"/>
    <w:rsid w:val="00DB03EB"/>
    <w:rsid w:val="00DB0542"/>
    <w:rsid w:val="00DB1D50"/>
    <w:rsid w:val="00DB2493"/>
    <w:rsid w:val="00DB401C"/>
    <w:rsid w:val="00DB48B9"/>
    <w:rsid w:val="00DB7075"/>
    <w:rsid w:val="00DB7196"/>
    <w:rsid w:val="00DC03D4"/>
    <w:rsid w:val="00DC048B"/>
    <w:rsid w:val="00DC0C17"/>
    <w:rsid w:val="00DC11CE"/>
    <w:rsid w:val="00DC1AED"/>
    <w:rsid w:val="00DC1CBB"/>
    <w:rsid w:val="00DC20B7"/>
    <w:rsid w:val="00DC2C60"/>
    <w:rsid w:val="00DC3C44"/>
    <w:rsid w:val="00DC7355"/>
    <w:rsid w:val="00DD0D5F"/>
    <w:rsid w:val="00DD2CE1"/>
    <w:rsid w:val="00DD3629"/>
    <w:rsid w:val="00DD5202"/>
    <w:rsid w:val="00DE0DF2"/>
    <w:rsid w:val="00DE49A1"/>
    <w:rsid w:val="00DE517F"/>
    <w:rsid w:val="00DE5DD2"/>
    <w:rsid w:val="00DF077E"/>
    <w:rsid w:val="00DF0914"/>
    <w:rsid w:val="00DF0AF5"/>
    <w:rsid w:val="00DF0C0A"/>
    <w:rsid w:val="00DF3FA1"/>
    <w:rsid w:val="00DF4494"/>
    <w:rsid w:val="00DF5951"/>
    <w:rsid w:val="00DF5B4B"/>
    <w:rsid w:val="00DF638F"/>
    <w:rsid w:val="00DF6A8C"/>
    <w:rsid w:val="00DF7FD6"/>
    <w:rsid w:val="00E00772"/>
    <w:rsid w:val="00E01520"/>
    <w:rsid w:val="00E01932"/>
    <w:rsid w:val="00E02102"/>
    <w:rsid w:val="00E0346C"/>
    <w:rsid w:val="00E05095"/>
    <w:rsid w:val="00E069D4"/>
    <w:rsid w:val="00E077E3"/>
    <w:rsid w:val="00E10375"/>
    <w:rsid w:val="00E10B1C"/>
    <w:rsid w:val="00E11A95"/>
    <w:rsid w:val="00E15FEC"/>
    <w:rsid w:val="00E164E2"/>
    <w:rsid w:val="00E177A1"/>
    <w:rsid w:val="00E20490"/>
    <w:rsid w:val="00E220A4"/>
    <w:rsid w:val="00E24E9C"/>
    <w:rsid w:val="00E26433"/>
    <w:rsid w:val="00E27C0B"/>
    <w:rsid w:val="00E3121A"/>
    <w:rsid w:val="00E32030"/>
    <w:rsid w:val="00E33F87"/>
    <w:rsid w:val="00E34317"/>
    <w:rsid w:val="00E361C9"/>
    <w:rsid w:val="00E376E0"/>
    <w:rsid w:val="00E4130F"/>
    <w:rsid w:val="00E42B5F"/>
    <w:rsid w:val="00E47B4D"/>
    <w:rsid w:val="00E5016A"/>
    <w:rsid w:val="00E50B29"/>
    <w:rsid w:val="00E53CFA"/>
    <w:rsid w:val="00E54027"/>
    <w:rsid w:val="00E563D9"/>
    <w:rsid w:val="00E57CC7"/>
    <w:rsid w:val="00E710F4"/>
    <w:rsid w:val="00E758DC"/>
    <w:rsid w:val="00E75E17"/>
    <w:rsid w:val="00E77A3D"/>
    <w:rsid w:val="00E80285"/>
    <w:rsid w:val="00E829F2"/>
    <w:rsid w:val="00E82EFE"/>
    <w:rsid w:val="00E85CA7"/>
    <w:rsid w:val="00E9416E"/>
    <w:rsid w:val="00E94E3B"/>
    <w:rsid w:val="00E950F4"/>
    <w:rsid w:val="00E95871"/>
    <w:rsid w:val="00EA4DA0"/>
    <w:rsid w:val="00EA593E"/>
    <w:rsid w:val="00EA5DF0"/>
    <w:rsid w:val="00EA5E55"/>
    <w:rsid w:val="00EA6F9B"/>
    <w:rsid w:val="00EA701B"/>
    <w:rsid w:val="00EB0D97"/>
    <w:rsid w:val="00EB0FE6"/>
    <w:rsid w:val="00EB2159"/>
    <w:rsid w:val="00EB2422"/>
    <w:rsid w:val="00EB403E"/>
    <w:rsid w:val="00EB64FE"/>
    <w:rsid w:val="00EC1029"/>
    <w:rsid w:val="00EC2E85"/>
    <w:rsid w:val="00EC4737"/>
    <w:rsid w:val="00EC4989"/>
    <w:rsid w:val="00EC5612"/>
    <w:rsid w:val="00EC5E39"/>
    <w:rsid w:val="00EC674F"/>
    <w:rsid w:val="00EC67E4"/>
    <w:rsid w:val="00ED0992"/>
    <w:rsid w:val="00ED0FB4"/>
    <w:rsid w:val="00ED2DD7"/>
    <w:rsid w:val="00ED4304"/>
    <w:rsid w:val="00ED4979"/>
    <w:rsid w:val="00ED4BF6"/>
    <w:rsid w:val="00ED54B2"/>
    <w:rsid w:val="00ED69B1"/>
    <w:rsid w:val="00EE069F"/>
    <w:rsid w:val="00EE12E7"/>
    <w:rsid w:val="00EE1C3B"/>
    <w:rsid w:val="00EE3077"/>
    <w:rsid w:val="00EE3892"/>
    <w:rsid w:val="00EE3E08"/>
    <w:rsid w:val="00EE586C"/>
    <w:rsid w:val="00EF0C90"/>
    <w:rsid w:val="00EF1377"/>
    <w:rsid w:val="00EF24C3"/>
    <w:rsid w:val="00EF265F"/>
    <w:rsid w:val="00EF4486"/>
    <w:rsid w:val="00EF47E6"/>
    <w:rsid w:val="00EF6A52"/>
    <w:rsid w:val="00EF6A67"/>
    <w:rsid w:val="00F00997"/>
    <w:rsid w:val="00F05727"/>
    <w:rsid w:val="00F05DAF"/>
    <w:rsid w:val="00F061D8"/>
    <w:rsid w:val="00F065EF"/>
    <w:rsid w:val="00F0686A"/>
    <w:rsid w:val="00F0686D"/>
    <w:rsid w:val="00F06995"/>
    <w:rsid w:val="00F14350"/>
    <w:rsid w:val="00F14F08"/>
    <w:rsid w:val="00F16065"/>
    <w:rsid w:val="00F16B70"/>
    <w:rsid w:val="00F21515"/>
    <w:rsid w:val="00F2214A"/>
    <w:rsid w:val="00F22BD8"/>
    <w:rsid w:val="00F23472"/>
    <w:rsid w:val="00F23FEE"/>
    <w:rsid w:val="00F2437B"/>
    <w:rsid w:val="00F24A12"/>
    <w:rsid w:val="00F2650F"/>
    <w:rsid w:val="00F27306"/>
    <w:rsid w:val="00F27398"/>
    <w:rsid w:val="00F31753"/>
    <w:rsid w:val="00F319FE"/>
    <w:rsid w:val="00F32CA9"/>
    <w:rsid w:val="00F33B48"/>
    <w:rsid w:val="00F35FFD"/>
    <w:rsid w:val="00F37063"/>
    <w:rsid w:val="00F41205"/>
    <w:rsid w:val="00F42E1A"/>
    <w:rsid w:val="00F42E54"/>
    <w:rsid w:val="00F46E5F"/>
    <w:rsid w:val="00F47DD5"/>
    <w:rsid w:val="00F57D9B"/>
    <w:rsid w:val="00F600EB"/>
    <w:rsid w:val="00F60A7A"/>
    <w:rsid w:val="00F6178C"/>
    <w:rsid w:val="00F61C1A"/>
    <w:rsid w:val="00F63629"/>
    <w:rsid w:val="00F65A5C"/>
    <w:rsid w:val="00F661F8"/>
    <w:rsid w:val="00F71411"/>
    <w:rsid w:val="00F72DEC"/>
    <w:rsid w:val="00F75C40"/>
    <w:rsid w:val="00F760D2"/>
    <w:rsid w:val="00F77269"/>
    <w:rsid w:val="00F82082"/>
    <w:rsid w:val="00F82776"/>
    <w:rsid w:val="00F8413C"/>
    <w:rsid w:val="00F8470E"/>
    <w:rsid w:val="00F8499B"/>
    <w:rsid w:val="00F856C3"/>
    <w:rsid w:val="00F92920"/>
    <w:rsid w:val="00F934C8"/>
    <w:rsid w:val="00F95BF9"/>
    <w:rsid w:val="00FA0412"/>
    <w:rsid w:val="00FA12CB"/>
    <w:rsid w:val="00FA31AE"/>
    <w:rsid w:val="00FA3E5C"/>
    <w:rsid w:val="00FA4EDC"/>
    <w:rsid w:val="00FA6035"/>
    <w:rsid w:val="00FB6067"/>
    <w:rsid w:val="00FB77DE"/>
    <w:rsid w:val="00FC073F"/>
    <w:rsid w:val="00FC0D9A"/>
    <w:rsid w:val="00FC1BF9"/>
    <w:rsid w:val="00FC6AF0"/>
    <w:rsid w:val="00FD2BDE"/>
    <w:rsid w:val="00FD72EB"/>
    <w:rsid w:val="00FE3E5B"/>
    <w:rsid w:val="00FE6B1B"/>
    <w:rsid w:val="00FE7CD4"/>
    <w:rsid w:val="00FF000D"/>
    <w:rsid w:val="00FF283F"/>
    <w:rsid w:val="00FF3786"/>
    <w:rsid w:val="00FF3C13"/>
    <w:rsid w:val="00FF5052"/>
    <w:rsid w:val="00FF6590"/>
    <w:rsid w:val="00FF750F"/>
    <w:rsid w:val="022564B1"/>
    <w:rsid w:val="02FC8E3C"/>
    <w:rsid w:val="038A021C"/>
    <w:rsid w:val="060963F0"/>
    <w:rsid w:val="07156F19"/>
    <w:rsid w:val="087BFFDA"/>
    <w:rsid w:val="0B968E2B"/>
    <w:rsid w:val="109A6164"/>
    <w:rsid w:val="111B31AF"/>
    <w:rsid w:val="11DEE31F"/>
    <w:rsid w:val="14BC726D"/>
    <w:rsid w:val="153E18B6"/>
    <w:rsid w:val="15F010BB"/>
    <w:rsid w:val="18689EB0"/>
    <w:rsid w:val="1B0DEF7A"/>
    <w:rsid w:val="1BA281D2"/>
    <w:rsid w:val="1C3F1E86"/>
    <w:rsid w:val="1DB54139"/>
    <w:rsid w:val="20678BB9"/>
    <w:rsid w:val="25328B8F"/>
    <w:rsid w:val="26240FCF"/>
    <w:rsid w:val="275CE935"/>
    <w:rsid w:val="29F0E501"/>
    <w:rsid w:val="2A5FBD61"/>
    <w:rsid w:val="2A846988"/>
    <w:rsid w:val="2A9B703F"/>
    <w:rsid w:val="2AC35EE6"/>
    <w:rsid w:val="2B94DE46"/>
    <w:rsid w:val="2BA98299"/>
    <w:rsid w:val="2E6EF642"/>
    <w:rsid w:val="316FB31A"/>
    <w:rsid w:val="31A2B8AD"/>
    <w:rsid w:val="34D937F2"/>
    <w:rsid w:val="35BABC87"/>
    <w:rsid w:val="380B7B00"/>
    <w:rsid w:val="39558AC1"/>
    <w:rsid w:val="3AF9DD8C"/>
    <w:rsid w:val="3BA5A7EC"/>
    <w:rsid w:val="3DCF5F00"/>
    <w:rsid w:val="3E9F6232"/>
    <w:rsid w:val="412CC1DE"/>
    <w:rsid w:val="433DA1DE"/>
    <w:rsid w:val="436054C4"/>
    <w:rsid w:val="45EE4370"/>
    <w:rsid w:val="45FDB7B7"/>
    <w:rsid w:val="46C0A9FD"/>
    <w:rsid w:val="48225AC7"/>
    <w:rsid w:val="4955665D"/>
    <w:rsid w:val="4E04D39E"/>
    <w:rsid w:val="4EDE6F47"/>
    <w:rsid w:val="5062AF80"/>
    <w:rsid w:val="50ED2757"/>
    <w:rsid w:val="55A1602F"/>
    <w:rsid w:val="55D994DD"/>
    <w:rsid w:val="56AD04D3"/>
    <w:rsid w:val="581B286C"/>
    <w:rsid w:val="5ADD48A5"/>
    <w:rsid w:val="5C67A643"/>
    <w:rsid w:val="5D509AF9"/>
    <w:rsid w:val="5F96B6C6"/>
    <w:rsid w:val="63193110"/>
    <w:rsid w:val="647B0291"/>
    <w:rsid w:val="6575B03C"/>
    <w:rsid w:val="66849DDB"/>
    <w:rsid w:val="67EA8C14"/>
    <w:rsid w:val="690E214F"/>
    <w:rsid w:val="6B842158"/>
    <w:rsid w:val="6B91861E"/>
    <w:rsid w:val="6C1FC432"/>
    <w:rsid w:val="6EF17EA1"/>
    <w:rsid w:val="713C7657"/>
    <w:rsid w:val="71748DDC"/>
    <w:rsid w:val="71D659FB"/>
    <w:rsid w:val="7355A8A1"/>
    <w:rsid w:val="76B51357"/>
    <w:rsid w:val="7923F02F"/>
    <w:rsid w:val="7AB73358"/>
    <w:rsid w:val="7F6351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6EC56BF"/>
  <w15:docId w15:val="{83AB5A76-211E-4A1A-B21E-F85FC5B46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1DAE"/>
    <w:rPr>
      <w:rFonts w:eastAsiaTheme="minorEastAsia"/>
    </w:rPr>
  </w:style>
  <w:style w:type="paragraph" w:styleId="Heading1">
    <w:name w:val="heading 1"/>
    <w:basedOn w:val="Normal"/>
    <w:next w:val="Normal"/>
    <w:link w:val="Heading1Char"/>
    <w:uiPriority w:val="9"/>
    <w:qFormat/>
    <w:rsid w:val="0061733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1733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17335"/>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33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1733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17335"/>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617335"/>
    <w:rPr>
      <w:color w:val="0563C1" w:themeColor="hyperlink"/>
      <w:u w:val="single"/>
    </w:rPr>
  </w:style>
  <w:style w:type="table" w:styleId="TableGrid">
    <w:name w:val="Table Grid"/>
    <w:basedOn w:val="TableNormal"/>
    <w:uiPriority w:val="39"/>
    <w:rsid w:val="0061733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17335"/>
    <w:pPr>
      <w:tabs>
        <w:tab w:val="center" w:pos="4680"/>
        <w:tab w:val="right" w:pos="9360"/>
      </w:tabs>
    </w:pPr>
  </w:style>
  <w:style w:type="character" w:customStyle="1" w:styleId="FooterChar">
    <w:name w:val="Footer Char"/>
    <w:basedOn w:val="DefaultParagraphFont"/>
    <w:link w:val="Footer"/>
    <w:uiPriority w:val="99"/>
    <w:rsid w:val="00617335"/>
    <w:rPr>
      <w:rFonts w:eastAsiaTheme="minorEastAsia"/>
    </w:rPr>
  </w:style>
  <w:style w:type="paragraph" w:customStyle="1" w:styleId="EndNoteBibliographyTitle">
    <w:name w:val="EndNote Bibliography Title"/>
    <w:basedOn w:val="Normal"/>
    <w:rsid w:val="00617335"/>
    <w:pPr>
      <w:jc w:val="center"/>
    </w:pPr>
    <w:rPr>
      <w:rFonts w:ascii="Calibri" w:hAnsi="Calibri"/>
    </w:rPr>
  </w:style>
  <w:style w:type="paragraph" w:customStyle="1" w:styleId="EndNoteBibliography">
    <w:name w:val="EndNote Bibliography"/>
    <w:basedOn w:val="Normal"/>
    <w:rsid w:val="00617335"/>
    <w:rPr>
      <w:rFonts w:ascii="Calibri" w:hAnsi="Calibri"/>
    </w:rPr>
  </w:style>
  <w:style w:type="paragraph" w:styleId="ListParagraph">
    <w:name w:val="List Paragraph"/>
    <w:basedOn w:val="Normal"/>
    <w:uiPriority w:val="34"/>
    <w:qFormat/>
    <w:rsid w:val="00617335"/>
    <w:pPr>
      <w:ind w:left="720"/>
      <w:contextualSpacing/>
    </w:pPr>
    <w:rPr>
      <w:rFonts w:ascii="Times New Roman" w:eastAsiaTheme="minorHAnsi" w:hAnsi="Times New Roman" w:cs="Times New Roman"/>
    </w:rPr>
  </w:style>
  <w:style w:type="character" w:customStyle="1" w:styleId="CommentTextChar">
    <w:name w:val="Comment Text Char"/>
    <w:basedOn w:val="DefaultParagraphFont"/>
    <w:link w:val="CommentText"/>
    <w:uiPriority w:val="99"/>
    <w:semiHidden/>
    <w:rsid w:val="00617335"/>
    <w:rPr>
      <w:rFonts w:eastAsiaTheme="minorEastAsia"/>
    </w:rPr>
  </w:style>
  <w:style w:type="paragraph" w:styleId="CommentText">
    <w:name w:val="annotation text"/>
    <w:basedOn w:val="Normal"/>
    <w:link w:val="CommentTextChar"/>
    <w:uiPriority w:val="99"/>
    <w:semiHidden/>
    <w:unhideWhenUsed/>
    <w:rsid w:val="00617335"/>
  </w:style>
  <w:style w:type="character" w:customStyle="1" w:styleId="CommentSubjectChar">
    <w:name w:val="Comment Subject Char"/>
    <w:basedOn w:val="CommentTextChar"/>
    <w:link w:val="CommentSubject"/>
    <w:uiPriority w:val="99"/>
    <w:semiHidden/>
    <w:rsid w:val="00617335"/>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617335"/>
    <w:rPr>
      <w:b/>
      <w:bCs/>
      <w:sz w:val="20"/>
      <w:szCs w:val="20"/>
    </w:rPr>
  </w:style>
  <w:style w:type="character" w:customStyle="1" w:styleId="BalloonTextChar">
    <w:name w:val="Balloon Text Char"/>
    <w:basedOn w:val="DefaultParagraphFont"/>
    <w:link w:val="BalloonText"/>
    <w:uiPriority w:val="99"/>
    <w:semiHidden/>
    <w:rsid w:val="00617335"/>
    <w:rPr>
      <w:rFonts w:ascii="Times New Roman" w:eastAsiaTheme="minorEastAsia" w:hAnsi="Times New Roman" w:cs="Times New Roman"/>
      <w:sz w:val="18"/>
      <w:szCs w:val="18"/>
    </w:rPr>
  </w:style>
  <w:style w:type="paragraph" w:styleId="BalloonText">
    <w:name w:val="Balloon Text"/>
    <w:basedOn w:val="Normal"/>
    <w:link w:val="BalloonTextChar"/>
    <w:uiPriority w:val="99"/>
    <w:semiHidden/>
    <w:unhideWhenUsed/>
    <w:rsid w:val="00617335"/>
    <w:rPr>
      <w:rFonts w:ascii="Times New Roman" w:hAnsi="Times New Roman" w:cs="Times New Roman"/>
      <w:sz w:val="18"/>
      <w:szCs w:val="18"/>
    </w:rPr>
  </w:style>
  <w:style w:type="paragraph" w:styleId="Header">
    <w:name w:val="header"/>
    <w:basedOn w:val="Normal"/>
    <w:link w:val="HeaderChar"/>
    <w:uiPriority w:val="99"/>
    <w:unhideWhenUsed/>
    <w:rsid w:val="00617335"/>
    <w:pPr>
      <w:tabs>
        <w:tab w:val="center" w:pos="4680"/>
        <w:tab w:val="right" w:pos="9360"/>
      </w:tabs>
    </w:pPr>
  </w:style>
  <w:style w:type="character" w:customStyle="1" w:styleId="HeaderChar">
    <w:name w:val="Header Char"/>
    <w:basedOn w:val="DefaultParagraphFont"/>
    <w:link w:val="Header"/>
    <w:uiPriority w:val="99"/>
    <w:rsid w:val="00617335"/>
    <w:rPr>
      <w:rFonts w:eastAsiaTheme="minorEastAsia"/>
    </w:rPr>
  </w:style>
  <w:style w:type="paragraph" w:styleId="NoSpacing">
    <w:name w:val="No Spacing"/>
    <w:link w:val="NoSpacingChar"/>
    <w:uiPriority w:val="1"/>
    <w:qFormat/>
    <w:rsid w:val="00617335"/>
    <w:rPr>
      <w:rFonts w:eastAsiaTheme="minorEastAsia"/>
      <w:sz w:val="22"/>
      <w:szCs w:val="22"/>
    </w:rPr>
  </w:style>
  <w:style w:type="character" w:customStyle="1" w:styleId="NoSpacingChar">
    <w:name w:val="No Spacing Char"/>
    <w:basedOn w:val="DefaultParagraphFont"/>
    <w:link w:val="NoSpacing"/>
    <w:uiPriority w:val="1"/>
    <w:rsid w:val="00617335"/>
    <w:rPr>
      <w:rFonts w:eastAsiaTheme="minorEastAsia"/>
      <w:sz w:val="22"/>
      <w:szCs w:val="22"/>
    </w:rPr>
  </w:style>
  <w:style w:type="paragraph" w:styleId="TOCHeading">
    <w:name w:val="TOC Heading"/>
    <w:basedOn w:val="Heading1"/>
    <w:next w:val="Normal"/>
    <w:uiPriority w:val="39"/>
    <w:unhideWhenUsed/>
    <w:qFormat/>
    <w:rsid w:val="00617335"/>
    <w:pPr>
      <w:spacing w:before="480" w:line="276" w:lineRule="auto"/>
      <w:outlineLvl w:val="9"/>
    </w:pPr>
    <w:rPr>
      <w:b/>
      <w:bCs/>
      <w:sz w:val="28"/>
      <w:szCs w:val="28"/>
    </w:rPr>
  </w:style>
  <w:style w:type="paragraph" w:styleId="TOC1">
    <w:name w:val="toc 1"/>
    <w:basedOn w:val="Normal"/>
    <w:next w:val="Normal"/>
    <w:autoRedefine/>
    <w:uiPriority w:val="39"/>
    <w:unhideWhenUsed/>
    <w:rsid w:val="00617335"/>
    <w:pPr>
      <w:spacing w:before="120"/>
    </w:pPr>
    <w:rPr>
      <w:b/>
      <w:bCs/>
    </w:rPr>
  </w:style>
  <w:style w:type="paragraph" w:styleId="TOC2">
    <w:name w:val="toc 2"/>
    <w:basedOn w:val="Normal"/>
    <w:next w:val="Normal"/>
    <w:autoRedefine/>
    <w:uiPriority w:val="39"/>
    <w:unhideWhenUsed/>
    <w:rsid w:val="00617335"/>
    <w:pPr>
      <w:ind w:left="240"/>
    </w:pPr>
    <w:rPr>
      <w:b/>
      <w:bCs/>
      <w:sz w:val="22"/>
      <w:szCs w:val="22"/>
    </w:rPr>
  </w:style>
  <w:style w:type="paragraph" w:styleId="TOC3">
    <w:name w:val="toc 3"/>
    <w:basedOn w:val="Normal"/>
    <w:next w:val="Normal"/>
    <w:autoRedefine/>
    <w:uiPriority w:val="39"/>
    <w:unhideWhenUsed/>
    <w:rsid w:val="00617335"/>
    <w:pPr>
      <w:ind w:left="480"/>
    </w:pPr>
    <w:rPr>
      <w:sz w:val="22"/>
      <w:szCs w:val="22"/>
    </w:rPr>
  </w:style>
  <w:style w:type="paragraph" w:styleId="TOC4">
    <w:name w:val="toc 4"/>
    <w:basedOn w:val="Normal"/>
    <w:next w:val="Normal"/>
    <w:autoRedefine/>
    <w:uiPriority w:val="39"/>
    <w:unhideWhenUsed/>
    <w:rsid w:val="00617335"/>
    <w:pPr>
      <w:ind w:left="720"/>
    </w:pPr>
    <w:rPr>
      <w:sz w:val="20"/>
      <w:szCs w:val="20"/>
    </w:rPr>
  </w:style>
  <w:style w:type="paragraph" w:styleId="TOC5">
    <w:name w:val="toc 5"/>
    <w:basedOn w:val="Normal"/>
    <w:next w:val="Normal"/>
    <w:autoRedefine/>
    <w:uiPriority w:val="39"/>
    <w:unhideWhenUsed/>
    <w:rsid w:val="00617335"/>
    <w:pPr>
      <w:ind w:left="960"/>
    </w:pPr>
    <w:rPr>
      <w:sz w:val="20"/>
      <w:szCs w:val="20"/>
    </w:rPr>
  </w:style>
  <w:style w:type="paragraph" w:styleId="TOC6">
    <w:name w:val="toc 6"/>
    <w:basedOn w:val="Normal"/>
    <w:next w:val="Normal"/>
    <w:autoRedefine/>
    <w:uiPriority w:val="39"/>
    <w:unhideWhenUsed/>
    <w:rsid w:val="00617335"/>
    <w:pPr>
      <w:ind w:left="1200"/>
    </w:pPr>
    <w:rPr>
      <w:sz w:val="20"/>
      <w:szCs w:val="20"/>
    </w:rPr>
  </w:style>
  <w:style w:type="paragraph" w:styleId="TOC7">
    <w:name w:val="toc 7"/>
    <w:basedOn w:val="Normal"/>
    <w:next w:val="Normal"/>
    <w:autoRedefine/>
    <w:uiPriority w:val="39"/>
    <w:unhideWhenUsed/>
    <w:rsid w:val="00617335"/>
    <w:pPr>
      <w:ind w:left="1440"/>
    </w:pPr>
    <w:rPr>
      <w:sz w:val="20"/>
      <w:szCs w:val="20"/>
    </w:rPr>
  </w:style>
  <w:style w:type="paragraph" w:styleId="TOC8">
    <w:name w:val="toc 8"/>
    <w:basedOn w:val="Normal"/>
    <w:next w:val="Normal"/>
    <w:autoRedefine/>
    <w:uiPriority w:val="39"/>
    <w:unhideWhenUsed/>
    <w:rsid w:val="00617335"/>
    <w:pPr>
      <w:ind w:left="1680"/>
    </w:pPr>
    <w:rPr>
      <w:sz w:val="20"/>
      <w:szCs w:val="20"/>
    </w:rPr>
  </w:style>
  <w:style w:type="paragraph" w:styleId="TOC9">
    <w:name w:val="toc 9"/>
    <w:basedOn w:val="Normal"/>
    <w:next w:val="Normal"/>
    <w:autoRedefine/>
    <w:uiPriority w:val="39"/>
    <w:unhideWhenUsed/>
    <w:rsid w:val="00617335"/>
    <w:pPr>
      <w:ind w:left="1920"/>
    </w:pPr>
    <w:rPr>
      <w:sz w:val="20"/>
      <w:szCs w:val="20"/>
    </w:rPr>
  </w:style>
  <w:style w:type="character" w:styleId="Strong">
    <w:name w:val="Strong"/>
    <w:basedOn w:val="DefaultParagraphFont"/>
    <w:uiPriority w:val="22"/>
    <w:qFormat/>
    <w:rsid w:val="00617335"/>
    <w:rPr>
      <w:b/>
      <w:bCs/>
    </w:rPr>
  </w:style>
  <w:style w:type="paragraph" w:styleId="Title">
    <w:name w:val="Title"/>
    <w:basedOn w:val="Normal"/>
    <w:next w:val="Normal"/>
    <w:link w:val="TitleChar"/>
    <w:uiPriority w:val="10"/>
    <w:qFormat/>
    <w:rsid w:val="0061733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7335"/>
    <w:rPr>
      <w:rFonts w:asciiTheme="majorHAnsi" w:eastAsiaTheme="majorEastAsia" w:hAnsiTheme="majorHAnsi" w:cstheme="majorBidi"/>
      <w:spacing w:val="-10"/>
      <w:kern w:val="28"/>
      <w:sz w:val="56"/>
      <w:szCs w:val="56"/>
    </w:rPr>
  </w:style>
  <w:style w:type="character" w:styleId="PageNumber">
    <w:name w:val="page number"/>
    <w:basedOn w:val="DefaultParagraphFont"/>
    <w:uiPriority w:val="99"/>
    <w:semiHidden/>
    <w:unhideWhenUsed/>
    <w:rsid w:val="00620C51"/>
  </w:style>
  <w:style w:type="character" w:customStyle="1" w:styleId="apple-converted-space">
    <w:name w:val="apple-converted-space"/>
    <w:basedOn w:val="DefaultParagraphFont"/>
    <w:rsid w:val="00620C51"/>
  </w:style>
  <w:style w:type="character" w:styleId="LineNumber">
    <w:name w:val="line number"/>
    <w:basedOn w:val="DefaultParagraphFont"/>
    <w:uiPriority w:val="99"/>
    <w:semiHidden/>
    <w:unhideWhenUsed/>
    <w:rsid w:val="009B0C64"/>
  </w:style>
  <w:style w:type="character" w:styleId="CommentReference">
    <w:name w:val="annotation reference"/>
    <w:basedOn w:val="DefaultParagraphFont"/>
    <w:uiPriority w:val="99"/>
    <w:semiHidden/>
    <w:unhideWhenUsed/>
    <w:rsid w:val="00201330"/>
    <w:rPr>
      <w:sz w:val="16"/>
      <w:szCs w:val="16"/>
    </w:rPr>
  </w:style>
  <w:style w:type="character" w:styleId="FollowedHyperlink">
    <w:name w:val="FollowedHyperlink"/>
    <w:basedOn w:val="DefaultParagraphFont"/>
    <w:uiPriority w:val="99"/>
    <w:semiHidden/>
    <w:unhideWhenUsed/>
    <w:rsid w:val="00C34E21"/>
    <w:rPr>
      <w:color w:val="954F72" w:themeColor="followedHyperlink"/>
      <w:u w:val="single"/>
    </w:rPr>
  </w:style>
  <w:style w:type="character" w:styleId="PlaceholderText">
    <w:name w:val="Placeholder Text"/>
    <w:basedOn w:val="DefaultParagraphFont"/>
    <w:uiPriority w:val="99"/>
    <w:semiHidden/>
    <w:rsid w:val="008B3EE0"/>
    <w:rPr>
      <w:color w:val="808080"/>
    </w:rPr>
  </w:style>
  <w:style w:type="paragraph" w:customStyle="1" w:styleId="p1">
    <w:name w:val="p1"/>
    <w:basedOn w:val="Normal"/>
    <w:rsid w:val="007D2ABA"/>
    <w:rPr>
      <w:rFonts w:ascii="Times" w:eastAsiaTheme="minorHAnsi" w:hAnsi="Times" w:cs="Times New Roman"/>
      <w:sz w:val="15"/>
      <w:szCs w:val="15"/>
    </w:rPr>
  </w:style>
  <w:style w:type="paragraph" w:styleId="Revision">
    <w:name w:val="Revision"/>
    <w:hidden/>
    <w:uiPriority w:val="99"/>
    <w:semiHidden/>
    <w:rsid w:val="0033078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412188">
      <w:bodyDiv w:val="1"/>
      <w:marLeft w:val="0"/>
      <w:marRight w:val="0"/>
      <w:marTop w:val="0"/>
      <w:marBottom w:val="0"/>
      <w:divBdr>
        <w:top w:val="none" w:sz="0" w:space="0" w:color="auto"/>
        <w:left w:val="none" w:sz="0" w:space="0" w:color="auto"/>
        <w:bottom w:val="none" w:sz="0" w:space="0" w:color="auto"/>
        <w:right w:val="none" w:sz="0" w:space="0" w:color="auto"/>
      </w:divBdr>
    </w:div>
    <w:div w:id="404567884">
      <w:bodyDiv w:val="1"/>
      <w:marLeft w:val="0"/>
      <w:marRight w:val="0"/>
      <w:marTop w:val="0"/>
      <w:marBottom w:val="0"/>
      <w:divBdr>
        <w:top w:val="none" w:sz="0" w:space="0" w:color="auto"/>
        <w:left w:val="none" w:sz="0" w:space="0" w:color="auto"/>
        <w:bottom w:val="none" w:sz="0" w:space="0" w:color="auto"/>
        <w:right w:val="none" w:sz="0" w:space="0" w:color="auto"/>
      </w:divBdr>
    </w:div>
    <w:div w:id="639921807">
      <w:bodyDiv w:val="1"/>
      <w:marLeft w:val="0"/>
      <w:marRight w:val="0"/>
      <w:marTop w:val="0"/>
      <w:marBottom w:val="0"/>
      <w:divBdr>
        <w:top w:val="none" w:sz="0" w:space="0" w:color="auto"/>
        <w:left w:val="none" w:sz="0" w:space="0" w:color="auto"/>
        <w:bottom w:val="none" w:sz="0" w:space="0" w:color="auto"/>
        <w:right w:val="none" w:sz="0" w:space="0" w:color="auto"/>
      </w:divBdr>
    </w:div>
    <w:div w:id="653605627">
      <w:bodyDiv w:val="1"/>
      <w:marLeft w:val="0"/>
      <w:marRight w:val="0"/>
      <w:marTop w:val="0"/>
      <w:marBottom w:val="0"/>
      <w:divBdr>
        <w:top w:val="none" w:sz="0" w:space="0" w:color="auto"/>
        <w:left w:val="none" w:sz="0" w:space="0" w:color="auto"/>
        <w:bottom w:val="none" w:sz="0" w:space="0" w:color="auto"/>
        <w:right w:val="none" w:sz="0" w:space="0" w:color="auto"/>
      </w:divBdr>
    </w:div>
    <w:div w:id="866874998">
      <w:bodyDiv w:val="1"/>
      <w:marLeft w:val="0"/>
      <w:marRight w:val="0"/>
      <w:marTop w:val="0"/>
      <w:marBottom w:val="0"/>
      <w:divBdr>
        <w:top w:val="none" w:sz="0" w:space="0" w:color="auto"/>
        <w:left w:val="none" w:sz="0" w:space="0" w:color="auto"/>
        <w:bottom w:val="none" w:sz="0" w:space="0" w:color="auto"/>
        <w:right w:val="none" w:sz="0" w:space="0" w:color="auto"/>
      </w:divBdr>
    </w:div>
    <w:div w:id="1021009555">
      <w:bodyDiv w:val="1"/>
      <w:marLeft w:val="0"/>
      <w:marRight w:val="0"/>
      <w:marTop w:val="0"/>
      <w:marBottom w:val="0"/>
      <w:divBdr>
        <w:top w:val="none" w:sz="0" w:space="0" w:color="auto"/>
        <w:left w:val="none" w:sz="0" w:space="0" w:color="auto"/>
        <w:bottom w:val="none" w:sz="0" w:space="0" w:color="auto"/>
        <w:right w:val="none" w:sz="0" w:space="0" w:color="auto"/>
      </w:divBdr>
    </w:div>
    <w:div w:id="1099251961">
      <w:bodyDiv w:val="1"/>
      <w:marLeft w:val="0"/>
      <w:marRight w:val="0"/>
      <w:marTop w:val="0"/>
      <w:marBottom w:val="0"/>
      <w:divBdr>
        <w:top w:val="none" w:sz="0" w:space="0" w:color="auto"/>
        <w:left w:val="none" w:sz="0" w:space="0" w:color="auto"/>
        <w:bottom w:val="none" w:sz="0" w:space="0" w:color="auto"/>
        <w:right w:val="none" w:sz="0" w:space="0" w:color="auto"/>
      </w:divBdr>
    </w:div>
    <w:div w:id="1270160736">
      <w:bodyDiv w:val="1"/>
      <w:marLeft w:val="0"/>
      <w:marRight w:val="0"/>
      <w:marTop w:val="0"/>
      <w:marBottom w:val="0"/>
      <w:divBdr>
        <w:top w:val="none" w:sz="0" w:space="0" w:color="auto"/>
        <w:left w:val="none" w:sz="0" w:space="0" w:color="auto"/>
        <w:bottom w:val="none" w:sz="0" w:space="0" w:color="auto"/>
        <w:right w:val="none" w:sz="0" w:space="0" w:color="auto"/>
      </w:divBdr>
    </w:div>
    <w:div w:id="1398093159">
      <w:bodyDiv w:val="1"/>
      <w:marLeft w:val="0"/>
      <w:marRight w:val="0"/>
      <w:marTop w:val="0"/>
      <w:marBottom w:val="0"/>
      <w:divBdr>
        <w:top w:val="none" w:sz="0" w:space="0" w:color="auto"/>
        <w:left w:val="none" w:sz="0" w:space="0" w:color="auto"/>
        <w:bottom w:val="none" w:sz="0" w:space="0" w:color="auto"/>
        <w:right w:val="none" w:sz="0" w:space="0" w:color="auto"/>
      </w:divBdr>
    </w:div>
    <w:div w:id="1879974642">
      <w:bodyDiv w:val="1"/>
      <w:marLeft w:val="0"/>
      <w:marRight w:val="0"/>
      <w:marTop w:val="0"/>
      <w:marBottom w:val="0"/>
      <w:divBdr>
        <w:top w:val="none" w:sz="0" w:space="0" w:color="auto"/>
        <w:left w:val="none" w:sz="0" w:space="0" w:color="auto"/>
        <w:bottom w:val="none" w:sz="0" w:space="0" w:color="auto"/>
        <w:right w:val="none" w:sz="0" w:space="0" w:color="auto"/>
      </w:divBdr>
    </w:div>
    <w:div w:id="2024624628">
      <w:bodyDiv w:val="1"/>
      <w:marLeft w:val="0"/>
      <w:marRight w:val="0"/>
      <w:marTop w:val="0"/>
      <w:marBottom w:val="0"/>
      <w:divBdr>
        <w:top w:val="none" w:sz="0" w:space="0" w:color="auto"/>
        <w:left w:val="none" w:sz="0" w:space="0" w:color="auto"/>
        <w:bottom w:val="none" w:sz="0" w:space="0" w:color="auto"/>
        <w:right w:val="none" w:sz="0" w:space="0" w:color="auto"/>
      </w:divBdr>
    </w:div>
    <w:div w:id="2104177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7</Words>
  <Characters>4207</Characters>
  <Application>Microsoft Office Word</Application>
  <DocSecurity>0</DocSecurity>
  <Lines>35</Lines>
  <Paragraphs>9</Paragraphs>
  <ScaleCrop>false</ScaleCrop>
  <Company>McK</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chok Dorjee</dc:creator>
  <cp:keywords/>
  <dc:description/>
  <cp:lastModifiedBy>Kunchok Dorjee</cp:lastModifiedBy>
  <cp:revision>11</cp:revision>
  <cp:lastPrinted>2018-05-05T00:08:00Z</cp:lastPrinted>
  <dcterms:created xsi:type="dcterms:W3CDTF">2020-10-06T05:11:00Z</dcterms:created>
  <dcterms:modified xsi:type="dcterms:W3CDTF">2020-10-08T21:49:00Z</dcterms:modified>
</cp:coreProperties>
</file>